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5E936" w14:textId="097B2179" w:rsidR="009F0752" w:rsidRPr="007D7ADA" w:rsidRDefault="006E165E" w:rsidP="009E32FD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S</w:t>
      </w:r>
      <w:r w:rsidR="009F0752" w:rsidRPr="007D7ADA">
        <w:rPr>
          <w:rFonts w:cstheme="minorHAnsi"/>
          <w:b/>
          <w:sz w:val="20"/>
          <w:szCs w:val="20"/>
        </w:rPr>
        <w:t>upplement</w:t>
      </w:r>
      <w:r>
        <w:rPr>
          <w:rFonts w:cstheme="minorHAnsi"/>
          <w:b/>
          <w:sz w:val="20"/>
          <w:szCs w:val="20"/>
        </w:rPr>
        <w:t>al Table S1</w:t>
      </w:r>
    </w:p>
    <w:p w14:paraId="6D0EDC62" w14:textId="1B0BABAE" w:rsidR="009E32FD" w:rsidRPr="00FF769D" w:rsidRDefault="009E32FD" w:rsidP="009E32FD">
      <w:pPr>
        <w:rPr>
          <w:rFonts w:cstheme="minorHAnsi"/>
          <w:bCs/>
          <w:sz w:val="20"/>
          <w:szCs w:val="20"/>
        </w:rPr>
      </w:pPr>
      <w:r w:rsidRPr="00FF769D">
        <w:rPr>
          <w:rFonts w:cstheme="minorHAnsi"/>
          <w:bCs/>
          <w:sz w:val="20"/>
          <w:szCs w:val="20"/>
        </w:rPr>
        <w:t xml:space="preserve">A summary of the reference information for the drug labelling of ADHD medicines </w:t>
      </w:r>
      <w:r w:rsidR="001E2CB9" w:rsidRPr="00FF769D">
        <w:rPr>
          <w:rFonts w:cstheme="minorHAnsi"/>
          <w:bCs/>
          <w:sz w:val="20"/>
          <w:szCs w:val="20"/>
        </w:rPr>
        <w:t xml:space="preserve">approved </w:t>
      </w:r>
      <w:r w:rsidRPr="00FF769D">
        <w:rPr>
          <w:rFonts w:cstheme="minorHAnsi"/>
          <w:bCs/>
          <w:sz w:val="20"/>
          <w:szCs w:val="20"/>
        </w:rPr>
        <w:t xml:space="preserve">for use in paediatric </w:t>
      </w:r>
      <w:proofErr w:type="gramStart"/>
      <w:r w:rsidRPr="00FF769D">
        <w:rPr>
          <w:rFonts w:cstheme="minorHAnsi"/>
          <w:bCs/>
          <w:sz w:val="20"/>
          <w:szCs w:val="20"/>
        </w:rPr>
        <w:t>patients</w:t>
      </w:r>
      <w:proofErr w:type="gramEnd"/>
      <w:r w:rsidRPr="00FF769D">
        <w:rPr>
          <w:rFonts w:cstheme="minorHAnsi"/>
          <w:bCs/>
          <w:sz w:val="20"/>
          <w:szCs w:val="20"/>
        </w:rPr>
        <w:t xml:space="preserve"> </w:t>
      </w:r>
    </w:p>
    <w:tbl>
      <w:tblPr>
        <w:tblStyle w:val="TableGrid"/>
        <w:tblW w:w="1601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2410"/>
        <w:gridCol w:w="2410"/>
        <w:gridCol w:w="2409"/>
        <w:gridCol w:w="2268"/>
        <w:gridCol w:w="3119"/>
      </w:tblGrid>
      <w:tr w:rsidR="00F337D4" w:rsidRPr="00FF769D" w14:paraId="04CD66C5" w14:textId="77777777" w:rsidTr="00F337D4">
        <w:trPr>
          <w:trHeight w:val="504"/>
        </w:trPr>
        <w:tc>
          <w:tcPr>
            <w:tcW w:w="1560" w:type="dxa"/>
          </w:tcPr>
          <w:p w14:paraId="42120379" w14:textId="6D6E3018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b/>
                <w:sz w:val="18"/>
                <w:szCs w:val="18"/>
              </w:rPr>
              <w:t>Medicine and ATC code</w:t>
            </w:r>
          </w:p>
        </w:tc>
        <w:tc>
          <w:tcPr>
            <w:tcW w:w="1843" w:type="dxa"/>
          </w:tcPr>
          <w:p w14:paraId="481C11F9" w14:textId="53BEE441" w:rsidR="00F337D4" w:rsidRPr="00FF769D" w:rsidRDefault="00F337D4" w:rsidP="00F337D4">
            <w:pPr>
              <w:rPr>
                <w:rFonts w:cstheme="minorHAnsi"/>
                <w:b/>
                <w:sz w:val="18"/>
                <w:szCs w:val="18"/>
              </w:rPr>
            </w:pPr>
            <w:r w:rsidRPr="00FF769D">
              <w:rPr>
                <w:rFonts w:cstheme="minorHAnsi"/>
                <w:b/>
                <w:sz w:val="18"/>
                <w:szCs w:val="18"/>
              </w:rPr>
              <w:t>Medicine form</w:t>
            </w:r>
          </w:p>
        </w:tc>
        <w:tc>
          <w:tcPr>
            <w:tcW w:w="2410" w:type="dxa"/>
          </w:tcPr>
          <w:p w14:paraId="728B402E" w14:textId="3742EF2C" w:rsidR="00F337D4" w:rsidRPr="00FF769D" w:rsidRDefault="00F337D4" w:rsidP="00F337D4">
            <w:pPr>
              <w:rPr>
                <w:rFonts w:cstheme="minorHAnsi"/>
                <w:b/>
                <w:sz w:val="18"/>
                <w:szCs w:val="18"/>
              </w:rPr>
            </w:pPr>
            <w:r w:rsidRPr="00FF769D">
              <w:rPr>
                <w:rFonts w:cstheme="minorHAnsi"/>
                <w:b/>
                <w:sz w:val="18"/>
                <w:szCs w:val="18"/>
              </w:rPr>
              <w:t>Australia</w:t>
            </w:r>
          </w:p>
        </w:tc>
        <w:tc>
          <w:tcPr>
            <w:tcW w:w="2410" w:type="dxa"/>
          </w:tcPr>
          <w:p w14:paraId="596E1A19" w14:textId="39A481A8" w:rsidR="00F337D4" w:rsidRPr="00FF769D" w:rsidRDefault="00F337D4" w:rsidP="00F337D4">
            <w:pPr>
              <w:rPr>
                <w:rFonts w:cstheme="minorHAnsi"/>
                <w:b/>
                <w:sz w:val="18"/>
                <w:szCs w:val="18"/>
              </w:rPr>
            </w:pPr>
            <w:r w:rsidRPr="00FF769D">
              <w:rPr>
                <w:rFonts w:cstheme="minorHAnsi"/>
                <w:b/>
                <w:sz w:val="18"/>
                <w:szCs w:val="18"/>
              </w:rPr>
              <w:t>Canada</w:t>
            </w:r>
          </w:p>
        </w:tc>
        <w:tc>
          <w:tcPr>
            <w:tcW w:w="2409" w:type="dxa"/>
          </w:tcPr>
          <w:p w14:paraId="41907493" w14:textId="5025EBDD" w:rsidR="00F337D4" w:rsidRPr="00FF769D" w:rsidRDefault="00F337D4" w:rsidP="00F337D4">
            <w:pPr>
              <w:rPr>
                <w:rFonts w:cstheme="minorHAnsi"/>
                <w:b/>
                <w:sz w:val="18"/>
                <w:szCs w:val="18"/>
              </w:rPr>
            </w:pPr>
            <w:r w:rsidRPr="00FF769D">
              <w:rPr>
                <w:rFonts w:cstheme="minorHAnsi"/>
                <w:b/>
                <w:sz w:val="18"/>
                <w:szCs w:val="18"/>
              </w:rPr>
              <w:t>New Zealand</w:t>
            </w:r>
          </w:p>
        </w:tc>
        <w:tc>
          <w:tcPr>
            <w:tcW w:w="2268" w:type="dxa"/>
          </w:tcPr>
          <w:p w14:paraId="77EA4F33" w14:textId="6563C492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b/>
                <w:sz w:val="18"/>
                <w:szCs w:val="18"/>
              </w:rPr>
              <w:t>United Kingdom</w:t>
            </w:r>
          </w:p>
        </w:tc>
        <w:tc>
          <w:tcPr>
            <w:tcW w:w="3119" w:type="dxa"/>
          </w:tcPr>
          <w:p w14:paraId="0FF9FF8C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b/>
                <w:sz w:val="18"/>
                <w:szCs w:val="18"/>
              </w:rPr>
              <w:t>United States</w:t>
            </w:r>
          </w:p>
        </w:tc>
      </w:tr>
      <w:tr w:rsidR="00F337D4" w:rsidRPr="00FF769D" w14:paraId="187A35B1" w14:textId="77777777" w:rsidTr="00F337D4">
        <w:trPr>
          <w:trHeight w:val="278"/>
        </w:trPr>
        <w:tc>
          <w:tcPr>
            <w:tcW w:w="1560" w:type="dxa"/>
            <w:vMerge w:val="restart"/>
          </w:tcPr>
          <w:p w14:paraId="56EC3CED" w14:textId="77777777" w:rsidR="00F337D4" w:rsidRPr="00FF769D" w:rsidRDefault="00F337D4" w:rsidP="00F337D4">
            <w:pPr>
              <w:rPr>
                <w:rFonts w:cstheme="minorHAnsi"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Amfetamine (ATC N06BA01)</w:t>
            </w:r>
          </w:p>
        </w:tc>
        <w:tc>
          <w:tcPr>
            <w:tcW w:w="1843" w:type="dxa"/>
          </w:tcPr>
          <w:p w14:paraId="3FEA3421" w14:textId="77777777" w:rsidR="00F337D4" w:rsidRPr="00FF769D" w:rsidRDefault="00F337D4" w:rsidP="00F337D4">
            <w:pPr>
              <w:rPr>
                <w:rFonts w:cstheme="minorHAnsi"/>
                <w:sz w:val="18"/>
                <w:szCs w:val="18"/>
              </w:rPr>
            </w:pPr>
            <w:r w:rsidRPr="00FF769D">
              <w:rPr>
                <w:rFonts w:cstheme="minorHAnsi"/>
                <w:sz w:val="18"/>
                <w:szCs w:val="18"/>
              </w:rPr>
              <w:t>Amfetamine IR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61922571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4F239D9E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51B25C20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16DE9C46" w14:textId="20597DEB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63E02503" w14:textId="7DF94917" w:rsidR="00F337D4" w:rsidRPr="00FF769D" w:rsidRDefault="00F337D4" w:rsidP="00F337D4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Tablet</w:t>
            </w:r>
          </w:p>
          <w:p w14:paraId="56FC8F0C" w14:textId="5D93CE40" w:rsidR="00F337D4" w:rsidRPr="00FF769D" w:rsidRDefault="00DE2161" w:rsidP="00F337D4">
            <w:pPr>
              <w:rPr>
                <w:rFonts w:cstheme="minorHAnsi"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Evekeo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Arbor Pharmaceuticals. Retrieved March 8, 2023, from </w:t>
            </w:r>
            <w:hyperlink r:id="rId8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  <w:p w14:paraId="0A5C4465" w14:textId="77777777" w:rsidR="00DE2161" w:rsidRPr="00FF769D" w:rsidRDefault="00DE2161" w:rsidP="00F337D4">
            <w:pPr>
              <w:rPr>
                <w:rFonts w:cstheme="minorHAnsi"/>
                <w:sz w:val="18"/>
                <w:szCs w:val="18"/>
              </w:rPr>
            </w:pPr>
          </w:p>
          <w:p w14:paraId="4BC97925" w14:textId="7A745C12" w:rsidR="00F337D4" w:rsidRPr="00FF769D" w:rsidRDefault="00F337D4" w:rsidP="00F337D4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ODT</w:t>
            </w:r>
          </w:p>
          <w:p w14:paraId="67649377" w14:textId="5E065031" w:rsidR="00F337D4" w:rsidRPr="00FF769D" w:rsidRDefault="00DE2161" w:rsidP="00F337D4">
            <w:pPr>
              <w:rPr>
                <w:rFonts w:cstheme="minorHAnsi"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Evekeo ODT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Azurity Pharmaceuticals, Inc. Retrieved March 8, 2023, from </w:t>
            </w:r>
            <w:hyperlink r:id="rId9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F337D4" w:rsidRPr="00FF769D" w14:paraId="58D6A494" w14:textId="77777777" w:rsidTr="00F337D4">
        <w:trPr>
          <w:trHeight w:val="278"/>
        </w:trPr>
        <w:tc>
          <w:tcPr>
            <w:tcW w:w="1560" w:type="dxa"/>
            <w:vMerge/>
          </w:tcPr>
          <w:p w14:paraId="236A8BA3" w14:textId="77777777" w:rsidR="00F337D4" w:rsidRPr="00FF769D" w:rsidRDefault="00F337D4" w:rsidP="00F337D4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97BB8DE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sz w:val="18"/>
                <w:szCs w:val="18"/>
              </w:rPr>
              <w:t>Amfetamine XR (50% IR, 50% DR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7F923109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7774A11A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04E22095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2A6FEF85" w14:textId="53D1D283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6D7AD883" w14:textId="4355ED23" w:rsidR="00F337D4" w:rsidRPr="00FF769D" w:rsidRDefault="00F337D4" w:rsidP="00F337D4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XR-ODT</w:t>
            </w:r>
          </w:p>
          <w:p w14:paraId="2F9A986F" w14:textId="365A419E" w:rsidR="00F337D4" w:rsidRPr="00FF769D" w:rsidRDefault="00DE2161" w:rsidP="00F337D4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Adzenys XR-ODT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Neos Therapeutics Brands, LLC. Retrieved March 8, 2023, from </w:t>
            </w:r>
            <w:hyperlink r:id="rId10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F337D4" w:rsidRPr="00FF769D" w14:paraId="6234CCE3" w14:textId="77777777" w:rsidTr="00F337D4">
        <w:trPr>
          <w:trHeight w:val="278"/>
        </w:trPr>
        <w:tc>
          <w:tcPr>
            <w:tcW w:w="1560" w:type="dxa"/>
            <w:vMerge/>
          </w:tcPr>
          <w:p w14:paraId="3D749BD4" w14:textId="77777777" w:rsidR="00F337D4" w:rsidRPr="00FF769D" w:rsidRDefault="00F337D4" w:rsidP="00F337D4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D8AFA98" w14:textId="3B22FDE6" w:rsidR="00F337D4" w:rsidRPr="00FF769D" w:rsidRDefault="00F337D4" w:rsidP="00F337D4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FF769D">
              <w:rPr>
                <w:rFonts w:cstheme="minorHAnsi"/>
                <w:sz w:val="18"/>
                <w:szCs w:val="18"/>
              </w:rPr>
              <w:t>Amfetamine XR (IR/XR component ratio unknown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37A61FF3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73B9AE73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4E49D70D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17BC663F" w14:textId="2D220813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43727DAD" w14:textId="7BF1954B" w:rsidR="00F337D4" w:rsidRPr="00FF769D" w:rsidRDefault="00F337D4" w:rsidP="00F337D4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XR-S, XR-T</w:t>
            </w:r>
          </w:p>
          <w:p w14:paraId="37696AD9" w14:textId="48A99CD2" w:rsidR="00F337D4" w:rsidRPr="00FF769D" w:rsidRDefault="00DE2161" w:rsidP="00F337D4">
            <w:pPr>
              <w:rPr>
                <w:rFonts w:cstheme="minorHAnsi"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Dyanavel XR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Nextwave Pharmaceuticals, Inc. Retrieved March 8, 2023, from </w:t>
            </w:r>
            <w:hyperlink r:id="rId11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F337D4" w:rsidRPr="00FF769D" w14:paraId="1EDC35F9" w14:textId="77777777" w:rsidTr="00F337D4">
        <w:trPr>
          <w:trHeight w:val="278"/>
        </w:trPr>
        <w:tc>
          <w:tcPr>
            <w:tcW w:w="1560" w:type="dxa"/>
            <w:vMerge/>
          </w:tcPr>
          <w:p w14:paraId="1EA51A4D" w14:textId="77777777" w:rsidR="00F337D4" w:rsidRPr="00FF769D" w:rsidRDefault="00F337D4" w:rsidP="00F337D4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EEEBCC9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sz w:val="18"/>
                <w:szCs w:val="18"/>
              </w:rPr>
              <w:t>Amfetamine mixed salts IR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4107969A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34B6ECCC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0A22A716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67CD496D" w14:textId="4AEF27F2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2BB5E3E3" w14:textId="77777777" w:rsidR="00F337D4" w:rsidRPr="00FF769D" w:rsidRDefault="00F337D4" w:rsidP="00F337D4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Tablet</w:t>
            </w:r>
          </w:p>
          <w:p w14:paraId="33715BD1" w14:textId="66CA6B7A" w:rsidR="00F337D4" w:rsidRPr="00FF769D" w:rsidRDefault="00DE2161" w:rsidP="00F337D4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Adderall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Teva Pharmaceuticals USA, Inc. Retrieved March 8, 2023, from </w:t>
            </w:r>
            <w:hyperlink r:id="rId12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F337D4" w:rsidRPr="00FF769D" w14:paraId="312C5E29" w14:textId="77777777" w:rsidTr="00F337D4">
        <w:trPr>
          <w:trHeight w:val="278"/>
        </w:trPr>
        <w:tc>
          <w:tcPr>
            <w:tcW w:w="1560" w:type="dxa"/>
            <w:vMerge/>
          </w:tcPr>
          <w:p w14:paraId="010F4B28" w14:textId="77777777" w:rsidR="00F337D4" w:rsidRPr="00FF769D" w:rsidRDefault="00F337D4" w:rsidP="00F337D4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2C2EBC3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sz w:val="18"/>
                <w:szCs w:val="18"/>
              </w:rPr>
              <w:t>Amfetamine mixed salts XR (50% IR, 50 % DR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5BE2B4AD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14:paraId="770EEA3C" w14:textId="77777777" w:rsidR="00F337D4" w:rsidRPr="00FF769D" w:rsidRDefault="00F337D4" w:rsidP="00F337D4">
            <w:pPr>
              <w:rPr>
                <w:rFonts w:cstheme="minorHAnsi"/>
                <w:i/>
                <w:sz w:val="18"/>
                <w:szCs w:val="18"/>
              </w:rPr>
            </w:pPr>
            <w:r w:rsidRPr="00FF769D">
              <w:rPr>
                <w:rFonts w:cstheme="minorHAnsi"/>
                <w:i/>
                <w:sz w:val="18"/>
                <w:szCs w:val="18"/>
              </w:rPr>
              <w:t>XR-C</w:t>
            </w:r>
          </w:p>
          <w:p w14:paraId="700D82F0" w14:textId="603054A3" w:rsidR="00F337D4" w:rsidRPr="00FF769D" w:rsidRDefault="00DE2161" w:rsidP="00F337D4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Adderall XR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oduct Monograph. Takeda Canada Inc. Retrieved March 8, 2023, from </w:t>
            </w:r>
            <w:hyperlink r:id="rId13" w:history="1">
              <w:r w:rsidRPr="00FF769D">
                <w:rPr>
                  <w:rFonts w:cstheme="minorHAnsi"/>
                  <w:sz w:val="18"/>
                  <w:szCs w:val="18"/>
                </w:rPr>
                <w:t>https://health-products.canada.ca/dpd-bdpp/</w:t>
              </w:r>
            </w:hyperlink>
          </w:p>
        </w:tc>
        <w:tc>
          <w:tcPr>
            <w:tcW w:w="2409" w:type="dxa"/>
            <w:shd w:val="clear" w:color="auto" w:fill="AEAAAA" w:themeFill="background2" w:themeFillShade="BF"/>
          </w:tcPr>
          <w:p w14:paraId="7456DA1A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4ADB7474" w14:textId="46CB6FAC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01D22132" w14:textId="77777777" w:rsidR="00F337D4" w:rsidRPr="00FF769D" w:rsidRDefault="00F337D4" w:rsidP="00F337D4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XR-C</w:t>
            </w:r>
          </w:p>
          <w:p w14:paraId="52D42F6E" w14:textId="3F7A9368" w:rsidR="00F337D4" w:rsidRPr="00FF769D" w:rsidRDefault="00DE2161" w:rsidP="00F337D4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Adderall XR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Takeda Pharmaceuticals America, Inc. Retrieved March 8, 2023, from </w:t>
            </w:r>
            <w:hyperlink r:id="rId14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F337D4" w:rsidRPr="00FF769D" w14:paraId="12232E10" w14:textId="77777777" w:rsidTr="00F337D4">
        <w:trPr>
          <w:trHeight w:val="278"/>
        </w:trPr>
        <w:tc>
          <w:tcPr>
            <w:tcW w:w="1560" w:type="dxa"/>
            <w:vMerge/>
          </w:tcPr>
          <w:p w14:paraId="0E252483" w14:textId="77777777" w:rsidR="00F337D4" w:rsidRPr="00FF769D" w:rsidRDefault="00F337D4" w:rsidP="00F337D4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1F6725B" w14:textId="5E24CD53" w:rsidR="00F337D4" w:rsidRPr="00FF769D" w:rsidRDefault="00F337D4" w:rsidP="00F337D4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FF769D">
              <w:rPr>
                <w:rFonts w:cstheme="minorHAnsi"/>
                <w:sz w:val="18"/>
                <w:szCs w:val="18"/>
              </w:rPr>
              <w:t>Amfetamine mixed salts XR (IR/DR/DR; equal ratios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0D9AC48A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302D91A2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0B25BE33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268DF2D0" w14:textId="495E020B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33232C7B" w14:textId="77777777" w:rsidR="00F337D4" w:rsidRPr="00FF769D" w:rsidRDefault="00F337D4" w:rsidP="00F337D4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 xml:space="preserve">XR-C </w:t>
            </w:r>
          </w:p>
          <w:p w14:paraId="2FBA1E25" w14:textId="6BD73B0D" w:rsidR="00F337D4" w:rsidRPr="00FF769D" w:rsidRDefault="00DE2161" w:rsidP="00F337D4">
            <w:pPr>
              <w:rPr>
                <w:rFonts w:cstheme="minorHAnsi"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Mydayis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Takeda Pharmaceuticals America, Inc. Retrieved March 8, 2023, from </w:t>
            </w:r>
            <w:hyperlink r:id="rId15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F337D4" w:rsidRPr="00FF769D" w14:paraId="314955F5" w14:textId="77777777" w:rsidTr="00F337D4">
        <w:trPr>
          <w:trHeight w:val="278"/>
        </w:trPr>
        <w:tc>
          <w:tcPr>
            <w:tcW w:w="1560" w:type="dxa"/>
            <w:vMerge w:val="restart"/>
          </w:tcPr>
          <w:p w14:paraId="174B556D" w14:textId="77777777" w:rsidR="00F337D4" w:rsidRPr="00FF769D" w:rsidRDefault="00F337D4" w:rsidP="00F337D4">
            <w:pPr>
              <w:rPr>
                <w:rFonts w:cstheme="minorHAnsi"/>
                <w:bCs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Dexamfetamine (ATC N06BA02)</w:t>
            </w:r>
          </w:p>
        </w:tc>
        <w:tc>
          <w:tcPr>
            <w:tcW w:w="1843" w:type="dxa"/>
          </w:tcPr>
          <w:p w14:paraId="4018EAF9" w14:textId="77777777" w:rsidR="00F337D4" w:rsidRPr="00FF769D" w:rsidRDefault="00F337D4" w:rsidP="00F337D4">
            <w:pPr>
              <w:rPr>
                <w:rFonts w:cstheme="minorHAnsi"/>
                <w:bCs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Dexamfetamine IR</w:t>
            </w:r>
          </w:p>
        </w:tc>
        <w:tc>
          <w:tcPr>
            <w:tcW w:w="2410" w:type="dxa"/>
          </w:tcPr>
          <w:p w14:paraId="1DDE4786" w14:textId="77777777" w:rsidR="00F337D4" w:rsidRPr="00FF769D" w:rsidRDefault="00F337D4" w:rsidP="00F337D4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Tablet </w:t>
            </w:r>
          </w:p>
          <w:p w14:paraId="5695DBE3" w14:textId="12D2963C" w:rsidR="00F337D4" w:rsidRPr="00FF769D" w:rsidRDefault="00DE2161" w:rsidP="00F337D4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Aspen Dexamfetamine</w:t>
            </w:r>
            <w:r w:rsidRPr="00FF769D">
              <w:rPr>
                <w:rFonts w:cstheme="minorHAnsi"/>
                <w:sz w:val="18"/>
                <w:szCs w:val="18"/>
              </w:rPr>
              <w:t xml:space="preserve"> (2021). Product Information. Aspen Pharma Pty Ltd. Retrieved March 8, 2023, from </w:t>
            </w:r>
            <w:hyperlink r:id="rId16" w:history="1">
              <w:r w:rsidRPr="00FF769D">
                <w:rPr>
                  <w:rFonts w:cstheme="minorHAnsi"/>
                  <w:sz w:val="18"/>
                  <w:szCs w:val="18"/>
                </w:rPr>
                <w:t>https://www.tga.gov.au/resources/artg</w:t>
              </w:r>
            </w:hyperlink>
          </w:p>
        </w:tc>
        <w:tc>
          <w:tcPr>
            <w:tcW w:w="2410" w:type="dxa"/>
          </w:tcPr>
          <w:p w14:paraId="4A8342BF" w14:textId="77777777" w:rsidR="00F337D4" w:rsidRPr="00FF769D" w:rsidRDefault="00F337D4" w:rsidP="00F337D4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Tablet </w:t>
            </w:r>
          </w:p>
          <w:p w14:paraId="006061F6" w14:textId="50B54369" w:rsidR="00F337D4" w:rsidRPr="00FF769D" w:rsidRDefault="00DE2161" w:rsidP="00F337D4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Dexedrine/Dexedrine Spansule</w:t>
            </w:r>
            <w:r w:rsidRPr="00FF769D">
              <w:rPr>
                <w:rFonts w:cstheme="minorHAnsi"/>
                <w:sz w:val="18"/>
                <w:szCs w:val="18"/>
              </w:rPr>
              <w:t xml:space="preserve"> (2020). Product Monograph. Paladin Labs Inc. Retrieved March 8, 2023, from </w:t>
            </w:r>
            <w:hyperlink r:id="rId17" w:history="1">
              <w:r w:rsidRPr="00FF769D">
                <w:rPr>
                  <w:rFonts w:cstheme="minorHAnsi"/>
                  <w:sz w:val="18"/>
                  <w:szCs w:val="18"/>
                </w:rPr>
                <w:t>https://health-products.canada.ca/dpd-bdpp/</w:t>
              </w:r>
            </w:hyperlink>
          </w:p>
        </w:tc>
        <w:tc>
          <w:tcPr>
            <w:tcW w:w="2409" w:type="dxa"/>
          </w:tcPr>
          <w:p w14:paraId="59D65E2B" w14:textId="77777777" w:rsidR="00F337D4" w:rsidRPr="00FF769D" w:rsidRDefault="00F337D4" w:rsidP="00F337D4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Tablet </w:t>
            </w:r>
          </w:p>
          <w:p w14:paraId="4FEB489B" w14:textId="7E108810" w:rsidR="00F337D4" w:rsidRPr="00FF769D" w:rsidRDefault="00DE2161" w:rsidP="00F337D4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Dexamfetamine Tablets</w:t>
            </w:r>
            <w:r w:rsidRPr="00FF769D">
              <w:rPr>
                <w:rFonts w:cstheme="minorHAnsi"/>
                <w:sz w:val="18"/>
                <w:szCs w:val="18"/>
              </w:rPr>
              <w:t xml:space="preserve"> (2017). New Zealand Data Sheet. PSM Healthcare Limited, t/a API Consumer Brands. Retrieved March 8, 2023, from </w:t>
            </w:r>
            <w:hyperlink r:id="rId18" w:history="1">
              <w:r w:rsidRPr="00FF769D">
                <w:rPr>
                  <w:rFonts w:cstheme="minorHAnsi"/>
                  <w:sz w:val="18"/>
                  <w:szCs w:val="18"/>
                </w:rPr>
                <w:t>https://www.medsafe.govt.nz/Medicines/infoSearch.asp</w:t>
              </w:r>
            </w:hyperlink>
          </w:p>
        </w:tc>
        <w:tc>
          <w:tcPr>
            <w:tcW w:w="2268" w:type="dxa"/>
          </w:tcPr>
          <w:p w14:paraId="295C8EB4" w14:textId="226E3617" w:rsidR="00F337D4" w:rsidRPr="00FF769D" w:rsidRDefault="00F337D4" w:rsidP="00F337D4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Tablet</w:t>
            </w:r>
          </w:p>
          <w:p w14:paraId="384406AA" w14:textId="63EA3A9D" w:rsidR="00F337D4" w:rsidRPr="00FF769D" w:rsidRDefault="00DE2161" w:rsidP="00F337D4">
            <w:pPr>
              <w:rPr>
                <w:rFonts w:cstheme="minorHAnsi"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Amfexa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Summary of Product Characteristics. Medice UK LTD. Retrieved March 8, 2023, from </w:t>
            </w:r>
            <w:hyperlink r:id="rId19" w:history="1">
              <w:r w:rsidRPr="00FF769D">
                <w:rPr>
                  <w:rFonts w:cstheme="minorHAnsi"/>
                  <w:sz w:val="18"/>
                  <w:szCs w:val="18"/>
                </w:rPr>
                <w:t>https://www.medicines.org.uk/emc/</w:t>
              </w:r>
            </w:hyperlink>
          </w:p>
          <w:p w14:paraId="2BD772E0" w14:textId="77777777" w:rsidR="00DE2161" w:rsidRPr="00FF769D" w:rsidRDefault="00DE2161" w:rsidP="00F337D4">
            <w:pPr>
              <w:rPr>
                <w:rFonts w:cstheme="minorHAnsi"/>
                <w:sz w:val="18"/>
                <w:szCs w:val="18"/>
              </w:rPr>
            </w:pPr>
          </w:p>
          <w:p w14:paraId="20227A25" w14:textId="77777777" w:rsidR="00F337D4" w:rsidRPr="00FF769D" w:rsidRDefault="00F337D4" w:rsidP="00F337D4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Oral solution</w:t>
            </w:r>
          </w:p>
          <w:p w14:paraId="16FB2B06" w14:textId="66713792" w:rsidR="00F337D4" w:rsidRPr="00FF769D" w:rsidRDefault="00DE2161" w:rsidP="00F337D4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Dexamfetamine Sulfate 1 mg/ ml Oral Solution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Summary of Product Characteristics. Rosemont Pharmaceuticals Limited. Retrieved March 8, 2023, from </w:t>
            </w:r>
            <w:hyperlink r:id="rId20" w:history="1">
              <w:r w:rsidRPr="00FF769D">
                <w:rPr>
                  <w:rFonts w:cstheme="minorHAnsi"/>
                  <w:sz w:val="18"/>
                  <w:szCs w:val="18"/>
                </w:rPr>
                <w:t>https://www.medicines.org.uk/emc/</w:t>
              </w:r>
            </w:hyperlink>
          </w:p>
        </w:tc>
        <w:tc>
          <w:tcPr>
            <w:tcW w:w="3119" w:type="dxa"/>
          </w:tcPr>
          <w:p w14:paraId="144F548F" w14:textId="77777777" w:rsidR="00F337D4" w:rsidRPr="00FF769D" w:rsidRDefault="00F337D4" w:rsidP="00F337D4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Tablet</w:t>
            </w:r>
          </w:p>
          <w:p w14:paraId="546B2DC3" w14:textId="74266E6E" w:rsidR="00F337D4" w:rsidRPr="00FF769D" w:rsidRDefault="00DE2161" w:rsidP="00F337D4">
            <w:pPr>
              <w:rPr>
                <w:rFonts w:cstheme="minorHAnsi"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Zenzedi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Arbor Pharmaceuticals, Inc. Retrieved March 8, 2023, from </w:t>
            </w:r>
            <w:hyperlink r:id="rId21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  <w:r w:rsidRPr="00FF769D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01675AF1" w14:textId="77777777" w:rsidR="00DE2161" w:rsidRPr="00FF769D" w:rsidRDefault="00DE2161" w:rsidP="00F337D4">
            <w:pPr>
              <w:rPr>
                <w:rFonts w:cstheme="minorHAnsi"/>
                <w:sz w:val="18"/>
                <w:szCs w:val="18"/>
              </w:rPr>
            </w:pPr>
          </w:p>
          <w:p w14:paraId="6328A2C0" w14:textId="77777777" w:rsidR="00F337D4" w:rsidRPr="00FF769D" w:rsidRDefault="00F337D4" w:rsidP="00F337D4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Oral solution</w:t>
            </w:r>
          </w:p>
          <w:p w14:paraId="5107BF79" w14:textId="2D3998E3" w:rsidR="00F337D4" w:rsidRPr="00FF769D" w:rsidRDefault="00DE2161" w:rsidP="00F337D4">
            <w:pPr>
              <w:rPr>
                <w:rFonts w:cstheme="minorHAnsi"/>
                <w:bCs/>
                <w:sz w:val="18"/>
                <w:szCs w:val="18"/>
                <w:vertAlign w:val="superscript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Procentra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Independence Pharmaceuticals, LLC. Retrieved March 8, 2023, from </w:t>
            </w:r>
            <w:hyperlink r:id="rId22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F337D4" w:rsidRPr="00FF769D" w14:paraId="43459694" w14:textId="77777777" w:rsidTr="00F337D4">
        <w:trPr>
          <w:trHeight w:val="278"/>
        </w:trPr>
        <w:tc>
          <w:tcPr>
            <w:tcW w:w="1560" w:type="dxa"/>
            <w:vMerge/>
          </w:tcPr>
          <w:p w14:paraId="6573590A" w14:textId="77777777" w:rsidR="00F337D4" w:rsidRPr="00FF769D" w:rsidRDefault="00F337D4" w:rsidP="00F337D4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152BC7F3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Dexamfetamine XR (sustained release formulation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732BDDDA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14:paraId="4638FD03" w14:textId="77777777" w:rsidR="00F337D4" w:rsidRPr="00FF769D" w:rsidRDefault="00F337D4" w:rsidP="00F337D4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XR-C </w:t>
            </w:r>
          </w:p>
          <w:p w14:paraId="27C3EC91" w14:textId="4600C8ED" w:rsidR="00F337D4" w:rsidRPr="00FF769D" w:rsidRDefault="00DE2161" w:rsidP="00F337D4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Dexedrine/Dexedrine Spansule</w:t>
            </w:r>
            <w:r w:rsidRPr="00FF769D">
              <w:rPr>
                <w:rFonts w:cstheme="minorHAnsi"/>
                <w:sz w:val="18"/>
                <w:szCs w:val="18"/>
              </w:rPr>
              <w:t xml:space="preserve"> (2020). Product Monograph. Paladin Labs Inc. Retrieved March 8, 2023, from </w:t>
            </w:r>
            <w:hyperlink r:id="rId23" w:history="1">
              <w:r w:rsidRPr="00FF769D">
                <w:rPr>
                  <w:rFonts w:cstheme="minorHAnsi"/>
                  <w:sz w:val="18"/>
                  <w:szCs w:val="18"/>
                </w:rPr>
                <w:t>https://health-products.canada.ca/dpd-bdpp/</w:t>
              </w:r>
            </w:hyperlink>
          </w:p>
        </w:tc>
        <w:tc>
          <w:tcPr>
            <w:tcW w:w="2409" w:type="dxa"/>
            <w:shd w:val="clear" w:color="auto" w:fill="AEAAAA" w:themeFill="background2" w:themeFillShade="BF"/>
          </w:tcPr>
          <w:p w14:paraId="7E934944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4BA27DA8" w14:textId="09BD083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3720420D" w14:textId="77777777" w:rsidR="00F337D4" w:rsidRPr="00FF769D" w:rsidRDefault="00F337D4" w:rsidP="00F337D4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XR-C </w:t>
            </w:r>
          </w:p>
          <w:p w14:paraId="01FC3338" w14:textId="2018C769" w:rsidR="00F337D4" w:rsidRPr="00FF769D" w:rsidRDefault="00DE2161" w:rsidP="00F337D4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Dexedrine Spansule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Amneal Pharmaceuticals LLC. Retrieved March 8, 2023, from </w:t>
            </w:r>
            <w:hyperlink r:id="rId24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F337D4" w:rsidRPr="00FF769D" w14:paraId="41CE8827" w14:textId="77777777" w:rsidTr="00F337D4">
        <w:trPr>
          <w:trHeight w:val="278"/>
        </w:trPr>
        <w:tc>
          <w:tcPr>
            <w:tcW w:w="1560" w:type="dxa"/>
            <w:vMerge/>
          </w:tcPr>
          <w:p w14:paraId="5FAE7E30" w14:textId="77777777" w:rsidR="00F337D4" w:rsidRPr="00FF769D" w:rsidRDefault="00F337D4" w:rsidP="00F337D4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42BE0C9" w14:textId="77777777" w:rsidR="00F337D4" w:rsidRPr="00FF769D" w:rsidRDefault="00F337D4" w:rsidP="00F337D4">
            <w:pPr>
              <w:rPr>
                <w:rFonts w:cstheme="minorHAnsi"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Dexamfetamine transdermal patch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70F469BC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091ABC40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784E2226" w14:textId="77777777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625B67B1" w14:textId="37608B5F" w:rsidR="00F337D4" w:rsidRPr="00FF769D" w:rsidRDefault="00F337D4" w:rsidP="00F337D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058B43A7" w14:textId="77777777" w:rsidR="00F337D4" w:rsidRPr="00FF769D" w:rsidRDefault="00F337D4" w:rsidP="00F337D4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Transdermal patch </w:t>
            </w:r>
          </w:p>
          <w:p w14:paraId="778EF15E" w14:textId="63C1EDD4" w:rsidR="00F337D4" w:rsidRPr="00FF769D" w:rsidRDefault="00DE2161" w:rsidP="00F337D4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Xelstrym</w:t>
            </w:r>
            <w:r w:rsidRPr="00FF769D">
              <w:rPr>
                <w:rFonts w:cstheme="minorHAnsi"/>
                <w:sz w:val="18"/>
                <w:szCs w:val="18"/>
              </w:rPr>
              <w:t xml:space="preserve"> (2023). Prescribing Information. Noven Therapeutics, LLC. Retrieved March 8, 2023, from </w:t>
            </w:r>
            <w:hyperlink r:id="rId25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0660F20B" w14:textId="77777777" w:rsidTr="005A1778">
        <w:trPr>
          <w:trHeight w:val="278"/>
        </w:trPr>
        <w:tc>
          <w:tcPr>
            <w:tcW w:w="1560" w:type="dxa"/>
          </w:tcPr>
          <w:p w14:paraId="70BF2A77" w14:textId="1F7D1FF2" w:rsidR="005A1778" w:rsidRPr="00FF769D" w:rsidRDefault="005A1778" w:rsidP="005A1778">
            <w:pPr>
              <w:rPr>
                <w:rFonts w:cstheme="minorHAnsi"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Metamfetamine (ATC N06BA03)</w:t>
            </w:r>
          </w:p>
        </w:tc>
        <w:tc>
          <w:tcPr>
            <w:tcW w:w="1843" w:type="dxa"/>
          </w:tcPr>
          <w:p w14:paraId="70CD02E6" w14:textId="1E3F5092" w:rsidR="005A1778" w:rsidRPr="00FF769D" w:rsidRDefault="005A1778" w:rsidP="005A1778">
            <w:pPr>
              <w:rPr>
                <w:rFonts w:cstheme="minorHAnsi"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Metamfetamine IR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03F53283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709F6FED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2F95DAF9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22FE504F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7E02B9B7" w14:textId="77777777" w:rsidR="005A1778" w:rsidRPr="00FF769D" w:rsidRDefault="005A1778" w:rsidP="005A1778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Tablet</w:t>
            </w:r>
          </w:p>
          <w:p w14:paraId="115BB5FA" w14:textId="7F954AB4" w:rsidR="005A1778" w:rsidRPr="00FF769D" w:rsidRDefault="00DE2161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Desoxyn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Key Therapeutics. Retrieved March 8, 2023, from </w:t>
            </w:r>
            <w:hyperlink r:id="rId26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14FCC4E8" w14:textId="77777777" w:rsidTr="00F337D4">
        <w:trPr>
          <w:trHeight w:val="278"/>
        </w:trPr>
        <w:tc>
          <w:tcPr>
            <w:tcW w:w="1560" w:type="dxa"/>
            <w:vMerge w:val="restart"/>
          </w:tcPr>
          <w:p w14:paraId="3AB4970C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Methylphenidate (ATC N06BA04)</w:t>
            </w:r>
          </w:p>
        </w:tc>
        <w:tc>
          <w:tcPr>
            <w:tcW w:w="1843" w:type="dxa"/>
          </w:tcPr>
          <w:p w14:paraId="3D138386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sz w:val="18"/>
                <w:szCs w:val="18"/>
              </w:rPr>
              <w:t>Methylphenidate transdermal patch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3D46CBD4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4B84CCAE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39F9D44C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30A96F31" w14:textId="2E7838CB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23255F08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Transdermal patch</w:t>
            </w:r>
          </w:p>
          <w:p w14:paraId="435AFF31" w14:textId="658286A5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Daytrana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Noven Therapeutics, LLC. Retrieved March 8, 2023, from </w:t>
            </w:r>
            <w:hyperlink r:id="rId27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41465E05" w14:textId="77777777" w:rsidTr="00F337D4">
        <w:trPr>
          <w:trHeight w:val="278"/>
        </w:trPr>
        <w:tc>
          <w:tcPr>
            <w:tcW w:w="1560" w:type="dxa"/>
            <w:vMerge/>
          </w:tcPr>
          <w:p w14:paraId="401AC469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5DEDB899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bCs/>
                <w:sz w:val="18"/>
                <w:szCs w:val="18"/>
              </w:rPr>
              <w:t>Methylphenidate IR</w:t>
            </w:r>
          </w:p>
        </w:tc>
        <w:tc>
          <w:tcPr>
            <w:tcW w:w="2410" w:type="dxa"/>
          </w:tcPr>
          <w:p w14:paraId="2AFC8D1E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Tablet </w:t>
            </w:r>
          </w:p>
          <w:p w14:paraId="70B59BEF" w14:textId="1A784743" w:rsidR="005A1778" w:rsidRPr="00FF769D" w:rsidRDefault="00DE2161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Ritalin 10/Ritalin LA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oduct Information. Novartis Pharmaceuticals Australia Pty Ltd. Retrieved March 8, 2023, from </w:t>
            </w:r>
            <w:hyperlink r:id="rId28" w:history="1">
              <w:r w:rsidRPr="00FF769D">
                <w:rPr>
                  <w:rFonts w:cstheme="minorHAnsi"/>
                  <w:sz w:val="18"/>
                  <w:szCs w:val="18"/>
                </w:rPr>
                <w:t>https://www.tga.gov.au/resources/artg</w:t>
              </w:r>
            </w:hyperlink>
          </w:p>
        </w:tc>
        <w:tc>
          <w:tcPr>
            <w:tcW w:w="2410" w:type="dxa"/>
          </w:tcPr>
          <w:p w14:paraId="2A2048A4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Tablet </w:t>
            </w:r>
          </w:p>
          <w:p w14:paraId="4A213F4F" w14:textId="4688A4E1" w:rsidR="005A1778" w:rsidRPr="00FF769D" w:rsidRDefault="00DE2161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pms-Methylphenidate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oduct Monograph. Pharmascience Inc. Retrieved March 28, 2023, from </w:t>
            </w:r>
            <w:hyperlink r:id="rId29" w:history="1">
              <w:r w:rsidRPr="00FF769D">
                <w:rPr>
                  <w:rFonts w:cstheme="minorHAnsi"/>
                  <w:sz w:val="18"/>
                  <w:szCs w:val="18"/>
                </w:rPr>
                <w:t>https://health-products.canada.ca/dpd-bdpp/</w:t>
              </w:r>
            </w:hyperlink>
          </w:p>
        </w:tc>
        <w:tc>
          <w:tcPr>
            <w:tcW w:w="2409" w:type="dxa"/>
          </w:tcPr>
          <w:p w14:paraId="186E6483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Tablet </w:t>
            </w:r>
          </w:p>
          <w:p w14:paraId="2AFF747B" w14:textId="59D332EC" w:rsidR="005A1778" w:rsidRPr="00FF769D" w:rsidRDefault="00DE2161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Ritalin/Ritalin LA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New Zealand Data Sheet. Novartis New Zealand Limited. Retrieved March 8, 2023, from </w:t>
            </w:r>
            <w:hyperlink r:id="rId30" w:history="1">
              <w:r w:rsidRPr="00FF769D">
                <w:rPr>
                  <w:rFonts w:cstheme="minorHAnsi"/>
                  <w:sz w:val="18"/>
                  <w:szCs w:val="18"/>
                </w:rPr>
                <w:t>https://www.medsafe.govt.nz/Medicines/infoSearch.asp</w:t>
              </w:r>
            </w:hyperlink>
          </w:p>
        </w:tc>
        <w:tc>
          <w:tcPr>
            <w:tcW w:w="2268" w:type="dxa"/>
          </w:tcPr>
          <w:p w14:paraId="10BE71DE" w14:textId="6A3A47A8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Tablet </w:t>
            </w:r>
          </w:p>
          <w:p w14:paraId="03CFB83A" w14:textId="14A01D35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Medikinet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Summary of Product Characteristics. Medice UK LTD. Retrieved March 8, 2023, from </w:t>
            </w:r>
            <w:hyperlink r:id="rId31" w:history="1">
              <w:r w:rsidRPr="00FF769D">
                <w:rPr>
                  <w:rFonts w:cstheme="minorHAnsi"/>
                  <w:sz w:val="18"/>
                  <w:szCs w:val="18"/>
                </w:rPr>
                <w:t>https://www.medicines.org.uk/emc/</w:t>
              </w:r>
            </w:hyperlink>
          </w:p>
        </w:tc>
        <w:tc>
          <w:tcPr>
            <w:tcW w:w="3119" w:type="dxa"/>
          </w:tcPr>
          <w:p w14:paraId="7CFA8FBC" w14:textId="604C8174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Tablet</w:t>
            </w:r>
          </w:p>
          <w:p w14:paraId="0998B19C" w14:textId="4FB6E5D0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Ritalin/Ritalin-SR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Novartis Pharmaceuticals Corporation. Retrieved March 8, 2023, from </w:t>
            </w:r>
            <w:hyperlink r:id="rId32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  <w:r w:rsidRPr="00FF769D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27CF1CC9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  <w:p w14:paraId="6FE7F856" w14:textId="4BF84775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Oral solution </w:t>
            </w:r>
          </w:p>
          <w:p w14:paraId="64AB27E3" w14:textId="1C734778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Methylin</w:t>
            </w:r>
            <w:r w:rsidRPr="00FF769D">
              <w:rPr>
                <w:rFonts w:cstheme="minorHAnsi"/>
                <w:sz w:val="18"/>
                <w:szCs w:val="18"/>
              </w:rPr>
              <w:t xml:space="preserve"> (2021). Prescribing Information. Shionogi Inc. Retrieved March 8, 2023, from </w:t>
            </w:r>
            <w:hyperlink r:id="rId33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  <w:r w:rsidR="005A1778" w:rsidRPr="00FF769D">
              <w:rPr>
                <w:rFonts w:cstheme="minorHAnsi"/>
                <w:bCs/>
                <w:sz w:val="18"/>
                <w:szCs w:val="18"/>
              </w:rPr>
              <w:t xml:space="preserve"> </w:t>
            </w:r>
          </w:p>
          <w:p w14:paraId="719E4BB8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  <w:p w14:paraId="6E65F311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Chewable tablet</w:t>
            </w:r>
          </w:p>
          <w:p w14:paraId="1B706103" w14:textId="48B3DD05" w:rsidR="005A1778" w:rsidRPr="00FF769D" w:rsidRDefault="00DE2161" w:rsidP="005A1778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Methylphenidate Hydrochloride</w:t>
            </w:r>
            <w:r w:rsidRPr="00FF769D">
              <w:rPr>
                <w:rFonts w:cstheme="minorHAnsi"/>
                <w:sz w:val="18"/>
                <w:szCs w:val="18"/>
              </w:rPr>
              <w:t xml:space="preserve"> (2021). Prescribing Information. Lupin Pharmaceutics, Inc. Retrieved March 28, 2023, from </w:t>
            </w:r>
            <w:hyperlink r:id="rId34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3F514A16" w14:textId="77777777" w:rsidTr="00F337D4">
        <w:trPr>
          <w:trHeight w:val="278"/>
        </w:trPr>
        <w:tc>
          <w:tcPr>
            <w:tcW w:w="1560" w:type="dxa"/>
            <w:vMerge/>
          </w:tcPr>
          <w:p w14:paraId="4391CCEB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B6F2AD0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bCs/>
                <w:sz w:val="18"/>
                <w:szCs w:val="18"/>
              </w:rPr>
              <w:t>Methylphenidate XR (sustained release formulation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6EB0A280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14:paraId="25DCE1A0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XR-T </w:t>
            </w:r>
          </w:p>
          <w:p w14:paraId="5B9800AB" w14:textId="2E971809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APO-Methylphenidate/APO-Methylphenidate SR</w:t>
            </w:r>
            <w:r w:rsidRPr="00FF769D">
              <w:rPr>
                <w:rFonts w:cstheme="minorHAnsi"/>
                <w:sz w:val="18"/>
                <w:szCs w:val="18"/>
              </w:rPr>
              <w:t xml:space="preserve"> (2020). Product Monograph. Apotex Inc. Retrieved March 28, 2023, from </w:t>
            </w:r>
            <w:hyperlink r:id="rId35" w:history="1">
              <w:r w:rsidRPr="00FF769D">
                <w:rPr>
                  <w:rFonts w:cstheme="minorHAnsi"/>
                  <w:sz w:val="18"/>
                  <w:szCs w:val="18"/>
                </w:rPr>
                <w:t>https://health-products.canada.ca/dpd-bdpp/</w:t>
              </w:r>
            </w:hyperlink>
          </w:p>
        </w:tc>
        <w:tc>
          <w:tcPr>
            <w:tcW w:w="2409" w:type="dxa"/>
            <w:shd w:val="clear" w:color="auto" w:fill="auto"/>
          </w:tcPr>
          <w:p w14:paraId="0DCA18E5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XR-T </w:t>
            </w:r>
          </w:p>
          <w:p w14:paraId="00D188F4" w14:textId="2EF2775F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Rubifen/Rubifen SR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New Zealand Data Sheet. AFT Pharmaceuticals Limited. Retrieved March 8, 2023, from </w:t>
            </w:r>
            <w:hyperlink r:id="rId36" w:history="1">
              <w:r w:rsidRPr="00FF769D">
                <w:rPr>
                  <w:rFonts w:cstheme="minorHAnsi"/>
                  <w:sz w:val="18"/>
                  <w:szCs w:val="18"/>
                </w:rPr>
                <w:t>https://www.medsafe.govt.nz/Medicines/infoSearch.asp</w:t>
              </w:r>
            </w:hyperlink>
          </w:p>
        </w:tc>
        <w:tc>
          <w:tcPr>
            <w:tcW w:w="2268" w:type="dxa"/>
            <w:shd w:val="clear" w:color="auto" w:fill="AEAAAA" w:themeFill="background2" w:themeFillShade="BF"/>
          </w:tcPr>
          <w:p w14:paraId="02CA466E" w14:textId="0611B28A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4AA07A51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XR-T </w:t>
            </w:r>
          </w:p>
          <w:p w14:paraId="3FDA934A" w14:textId="7D173F56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Ritalin/Ritalin-SR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Novartis Pharmaceuticals Corporation. Retrieved March 8, 2023, from </w:t>
            </w:r>
            <w:hyperlink r:id="rId37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783474DA" w14:textId="77777777" w:rsidTr="00F337D4">
        <w:trPr>
          <w:trHeight w:val="278"/>
        </w:trPr>
        <w:tc>
          <w:tcPr>
            <w:tcW w:w="1560" w:type="dxa"/>
            <w:vMerge/>
          </w:tcPr>
          <w:p w14:paraId="2C93FD6B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46DBA07" w14:textId="4294B65C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bCs/>
                <w:sz w:val="18"/>
                <w:szCs w:val="18"/>
              </w:rPr>
              <w:t>Methylphenidate XR (outer DR coating/inner XR coating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66A31BEE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5337047C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16EA0FE1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4086754F" w14:textId="0B97A141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37DAD706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XR-C </w:t>
            </w:r>
          </w:p>
          <w:p w14:paraId="4609920A" w14:textId="6617C60C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 xml:space="preserve">Jornay PM </w:t>
            </w:r>
            <w:proofErr w:type="gramStart"/>
            <w:r w:rsidRPr="00FF769D">
              <w:rPr>
                <w:rFonts w:cstheme="minorHAnsi"/>
                <w:i/>
                <w:iCs/>
                <w:sz w:val="18"/>
                <w:szCs w:val="18"/>
              </w:rPr>
              <w:t>extended-release</w:t>
            </w:r>
            <w:proofErr w:type="gramEnd"/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Ironshore Pharmaceuticals Inc. Retrieved March 8, 2023, from </w:t>
            </w:r>
            <w:hyperlink r:id="rId38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01562CEE" w14:textId="77777777" w:rsidTr="00F337D4">
        <w:trPr>
          <w:trHeight w:val="278"/>
        </w:trPr>
        <w:tc>
          <w:tcPr>
            <w:tcW w:w="1560" w:type="dxa"/>
            <w:vMerge/>
          </w:tcPr>
          <w:p w14:paraId="0F73CCA1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687DF2A9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bCs/>
                <w:sz w:val="18"/>
                <w:szCs w:val="18"/>
              </w:rPr>
              <w:t>Methylphenidate XR (20% IR, 80% XR components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56FBCF60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0ED1FEA0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5E34A5FA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42D323BF" w14:textId="7312AC93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000D73CF" w14:textId="459AC28D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XR-S </w:t>
            </w:r>
          </w:p>
          <w:p w14:paraId="156FE94F" w14:textId="57CF7FFC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Quillivant XR</w:t>
            </w:r>
            <w:r w:rsidRPr="00FF769D">
              <w:rPr>
                <w:rFonts w:cstheme="minorHAnsi"/>
                <w:sz w:val="18"/>
                <w:szCs w:val="18"/>
              </w:rPr>
              <w:t xml:space="preserve"> (2021). Prescribing Information. NextWave Pharmaceuticals, Inc. Retrieved March 8, 2023, from </w:t>
            </w:r>
            <w:hyperlink r:id="rId39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40EC767A" w14:textId="77777777" w:rsidTr="00F337D4">
        <w:trPr>
          <w:trHeight w:val="278"/>
        </w:trPr>
        <w:tc>
          <w:tcPr>
            <w:tcW w:w="1560" w:type="dxa"/>
            <w:vMerge/>
          </w:tcPr>
          <w:p w14:paraId="620666E6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2AA6677D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bCs/>
                <w:sz w:val="18"/>
                <w:szCs w:val="18"/>
              </w:rPr>
              <w:t>Methylphenidate XR (multilayer beads: 20% IR layer, 80% XR layer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2363B251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14:paraId="14E5052A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XR-C</w:t>
            </w:r>
          </w:p>
          <w:p w14:paraId="16A7F6D4" w14:textId="38BA410D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Foquest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oduct Monograph. Elvium Life Sciences. Retrieved March 28, 2023, from </w:t>
            </w:r>
            <w:hyperlink r:id="rId40" w:history="1">
              <w:r w:rsidRPr="00FF769D">
                <w:rPr>
                  <w:rFonts w:cstheme="minorHAnsi"/>
                  <w:sz w:val="18"/>
                  <w:szCs w:val="18"/>
                </w:rPr>
                <w:t>https://health-products.canada.ca/dpd-bdpp/</w:t>
              </w:r>
            </w:hyperlink>
          </w:p>
        </w:tc>
        <w:tc>
          <w:tcPr>
            <w:tcW w:w="2409" w:type="dxa"/>
            <w:shd w:val="clear" w:color="auto" w:fill="AEAAAA" w:themeFill="background2" w:themeFillShade="BF"/>
          </w:tcPr>
          <w:p w14:paraId="641C160C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4CDCF4DC" w14:textId="1F7E6F3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68CF43E2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XR-C</w:t>
            </w:r>
          </w:p>
          <w:p w14:paraId="045B62DD" w14:textId="737CC46A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Adhansia XR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Adlon Therapeutics L.P. Retrieved March 8, 2023, from </w:t>
            </w:r>
            <w:hyperlink r:id="rId41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6D566F26" w14:textId="77777777" w:rsidTr="00F337D4">
        <w:trPr>
          <w:trHeight w:val="278"/>
        </w:trPr>
        <w:tc>
          <w:tcPr>
            <w:tcW w:w="1560" w:type="dxa"/>
            <w:vMerge/>
          </w:tcPr>
          <w:p w14:paraId="4A89F705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29D64659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bCs/>
                <w:sz w:val="18"/>
                <w:szCs w:val="18"/>
              </w:rPr>
              <w:t>Methylphenidate XR (22% IR, 78% XR components)</w:t>
            </w:r>
          </w:p>
        </w:tc>
        <w:tc>
          <w:tcPr>
            <w:tcW w:w="2410" w:type="dxa"/>
            <w:shd w:val="clear" w:color="auto" w:fill="FFFFFF" w:themeFill="background1"/>
          </w:tcPr>
          <w:p w14:paraId="6649869D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XR-T</w:t>
            </w:r>
          </w:p>
          <w:p w14:paraId="5A279059" w14:textId="7F82C986" w:rsidR="005A1778" w:rsidRPr="00FF769D" w:rsidRDefault="00DE2161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Concerta</w:t>
            </w:r>
            <w:r w:rsidRPr="00FF769D">
              <w:rPr>
                <w:rFonts w:cstheme="minorHAnsi"/>
                <w:sz w:val="18"/>
                <w:szCs w:val="18"/>
              </w:rPr>
              <w:t xml:space="preserve"> (2021). Product Information. Janssen-Cilag Pty Ltd. Retrieved March 8, 2023, from </w:t>
            </w:r>
            <w:hyperlink r:id="rId42" w:history="1">
              <w:r w:rsidRPr="00FF769D">
                <w:rPr>
                  <w:rFonts w:cstheme="minorHAnsi"/>
                  <w:sz w:val="18"/>
                  <w:szCs w:val="18"/>
                </w:rPr>
                <w:t>https://www.tga.gov.au/resources/artg</w:t>
              </w:r>
            </w:hyperlink>
          </w:p>
        </w:tc>
        <w:tc>
          <w:tcPr>
            <w:tcW w:w="2410" w:type="dxa"/>
            <w:shd w:val="clear" w:color="auto" w:fill="FFFFFF" w:themeFill="background1"/>
          </w:tcPr>
          <w:p w14:paraId="79F79475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XR-T </w:t>
            </w:r>
          </w:p>
          <w:p w14:paraId="6A48EDDA" w14:textId="556F988A" w:rsidR="005A1778" w:rsidRPr="00FF769D" w:rsidRDefault="00DE2161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Concerta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oduct Monograph. Janssen Inc. Retrieved March 8, 2023, from </w:t>
            </w:r>
            <w:hyperlink r:id="rId43" w:history="1">
              <w:r w:rsidRPr="00FF769D">
                <w:rPr>
                  <w:rFonts w:cstheme="minorHAnsi"/>
                  <w:sz w:val="18"/>
                  <w:szCs w:val="18"/>
                </w:rPr>
                <w:t>https://health-products.canada.ca/dpd-bdpp/</w:t>
              </w:r>
            </w:hyperlink>
          </w:p>
        </w:tc>
        <w:tc>
          <w:tcPr>
            <w:tcW w:w="2409" w:type="dxa"/>
            <w:shd w:val="clear" w:color="auto" w:fill="FFFFFF" w:themeFill="background1"/>
          </w:tcPr>
          <w:p w14:paraId="6396F08B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XR-T</w:t>
            </w:r>
          </w:p>
          <w:p w14:paraId="5E6132A9" w14:textId="5CBFBDE0" w:rsidR="005A1778" w:rsidRPr="00FF769D" w:rsidRDefault="00DE2161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Concerta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New Zealand Data Sheet. Janssen-Cilag (New Zealand) Ltd. Retrieved March 8, 2023, from </w:t>
            </w:r>
            <w:hyperlink r:id="rId44" w:history="1">
              <w:r w:rsidRPr="00FF769D">
                <w:rPr>
                  <w:rFonts w:cstheme="minorHAnsi"/>
                  <w:sz w:val="18"/>
                  <w:szCs w:val="18"/>
                </w:rPr>
                <w:t>https://www.medsafe.govt.nz/Medicines/infoSearch.asp</w:t>
              </w:r>
            </w:hyperlink>
          </w:p>
        </w:tc>
        <w:tc>
          <w:tcPr>
            <w:tcW w:w="2268" w:type="dxa"/>
            <w:shd w:val="clear" w:color="auto" w:fill="FFFFFF" w:themeFill="background1"/>
          </w:tcPr>
          <w:p w14:paraId="2EB00A49" w14:textId="7241DC75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XR-T</w:t>
            </w:r>
          </w:p>
          <w:p w14:paraId="1C557B68" w14:textId="4389CB79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Concerta XL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Summary of Product Characteristics. Janssen-Cilag Ltd. Retrieved March 8, 2023, from </w:t>
            </w:r>
            <w:hyperlink r:id="rId45" w:history="1">
              <w:r w:rsidRPr="00FF769D">
                <w:rPr>
                  <w:rFonts w:cstheme="minorHAnsi"/>
                  <w:sz w:val="18"/>
                  <w:szCs w:val="18"/>
                </w:rPr>
                <w:t>https://www.medicines.org.uk/emc/</w:t>
              </w:r>
            </w:hyperlink>
          </w:p>
        </w:tc>
        <w:tc>
          <w:tcPr>
            <w:tcW w:w="3119" w:type="dxa"/>
          </w:tcPr>
          <w:p w14:paraId="1DCF646B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XR-T</w:t>
            </w:r>
          </w:p>
          <w:p w14:paraId="2CD7C968" w14:textId="792AD266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Concerta</w:t>
            </w:r>
            <w:r w:rsidRPr="00FF769D">
              <w:rPr>
                <w:rFonts w:cstheme="minorHAnsi"/>
                <w:sz w:val="18"/>
                <w:szCs w:val="18"/>
              </w:rPr>
              <w:t xml:space="preserve"> (2023). Prescribing Information. Janssen Pharmaceuticals, Inc. Retrieved March 8, 2023, from </w:t>
            </w:r>
            <w:hyperlink r:id="rId46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7C20F5A1" w14:textId="77777777" w:rsidTr="00F337D4">
        <w:trPr>
          <w:trHeight w:val="278"/>
        </w:trPr>
        <w:tc>
          <w:tcPr>
            <w:tcW w:w="1560" w:type="dxa"/>
            <w:vMerge/>
          </w:tcPr>
          <w:p w14:paraId="27F2F2E0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2E5C4EC6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bCs/>
                <w:sz w:val="18"/>
                <w:szCs w:val="18"/>
              </w:rPr>
              <w:t>Methylphenidate XR (25% IR, 75% XR components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47BA6B44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5AC9E2D8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4F604D80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2646BBC7" w14:textId="7260E5D0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625A4D2B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XR-ODT</w:t>
            </w:r>
          </w:p>
          <w:p w14:paraId="2772D9F9" w14:textId="2E9FD92E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Cotempla XR-ODT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Neos Therapeutics Brands, LLC. Retrieved March 8, 2023, from </w:t>
            </w:r>
            <w:hyperlink r:id="rId47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7FE46774" w14:textId="77777777" w:rsidTr="00F337D4">
        <w:trPr>
          <w:trHeight w:val="278"/>
        </w:trPr>
        <w:tc>
          <w:tcPr>
            <w:tcW w:w="1560" w:type="dxa"/>
            <w:vMerge/>
          </w:tcPr>
          <w:p w14:paraId="177C08F8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C70BFBB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bCs/>
                <w:sz w:val="18"/>
                <w:szCs w:val="18"/>
              </w:rPr>
              <w:t>Methylphenidate XR (30% IR, 70% XR components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23E0BC1D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24CD7FE1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14F4FD32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5C780DCC" w14:textId="3766E36F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0987DA4A" w14:textId="0A835F25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  <w:vertAlign w:val="superscript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XR-chewable tablet</w:t>
            </w:r>
          </w:p>
          <w:p w14:paraId="7EEDB276" w14:textId="2DAE4B5B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  <w:vertAlign w:val="superscript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Quillichew ER</w:t>
            </w:r>
            <w:r w:rsidRPr="00FF769D">
              <w:rPr>
                <w:rFonts w:cstheme="minorHAnsi"/>
                <w:sz w:val="18"/>
                <w:szCs w:val="18"/>
              </w:rPr>
              <w:t xml:space="preserve"> (2021). Prescribing Information. NextWave Pharmaceuticals, Inc. Retrieved March 8, 2023, from </w:t>
            </w:r>
            <w:hyperlink r:id="rId48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1C24107E" w14:textId="77777777" w:rsidTr="00F337D4">
        <w:trPr>
          <w:trHeight w:val="278"/>
        </w:trPr>
        <w:tc>
          <w:tcPr>
            <w:tcW w:w="1560" w:type="dxa"/>
            <w:vMerge/>
          </w:tcPr>
          <w:p w14:paraId="7861C074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592110F5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bCs/>
                <w:sz w:val="18"/>
                <w:szCs w:val="18"/>
              </w:rPr>
              <w:t>Methylphenidate XR (30% IR, 70% XR bead components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529F58C0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3F8A5C24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074C5299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211E5A4B" w14:textId="2908F2FD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XR-C</w:t>
            </w:r>
          </w:p>
          <w:p w14:paraId="649479B8" w14:textId="650C5D9B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Equasym XL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Summary of Product Characteristics. Takeda UK Ltd. Retrieved March 8, 2023, from </w:t>
            </w:r>
            <w:hyperlink r:id="rId49" w:history="1">
              <w:r w:rsidRPr="00FF769D">
                <w:rPr>
                  <w:rFonts w:cstheme="minorHAnsi"/>
                  <w:sz w:val="18"/>
                  <w:szCs w:val="18"/>
                </w:rPr>
                <w:t>https://www.medicines.org.uk/emc/</w:t>
              </w:r>
            </w:hyperlink>
          </w:p>
        </w:tc>
        <w:tc>
          <w:tcPr>
            <w:tcW w:w="3119" w:type="dxa"/>
          </w:tcPr>
          <w:p w14:paraId="5005958C" w14:textId="2F3B4CBF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  <w:vertAlign w:val="superscript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XR-C</w:t>
            </w:r>
          </w:p>
          <w:p w14:paraId="014701FE" w14:textId="06A35086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Methylphenidate Hydrochloride (CD)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Teva Pharmaceuticals USA, Inc. Retrieved March 8, 2023, from </w:t>
            </w:r>
            <w:hyperlink r:id="rId50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  <w:r w:rsidRPr="00FF769D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5A1778" w:rsidRPr="00FF769D" w14:paraId="68A83670" w14:textId="77777777" w:rsidTr="00F337D4">
        <w:trPr>
          <w:trHeight w:val="278"/>
        </w:trPr>
        <w:tc>
          <w:tcPr>
            <w:tcW w:w="1560" w:type="dxa"/>
            <w:vMerge/>
          </w:tcPr>
          <w:p w14:paraId="2E99737D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FF04CDA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bCs/>
                <w:sz w:val="18"/>
                <w:szCs w:val="18"/>
              </w:rPr>
              <w:t>Methylphenidate XR (40% IR, 60% XR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55BBE1D0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14:paraId="7472B4F2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XR-C </w:t>
            </w:r>
          </w:p>
          <w:p w14:paraId="50BE6BA2" w14:textId="455F3E0A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Biphentin</w:t>
            </w:r>
            <w:r w:rsidRPr="00FF769D">
              <w:rPr>
                <w:rFonts w:cstheme="minorHAnsi"/>
                <w:sz w:val="18"/>
                <w:szCs w:val="18"/>
              </w:rPr>
              <w:t xml:space="preserve"> (2021). Product Monograph. Elvium Life Sciences. Retrieved March 8, 2023, from </w:t>
            </w:r>
            <w:hyperlink r:id="rId51" w:history="1">
              <w:r w:rsidRPr="00FF769D">
                <w:rPr>
                  <w:rFonts w:cstheme="minorHAnsi"/>
                  <w:sz w:val="18"/>
                  <w:szCs w:val="18"/>
                </w:rPr>
                <w:t>https://health-products.canada.ca/dpd-bdpp/</w:t>
              </w:r>
            </w:hyperlink>
          </w:p>
        </w:tc>
        <w:tc>
          <w:tcPr>
            <w:tcW w:w="2409" w:type="dxa"/>
            <w:shd w:val="clear" w:color="auto" w:fill="AEAAAA" w:themeFill="background2" w:themeFillShade="BF"/>
          </w:tcPr>
          <w:p w14:paraId="030F281B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50C11F7F" w14:textId="65C0E17B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5230662A" w14:textId="19BB663A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XR-C </w:t>
            </w:r>
          </w:p>
          <w:p w14:paraId="79AFCF14" w14:textId="5B5F75C7" w:rsidR="005A1778" w:rsidRPr="00FF769D" w:rsidRDefault="00DE2161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Aptensio XR</w:t>
            </w:r>
            <w:r w:rsidRPr="00FF769D">
              <w:rPr>
                <w:rFonts w:cstheme="minorHAnsi"/>
                <w:sz w:val="18"/>
                <w:szCs w:val="18"/>
              </w:rPr>
              <w:t xml:space="preserve"> (2023). Prescribing Information. Rhodes Pharmaceuticals L.P. Retrieved March 8, 2023, from </w:t>
            </w:r>
            <w:hyperlink r:id="rId52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3DDF836D" w14:textId="77777777" w:rsidTr="00F337D4">
        <w:trPr>
          <w:trHeight w:val="483"/>
        </w:trPr>
        <w:tc>
          <w:tcPr>
            <w:tcW w:w="1560" w:type="dxa"/>
            <w:vMerge/>
          </w:tcPr>
          <w:p w14:paraId="183D506A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342B14D" w14:textId="2485F856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bCs/>
                <w:sz w:val="18"/>
                <w:szCs w:val="18"/>
              </w:rPr>
              <w:t>Methylphenidate XR (50% IR, 50% XR)</w:t>
            </w:r>
          </w:p>
        </w:tc>
        <w:tc>
          <w:tcPr>
            <w:tcW w:w="2410" w:type="dxa"/>
            <w:shd w:val="clear" w:color="auto" w:fill="FFFFFF" w:themeFill="background1"/>
          </w:tcPr>
          <w:p w14:paraId="70B7A8C0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XR-C </w:t>
            </w:r>
          </w:p>
          <w:p w14:paraId="6B610E15" w14:textId="21C6FA21" w:rsidR="005A1778" w:rsidRPr="00FF769D" w:rsidRDefault="00FA0994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Ritalin 10/Ritalin LA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oduct Information. Novartis Pharmaceuticals Australia Pty Ltd. Retrieved March 8, 2023, from </w:t>
            </w:r>
            <w:hyperlink r:id="rId53" w:history="1">
              <w:r w:rsidRPr="00FF769D">
                <w:rPr>
                  <w:rFonts w:cstheme="minorHAnsi"/>
                  <w:sz w:val="18"/>
                  <w:szCs w:val="18"/>
                </w:rPr>
                <w:t>https://www.tga.gov.au/resources/artg</w:t>
              </w:r>
            </w:hyperlink>
          </w:p>
        </w:tc>
        <w:tc>
          <w:tcPr>
            <w:tcW w:w="2410" w:type="dxa"/>
            <w:shd w:val="clear" w:color="auto" w:fill="AEAAAA" w:themeFill="background2" w:themeFillShade="BF"/>
          </w:tcPr>
          <w:p w14:paraId="4A3B3718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2A1B158A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XR-C </w:t>
            </w:r>
          </w:p>
          <w:p w14:paraId="5DD87777" w14:textId="6D8AB5A4" w:rsidR="005A1778" w:rsidRPr="00FF769D" w:rsidRDefault="00FA0994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Ritalin/Ritalin LA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New Zealand Data Sheet. Novartis New Zealand Limited. Retrieved March 8, 2023, from </w:t>
            </w:r>
            <w:hyperlink r:id="rId54" w:history="1">
              <w:r w:rsidRPr="00FF769D">
                <w:rPr>
                  <w:rFonts w:cstheme="minorHAnsi"/>
                  <w:sz w:val="18"/>
                  <w:szCs w:val="18"/>
                </w:rPr>
                <w:t>https://www.medsafe.govt.nz/Medicines/infoSearch.asp</w:t>
              </w:r>
            </w:hyperlink>
          </w:p>
        </w:tc>
        <w:tc>
          <w:tcPr>
            <w:tcW w:w="2268" w:type="dxa"/>
            <w:shd w:val="clear" w:color="auto" w:fill="FFFFFF" w:themeFill="background1"/>
          </w:tcPr>
          <w:p w14:paraId="6C0384C2" w14:textId="496D15C8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XR-C </w:t>
            </w:r>
          </w:p>
          <w:p w14:paraId="309892B1" w14:textId="16F0277F" w:rsidR="005A1778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Medikinet XL</w:t>
            </w:r>
            <w:r w:rsidRPr="00FF769D">
              <w:rPr>
                <w:rFonts w:cstheme="minorHAnsi"/>
                <w:sz w:val="18"/>
                <w:szCs w:val="18"/>
              </w:rPr>
              <w:t xml:space="preserve"> (2021). Summary of Product Characteristics. Medice UK LTD. Retrieved March 8, 2023, from </w:t>
            </w:r>
            <w:hyperlink r:id="rId55" w:history="1">
              <w:r w:rsidRPr="00FF769D">
                <w:rPr>
                  <w:rFonts w:cstheme="minorHAnsi"/>
                  <w:sz w:val="18"/>
                  <w:szCs w:val="18"/>
                </w:rPr>
                <w:t>https://www.medicines.org.uk/emc/</w:t>
              </w:r>
            </w:hyperlink>
          </w:p>
        </w:tc>
        <w:tc>
          <w:tcPr>
            <w:tcW w:w="3119" w:type="dxa"/>
          </w:tcPr>
          <w:p w14:paraId="020FFEDD" w14:textId="6458FF43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XR-C</w:t>
            </w:r>
          </w:p>
          <w:p w14:paraId="13FF229C" w14:textId="2BA6E721" w:rsidR="005A1778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Ritalin LA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Novartis Pharmaceuticals Corporation. Retrieved March 8, 2023, from </w:t>
            </w:r>
            <w:hyperlink r:id="rId56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4CF5AEBC" w14:textId="77777777" w:rsidTr="005A1778">
        <w:trPr>
          <w:trHeight w:val="278"/>
        </w:trPr>
        <w:tc>
          <w:tcPr>
            <w:tcW w:w="1560" w:type="dxa"/>
          </w:tcPr>
          <w:p w14:paraId="70F6E0E7" w14:textId="4F31BF0B" w:rsidR="005A1778" w:rsidRPr="00FF769D" w:rsidRDefault="005A1778" w:rsidP="005A1778">
            <w:pPr>
              <w:rPr>
                <w:rFonts w:cstheme="minorHAnsi"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Atomoxetine (ATC N06BA09)</w:t>
            </w:r>
          </w:p>
        </w:tc>
        <w:tc>
          <w:tcPr>
            <w:tcW w:w="1843" w:type="dxa"/>
          </w:tcPr>
          <w:p w14:paraId="4A1EE219" w14:textId="427ADF77" w:rsidR="005A1778" w:rsidRPr="00FF769D" w:rsidRDefault="005A1778" w:rsidP="005A1778">
            <w:pPr>
              <w:rPr>
                <w:rFonts w:cstheme="minorHAnsi"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Atomoxetine IR</w:t>
            </w:r>
          </w:p>
        </w:tc>
        <w:tc>
          <w:tcPr>
            <w:tcW w:w="2410" w:type="dxa"/>
            <w:shd w:val="clear" w:color="auto" w:fill="auto"/>
          </w:tcPr>
          <w:p w14:paraId="7EDBA33B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Capsule </w:t>
            </w:r>
          </w:p>
          <w:p w14:paraId="1DD4AD61" w14:textId="3B18B3C8" w:rsidR="005A1778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Strattera</w:t>
            </w:r>
            <w:r w:rsidRPr="00FF769D">
              <w:rPr>
                <w:rFonts w:cstheme="minorHAnsi"/>
                <w:sz w:val="18"/>
                <w:szCs w:val="18"/>
              </w:rPr>
              <w:t xml:space="preserve"> (2020). Product Information. Eli Lilly Australia </w:t>
            </w:r>
            <w:r w:rsidRPr="00FF769D">
              <w:rPr>
                <w:rFonts w:cstheme="minorHAnsi"/>
                <w:sz w:val="18"/>
                <w:szCs w:val="18"/>
              </w:rPr>
              <w:lastRenderedPageBreak/>
              <w:t xml:space="preserve">Pty Ltd. Retrieved March 8, 2023, from </w:t>
            </w:r>
            <w:hyperlink r:id="rId57" w:history="1">
              <w:r w:rsidRPr="00FF769D">
                <w:rPr>
                  <w:rFonts w:cstheme="minorHAnsi"/>
                  <w:sz w:val="18"/>
                  <w:szCs w:val="18"/>
                </w:rPr>
                <w:t>https://www.tga.gov.au/resources/artg</w:t>
              </w:r>
            </w:hyperlink>
          </w:p>
        </w:tc>
        <w:tc>
          <w:tcPr>
            <w:tcW w:w="2410" w:type="dxa"/>
            <w:shd w:val="clear" w:color="auto" w:fill="auto"/>
          </w:tcPr>
          <w:p w14:paraId="0DC2C0A9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lastRenderedPageBreak/>
              <w:t xml:space="preserve">Capsule </w:t>
            </w:r>
          </w:p>
          <w:p w14:paraId="030C22FB" w14:textId="5FB20A63" w:rsidR="005A1778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Strattera</w:t>
            </w:r>
            <w:r w:rsidRPr="00FF769D">
              <w:rPr>
                <w:rFonts w:cstheme="minorHAnsi"/>
                <w:sz w:val="18"/>
                <w:szCs w:val="18"/>
              </w:rPr>
              <w:t xml:space="preserve"> (2015). Product Monograph. Eli Lilly Canada </w:t>
            </w:r>
            <w:r w:rsidRPr="00FF769D">
              <w:rPr>
                <w:rFonts w:cstheme="minorHAnsi"/>
                <w:sz w:val="18"/>
                <w:szCs w:val="18"/>
              </w:rPr>
              <w:lastRenderedPageBreak/>
              <w:t xml:space="preserve">Inc. Retrieved March 8, 2023, from </w:t>
            </w:r>
            <w:hyperlink r:id="rId58" w:history="1">
              <w:r w:rsidRPr="00FF769D">
                <w:rPr>
                  <w:rFonts w:cstheme="minorHAnsi"/>
                  <w:sz w:val="18"/>
                  <w:szCs w:val="18"/>
                </w:rPr>
                <w:t>https://health-products.canada.ca/dpd-bdpp/</w:t>
              </w:r>
            </w:hyperlink>
          </w:p>
        </w:tc>
        <w:tc>
          <w:tcPr>
            <w:tcW w:w="2409" w:type="dxa"/>
            <w:shd w:val="clear" w:color="auto" w:fill="auto"/>
          </w:tcPr>
          <w:p w14:paraId="712F5A54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lastRenderedPageBreak/>
              <w:t xml:space="preserve">Capsule </w:t>
            </w:r>
          </w:p>
          <w:p w14:paraId="03A6A844" w14:textId="0117BF02" w:rsidR="005A1778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Strattera</w:t>
            </w:r>
            <w:r w:rsidRPr="00FF769D">
              <w:rPr>
                <w:rFonts w:cstheme="minorHAnsi"/>
                <w:sz w:val="18"/>
                <w:szCs w:val="18"/>
              </w:rPr>
              <w:t xml:space="preserve"> (2020). New Zealand Data Sheet. Eli Lilly </w:t>
            </w:r>
            <w:r w:rsidRPr="00FF769D">
              <w:rPr>
                <w:rFonts w:cstheme="minorHAnsi"/>
                <w:sz w:val="18"/>
                <w:szCs w:val="18"/>
              </w:rPr>
              <w:lastRenderedPageBreak/>
              <w:t xml:space="preserve">and Company (NZ) Limited. Retrieved March 8, 2023, from </w:t>
            </w:r>
            <w:hyperlink r:id="rId59" w:history="1">
              <w:r w:rsidRPr="00FF769D">
                <w:rPr>
                  <w:rFonts w:cstheme="minorHAnsi"/>
                  <w:sz w:val="18"/>
                  <w:szCs w:val="18"/>
                </w:rPr>
                <w:t>https://www.medsafe.govt.nz/Medicines/infoSearch.asp</w:t>
              </w:r>
            </w:hyperlink>
          </w:p>
        </w:tc>
        <w:tc>
          <w:tcPr>
            <w:tcW w:w="2268" w:type="dxa"/>
            <w:shd w:val="clear" w:color="auto" w:fill="auto"/>
          </w:tcPr>
          <w:p w14:paraId="39436D6C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lastRenderedPageBreak/>
              <w:t xml:space="preserve">Capsule </w:t>
            </w:r>
          </w:p>
          <w:p w14:paraId="52DD35C6" w14:textId="0BF556D2" w:rsidR="005A1778" w:rsidRPr="00FF769D" w:rsidRDefault="00FA0994" w:rsidP="005A1778">
            <w:pPr>
              <w:rPr>
                <w:rFonts w:cstheme="minorHAnsi"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Strattera</w:t>
            </w:r>
            <w:r w:rsidRPr="00FF769D">
              <w:rPr>
                <w:rFonts w:cstheme="minorHAnsi"/>
                <w:sz w:val="18"/>
                <w:szCs w:val="18"/>
              </w:rPr>
              <w:t xml:space="preserve"> (2021). Summary of Product Characteristics. </w:t>
            </w:r>
            <w:r w:rsidRPr="00FF769D">
              <w:rPr>
                <w:rFonts w:cstheme="minorHAnsi"/>
                <w:sz w:val="18"/>
                <w:szCs w:val="18"/>
              </w:rPr>
              <w:lastRenderedPageBreak/>
              <w:t xml:space="preserve">Eli Lilly and Company Limited. Retrieved March 8, 2023, from </w:t>
            </w:r>
            <w:hyperlink r:id="rId60" w:history="1">
              <w:r w:rsidRPr="00FF769D">
                <w:rPr>
                  <w:rFonts w:cstheme="minorHAnsi"/>
                  <w:sz w:val="18"/>
                  <w:szCs w:val="18"/>
                </w:rPr>
                <w:t>https://www.medicines.org.uk/emc/</w:t>
              </w:r>
            </w:hyperlink>
            <w:r w:rsidRPr="00FF769D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E107DFE" w14:textId="77777777" w:rsidR="00FA0994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  <w:p w14:paraId="0B64D169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Oral solution</w:t>
            </w:r>
          </w:p>
          <w:p w14:paraId="2B91EB35" w14:textId="5629032D" w:rsidR="005A1778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Strattera 4mg/mL oral solution</w:t>
            </w:r>
            <w:r w:rsidRPr="00FF769D">
              <w:rPr>
                <w:rFonts w:cstheme="minorHAnsi"/>
                <w:sz w:val="18"/>
                <w:szCs w:val="18"/>
              </w:rPr>
              <w:t xml:space="preserve"> (2021). Summary of Product Characteristics. Eli Lilly and Company Limited. Retrieved March 8, 2023, from </w:t>
            </w:r>
            <w:hyperlink r:id="rId61" w:history="1">
              <w:r w:rsidRPr="00FF769D">
                <w:rPr>
                  <w:rFonts w:cstheme="minorHAnsi"/>
                  <w:sz w:val="18"/>
                  <w:szCs w:val="18"/>
                </w:rPr>
                <w:t>https://www.medicines.org.uk/emc/</w:t>
              </w:r>
            </w:hyperlink>
            <w:r w:rsidRPr="00FF769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</w:tcPr>
          <w:p w14:paraId="7FBDCB05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lastRenderedPageBreak/>
              <w:t xml:space="preserve">Capsule </w:t>
            </w:r>
          </w:p>
          <w:p w14:paraId="17F92B0F" w14:textId="5757FC78" w:rsidR="005A1778" w:rsidRPr="00FF769D" w:rsidRDefault="00FA0994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Strattera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Eli Lilly and Company. </w:t>
            </w:r>
            <w:r w:rsidRPr="00FF769D">
              <w:rPr>
                <w:rFonts w:cstheme="minorHAnsi"/>
                <w:sz w:val="18"/>
                <w:szCs w:val="18"/>
              </w:rPr>
              <w:lastRenderedPageBreak/>
              <w:t xml:space="preserve">Retrieved March 27, 2023, from </w:t>
            </w:r>
            <w:hyperlink r:id="rId62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48C408E8" w14:textId="77777777" w:rsidTr="00F337D4">
        <w:trPr>
          <w:trHeight w:val="278"/>
        </w:trPr>
        <w:tc>
          <w:tcPr>
            <w:tcW w:w="1560" w:type="dxa"/>
            <w:vMerge w:val="restart"/>
          </w:tcPr>
          <w:p w14:paraId="42C1D4C0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lastRenderedPageBreak/>
              <w:t>Dexmethylphenidate (ATC N06BA11)</w:t>
            </w:r>
          </w:p>
        </w:tc>
        <w:tc>
          <w:tcPr>
            <w:tcW w:w="1843" w:type="dxa"/>
          </w:tcPr>
          <w:p w14:paraId="210B8FA9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Dexmethylphenidate IR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3BCD8640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68C7E823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4E1EA242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53930BED" w14:textId="3205DE05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0F0B116F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tablet </w:t>
            </w:r>
          </w:p>
          <w:p w14:paraId="4EA5C6AF" w14:textId="5CD19C99" w:rsidR="005A1778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Focalin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Novartis Pharmaceuticals Corporation. Retrieved March 8, 2023, from </w:t>
            </w:r>
            <w:hyperlink r:id="rId63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6AA4DBDE" w14:textId="77777777" w:rsidTr="00F337D4">
        <w:trPr>
          <w:trHeight w:val="278"/>
        </w:trPr>
        <w:tc>
          <w:tcPr>
            <w:tcW w:w="1560" w:type="dxa"/>
            <w:vMerge/>
          </w:tcPr>
          <w:p w14:paraId="23968440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605C482A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Dexmethylphenidate XR (50% IR, 50% DR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7088EFB1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188F7F10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24DBF653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4F4966F2" w14:textId="31D7DB7F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2E75B3E0" w14:textId="6A579B6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XR-C</w:t>
            </w:r>
          </w:p>
          <w:p w14:paraId="4F938D69" w14:textId="3BBCC6F4" w:rsidR="005A1778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Focalin XR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Novartis Pharmaceuticals Corporation. Retrieved March 27, 2023, from </w:t>
            </w:r>
            <w:hyperlink r:id="rId64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7125B73A" w14:textId="77777777" w:rsidTr="005A1778">
        <w:trPr>
          <w:trHeight w:val="278"/>
        </w:trPr>
        <w:tc>
          <w:tcPr>
            <w:tcW w:w="1560" w:type="dxa"/>
          </w:tcPr>
          <w:p w14:paraId="2A6A78A8" w14:textId="03BE62A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Lisdexamfetamine (ATC N06BA12)</w:t>
            </w:r>
          </w:p>
        </w:tc>
        <w:tc>
          <w:tcPr>
            <w:tcW w:w="1843" w:type="dxa"/>
          </w:tcPr>
          <w:p w14:paraId="51A39C79" w14:textId="39DB45C2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Lisdexamfetamine IR</w:t>
            </w:r>
          </w:p>
        </w:tc>
        <w:tc>
          <w:tcPr>
            <w:tcW w:w="2410" w:type="dxa"/>
            <w:shd w:val="clear" w:color="auto" w:fill="auto"/>
          </w:tcPr>
          <w:p w14:paraId="2C0FF9F2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Capsule </w:t>
            </w:r>
          </w:p>
          <w:p w14:paraId="0CB6A6D3" w14:textId="53728079" w:rsidR="005A1778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Vyvanse</w:t>
            </w:r>
            <w:r w:rsidRPr="00FF769D">
              <w:rPr>
                <w:rFonts w:cstheme="minorHAnsi"/>
                <w:sz w:val="18"/>
                <w:szCs w:val="18"/>
              </w:rPr>
              <w:t xml:space="preserve"> (2021). Product Information. Takeda Pharmaceuticals Australia Pty Ltd. Retrieved March 8, 2023, from </w:t>
            </w:r>
            <w:hyperlink r:id="rId65" w:history="1">
              <w:r w:rsidRPr="00FF769D">
                <w:rPr>
                  <w:rFonts w:cstheme="minorHAnsi"/>
                  <w:sz w:val="18"/>
                  <w:szCs w:val="18"/>
                </w:rPr>
                <w:t>https://www.tga.gov.au/resources/artg</w:t>
              </w:r>
            </w:hyperlink>
          </w:p>
        </w:tc>
        <w:tc>
          <w:tcPr>
            <w:tcW w:w="2410" w:type="dxa"/>
            <w:shd w:val="clear" w:color="auto" w:fill="auto"/>
          </w:tcPr>
          <w:p w14:paraId="6E75A164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Capsule, chewable tablet</w:t>
            </w:r>
          </w:p>
          <w:p w14:paraId="562AB076" w14:textId="4DC77253" w:rsidR="005A1778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Vyvanse</w:t>
            </w:r>
            <w:r w:rsidRPr="00FF769D">
              <w:rPr>
                <w:rFonts w:cstheme="minorHAnsi"/>
                <w:sz w:val="18"/>
                <w:szCs w:val="18"/>
              </w:rPr>
              <w:t xml:space="preserve"> (2020). Product Monograph. Takeda Canada Inc. Retrieved March 8, 2023, from </w:t>
            </w:r>
            <w:hyperlink r:id="rId66" w:history="1">
              <w:r w:rsidRPr="00FF769D">
                <w:rPr>
                  <w:rFonts w:cstheme="minorHAnsi"/>
                  <w:sz w:val="18"/>
                  <w:szCs w:val="18"/>
                </w:rPr>
                <w:t>https://health-products.canada.ca/dpd-bdpp/</w:t>
              </w:r>
            </w:hyperlink>
          </w:p>
        </w:tc>
        <w:tc>
          <w:tcPr>
            <w:tcW w:w="2409" w:type="dxa"/>
            <w:shd w:val="clear" w:color="auto" w:fill="auto"/>
          </w:tcPr>
          <w:p w14:paraId="48A7D94C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Capsule</w:t>
            </w:r>
          </w:p>
          <w:p w14:paraId="3EC08778" w14:textId="6765E5C3" w:rsidR="005A1778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Vyvanse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New Zealand Data Sheet. Takeda New Zealand Limited. Retrieved March 8, 2023, from </w:t>
            </w:r>
            <w:hyperlink r:id="rId67" w:history="1">
              <w:r w:rsidRPr="00FF769D">
                <w:rPr>
                  <w:rFonts w:cstheme="minorHAnsi"/>
                  <w:sz w:val="18"/>
                  <w:szCs w:val="18"/>
                </w:rPr>
                <w:t>https://www.medsafe.govt.nz/Medicines/infoSearch.asp</w:t>
              </w:r>
            </w:hyperlink>
          </w:p>
        </w:tc>
        <w:tc>
          <w:tcPr>
            <w:tcW w:w="2268" w:type="dxa"/>
            <w:shd w:val="clear" w:color="auto" w:fill="auto"/>
          </w:tcPr>
          <w:p w14:paraId="69EA3818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Capsule </w:t>
            </w:r>
          </w:p>
          <w:p w14:paraId="7B19CFF2" w14:textId="53969A9B" w:rsidR="005A1778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sz w:val="18"/>
                <w:szCs w:val="18"/>
              </w:rPr>
              <w:t xml:space="preserve">Elvanse (2022). Summary of Product Characteristics. Takeda UK Ltd. Retrieved March 8, 2023, from </w:t>
            </w:r>
            <w:hyperlink r:id="rId68" w:history="1">
              <w:r w:rsidRPr="00FF769D">
                <w:rPr>
                  <w:rFonts w:cstheme="minorHAnsi"/>
                  <w:sz w:val="18"/>
                  <w:szCs w:val="18"/>
                </w:rPr>
                <w:t>https://www.medicines.org.uk/emc/</w:t>
              </w:r>
            </w:hyperlink>
          </w:p>
        </w:tc>
        <w:tc>
          <w:tcPr>
            <w:tcW w:w="3119" w:type="dxa"/>
          </w:tcPr>
          <w:p w14:paraId="404ADED5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Capsule, chewable tablet</w:t>
            </w:r>
          </w:p>
          <w:p w14:paraId="284B7073" w14:textId="7F1F90D4" w:rsidR="005A1778" w:rsidRPr="00FF769D" w:rsidRDefault="00FA0994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Vyvanse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Takeda Pharmaceuticals America, Inc. Retrieved March 8, 2023, from </w:t>
            </w:r>
            <w:hyperlink r:id="rId69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65DD71CA" w14:textId="77777777" w:rsidTr="00F337D4">
        <w:trPr>
          <w:trHeight w:val="278"/>
        </w:trPr>
        <w:tc>
          <w:tcPr>
            <w:tcW w:w="1560" w:type="dxa"/>
          </w:tcPr>
          <w:p w14:paraId="5193D4F9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Cs/>
                <w:sz w:val="18"/>
                <w:szCs w:val="18"/>
              </w:rPr>
              <w:t>Dexmethylphenidate and Serdexmethylphenidate</w:t>
            </w:r>
          </w:p>
          <w:p w14:paraId="2F5E41EE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  <w:r w:rsidRPr="00FF769D">
              <w:rPr>
                <w:rFonts w:cstheme="minorHAnsi"/>
                <w:sz w:val="18"/>
                <w:szCs w:val="18"/>
                <w:shd w:val="clear" w:color="auto" w:fill="FFFFFF"/>
              </w:rPr>
              <w:lastRenderedPageBreak/>
              <w:t>(ATC N06BA15)</w:t>
            </w:r>
          </w:p>
        </w:tc>
        <w:tc>
          <w:tcPr>
            <w:tcW w:w="1843" w:type="dxa"/>
          </w:tcPr>
          <w:p w14:paraId="4AA15CFD" w14:textId="252ED3F0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Cs/>
                <w:sz w:val="18"/>
                <w:szCs w:val="18"/>
              </w:rPr>
              <w:lastRenderedPageBreak/>
              <w:t>Dexmethylphenidate and Serdexmethylphenidate IR</w:t>
            </w:r>
          </w:p>
          <w:p w14:paraId="4E140966" w14:textId="27A39BEB" w:rsidR="005A1778" w:rsidRPr="00FF769D" w:rsidRDefault="005A1778" w:rsidP="005A1778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16A7D19E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2B72099F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0E7187AA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71B961E6" w14:textId="145FC39E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0DAE79D9" w14:textId="3A5FDEAC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Capsule</w:t>
            </w:r>
          </w:p>
          <w:p w14:paraId="42EBA9CA" w14:textId="04D7972C" w:rsidR="005A1778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Azstarys</w:t>
            </w:r>
            <w:r w:rsidRPr="00FF769D">
              <w:rPr>
                <w:rFonts w:cstheme="minorHAnsi"/>
                <w:sz w:val="18"/>
                <w:szCs w:val="18"/>
              </w:rPr>
              <w:t xml:space="preserve"> (2021). Prescribing Information. Corium, Inc. Retrieved March 8, 2023, from </w:t>
            </w:r>
            <w:hyperlink r:id="rId70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18DE15D2" w14:textId="77777777" w:rsidTr="00F337D4">
        <w:trPr>
          <w:trHeight w:val="278"/>
        </w:trPr>
        <w:tc>
          <w:tcPr>
            <w:tcW w:w="1560" w:type="dxa"/>
          </w:tcPr>
          <w:p w14:paraId="01DDDF96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lastRenderedPageBreak/>
              <w:t>Clonidine (ATC C02AC01)</w:t>
            </w:r>
          </w:p>
        </w:tc>
        <w:tc>
          <w:tcPr>
            <w:tcW w:w="1843" w:type="dxa"/>
          </w:tcPr>
          <w:p w14:paraId="37D73085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Clonidine XR (</w:t>
            </w:r>
            <w:proofErr w:type="gramStart"/>
            <w:r w:rsidRPr="00FF769D">
              <w:rPr>
                <w:rFonts w:cstheme="minorHAnsi"/>
                <w:iCs/>
                <w:sz w:val="18"/>
                <w:szCs w:val="18"/>
              </w:rPr>
              <w:t>extended release</w:t>
            </w:r>
            <w:proofErr w:type="gramEnd"/>
            <w:r w:rsidRPr="00FF769D">
              <w:rPr>
                <w:rFonts w:cstheme="minorHAnsi"/>
                <w:iCs/>
                <w:sz w:val="18"/>
                <w:szCs w:val="18"/>
              </w:rPr>
              <w:t xml:space="preserve"> formulation)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3DA6402F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5806E273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EAAAA" w:themeFill="background2" w:themeFillShade="BF"/>
          </w:tcPr>
          <w:p w14:paraId="08C05BA3" w14:textId="77777777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</w:tcPr>
          <w:p w14:paraId="556D2C8B" w14:textId="2A69AA7F" w:rsidR="005A1778" w:rsidRPr="00FF769D" w:rsidRDefault="005A1778" w:rsidP="005A1778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3119" w:type="dxa"/>
          </w:tcPr>
          <w:p w14:paraId="74B51A87" w14:textId="382F0151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XR-T</w:t>
            </w:r>
          </w:p>
          <w:p w14:paraId="1A390769" w14:textId="092B05D1" w:rsidR="005A1778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Kapvay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Concordia Pharmaceuticals Inc. Retrieved March 27, 2023, from </w:t>
            </w:r>
            <w:hyperlink r:id="rId71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  <w:tr w:rsidR="005A1778" w:rsidRPr="00FF769D" w14:paraId="51B50370" w14:textId="77777777" w:rsidTr="00F337D4">
        <w:trPr>
          <w:trHeight w:val="278"/>
        </w:trPr>
        <w:tc>
          <w:tcPr>
            <w:tcW w:w="1560" w:type="dxa"/>
          </w:tcPr>
          <w:p w14:paraId="1AF7E87E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Guanfacine (ATC C02AC02)</w:t>
            </w:r>
          </w:p>
        </w:tc>
        <w:tc>
          <w:tcPr>
            <w:tcW w:w="1843" w:type="dxa"/>
          </w:tcPr>
          <w:p w14:paraId="339EDD07" w14:textId="77777777" w:rsidR="005A1778" w:rsidRPr="00FF769D" w:rsidRDefault="005A1778" w:rsidP="005A1778">
            <w:pPr>
              <w:rPr>
                <w:rFonts w:cstheme="minorHAnsi"/>
                <w:bCs/>
                <w:iCs/>
                <w:sz w:val="18"/>
                <w:szCs w:val="18"/>
              </w:rPr>
            </w:pPr>
            <w:r w:rsidRPr="00FF769D">
              <w:rPr>
                <w:rFonts w:cstheme="minorHAnsi"/>
                <w:iCs/>
                <w:sz w:val="18"/>
                <w:szCs w:val="18"/>
              </w:rPr>
              <w:t>Guanfacine XR (</w:t>
            </w:r>
            <w:proofErr w:type="gramStart"/>
            <w:r w:rsidRPr="00FF769D">
              <w:rPr>
                <w:rFonts w:cstheme="minorHAnsi"/>
                <w:iCs/>
                <w:sz w:val="18"/>
                <w:szCs w:val="18"/>
              </w:rPr>
              <w:t>extended release</w:t>
            </w:r>
            <w:proofErr w:type="gramEnd"/>
            <w:r w:rsidRPr="00FF769D">
              <w:rPr>
                <w:rFonts w:cstheme="minorHAnsi"/>
                <w:iCs/>
                <w:sz w:val="18"/>
                <w:szCs w:val="18"/>
              </w:rPr>
              <w:t xml:space="preserve"> formulation)</w:t>
            </w:r>
          </w:p>
        </w:tc>
        <w:tc>
          <w:tcPr>
            <w:tcW w:w="2410" w:type="dxa"/>
          </w:tcPr>
          <w:p w14:paraId="5617927B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XR-T </w:t>
            </w:r>
          </w:p>
          <w:p w14:paraId="4897275D" w14:textId="6201A360" w:rsidR="005A1778" w:rsidRPr="00FF769D" w:rsidRDefault="00FA0994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Intuniv</w:t>
            </w:r>
            <w:r w:rsidRPr="00FF769D">
              <w:rPr>
                <w:rFonts w:cstheme="minorHAnsi"/>
                <w:sz w:val="18"/>
                <w:szCs w:val="18"/>
              </w:rPr>
              <w:t xml:space="preserve"> (2021). Product Information. Takeda Pharmaceuticals Australia Pty Ltd. Retrieved March 8, 2023, from </w:t>
            </w:r>
            <w:hyperlink r:id="rId72" w:history="1">
              <w:r w:rsidRPr="00FF769D">
                <w:rPr>
                  <w:rFonts w:cstheme="minorHAnsi"/>
                  <w:sz w:val="18"/>
                  <w:szCs w:val="18"/>
                </w:rPr>
                <w:t>https://www.tga.gov.au/resources/artg</w:t>
              </w:r>
            </w:hyperlink>
          </w:p>
        </w:tc>
        <w:tc>
          <w:tcPr>
            <w:tcW w:w="2410" w:type="dxa"/>
          </w:tcPr>
          <w:p w14:paraId="0585614C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XR-T </w:t>
            </w:r>
          </w:p>
          <w:p w14:paraId="3EB637F2" w14:textId="0C2D8243" w:rsidR="005A1778" w:rsidRPr="00FF769D" w:rsidRDefault="00FA0994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Intuniv XR</w:t>
            </w:r>
            <w:r w:rsidRPr="00FF769D">
              <w:rPr>
                <w:rFonts w:cstheme="minorHAnsi"/>
                <w:sz w:val="18"/>
                <w:szCs w:val="18"/>
              </w:rPr>
              <w:t xml:space="preserve"> (2020). Product Monograph. Takeda Canada Inc. Retrieved March 8, 2023, from </w:t>
            </w:r>
            <w:hyperlink r:id="rId73" w:history="1">
              <w:r w:rsidRPr="00FF769D">
                <w:rPr>
                  <w:rFonts w:cstheme="minorHAnsi"/>
                  <w:sz w:val="18"/>
                  <w:szCs w:val="18"/>
                </w:rPr>
                <w:t>https://health-products.canada.ca/dpd-bdpp/</w:t>
              </w:r>
            </w:hyperlink>
          </w:p>
        </w:tc>
        <w:tc>
          <w:tcPr>
            <w:tcW w:w="2409" w:type="dxa"/>
            <w:shd w:val="clear" w:color="auto" w:fill="AEAAAA" w:themeFill="background2" w:themeFillShade="BF"/>
          </w:tcPr>
          <w:p w14:paraId="3F642473" w14:textId="7777777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</w:tcPr>
          <w:p w14:paraId="7ED670F1" w14:textId="568E8087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 xml:space="preserve">XR-T </w:t>
            </w:r>
          </w:p>
          <w:p w14:paraId="7092124F" w14:textId="19DD2EE0" w:rsidR="005A1778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Intuniv</w:t>
            </w:r>
            <w:r w:rsidRPr="00FF769D">
              <w:rPr>
                <w:rFonts w:cstheme="minorHAnsi"/>
                <w:sz w:val="18"/>
                <w:szCs w:val="18"/>
              </w:rPr>
              <w:t xml:space="preserve"> (2023). Summary of Product Characteristics. Takeda UK Ltd. Retrieved March 8, 2023, from </w:t>
            </w:r>
            <w:hyperlink r:id="rId74" w:history="1">
              <w:r w:rsidRPr="00FF769D">
                <w:rPr>
                  <w:rFonts w:cstheme="minorHAnsi"/>
                  <w:sz w:val="18"/>
                  <w:szCs w:val="18"/>
                </w:rPr>
                <w:t>https://www.medicines.org.uk/emc/</w:t>
              </w:r>
            </w:hyperlink>
          </w:p>
        </w:tc>
        <w:tc>
          <w:tcPr>
            <w:tcW w:w="3119" w:type="dxa"/>
          </w:tcPr>
          <w:p w14:paraId="7EA784B9" w14:textId="6217E114" w:rsidR="005A1778" w:rsidRPr="00FF769D" w:rsidRDefault="005A1778" w:rsidP="005A1778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FF769D">
              <w:rPr>
                <w:rFonts w:cstheme="minorHAnsi"/>
                <w:bCs/>
                <w:i/>
                <w:iCs/>
                <w:sz w:val="18"/>
                <w:szCs w:val="18"/>
              </w:rPr>
              <w:t>XR-T</w:t>
            </w:r>
          </w:p>
          <w:p w14:paraId="76C3D450" w14:textId="52660867" w:rsidR="005A1778" w:rsidRPr="00FF769D" w:rsidRDefault="00FA0994" w:rsidP="005A1778">
            <w:pPr>
              <w:rPr>
                <w:rFonts w:cstheme="minorHAnsi"/>
                <w:bCs/>
                <w:sz w:val="18"/>
                <w:szCs w:val="18"/>
              </w:rPr>
            </w:pPr>
            <w:r w:rsidRPr="00FF769D">
              <w:rPr>
                <w:rFonts w:cstheme="minorHAnsi"/>
                <w:i/>
                <w:iCs/>
                <w:sz w:val="18"/>
                <w:szCs w:val="18"/>
              </w:rPr>
              <w:t>Intuniv</w:t>
            </w:r>
            <w:r w:rsidRPr="00FF769D">
              <w:rPr>
                <w:rFonts w:cstheme="minorHAnsi"/>
                <w:sz w:val="18"/>
                <w:szCs w:val="18"/>
              </w:rPr>
              <w:t xml:space="preserve"> (2022). Prescribing Information. Takeda Pharmaceuticals America, Inc. Retrieved March 27, 2023, from </w:t>
            </w:r>
            <w:hyperlink r:id="rId75" w:history="1">
              <w:r w:rsidRPr="00FF769D">
                <w:rPr>
                  <w:rFonts w:cstheme="minorHAnsi"/>
                  <w:sz w:val="18"/>
                  <w:szCs w:val="18"/>
                </w:rPr>
                <w:t>https://dailymed.nlm.nih.gov/dailymed/index.cfm</w:t>
              </w:r>
            </w:hyperlink>
          </w:p>
        </w:tc>
      </w:tr>
    </w:tbl>
    <w:p w14:paraId="2B0F3933" w14:textId="143CED78" w:rsidR="009E32FD" w:rsidRPr="00FF769D" w:rsidRDefault="00F06A8A" w:rsidP="009E32FD">
      <w:pPr>
        <w:spacing w:before="120"/>
        <w:rPr>
          <w:rFonts w:cstheme="minorHAnsi"/>
          <w:sz w:val="18"/>
          <w:szCs w:val="18"/>
        </w:rPr>
      </w:pPr>
      <w:r w:rsidRPr="00FF769D">
        <w:rPr>
          <w:rFonts w:cstheme="minorHAnsi"/>
          <w:sz w:val="18"/>
          <w:szCs w:val="18"/>
        </w:rPr>
        <w:t>Abbreviations</w:t>
      </w:r>
      <w:r w:rsidR="00790C8A">
        <w:rPr>
          <w:rFonts w:cstheme="minorHAnsi"/>
          <w:sz w:val="18"/>
          <w:szCs w:val="18"/>
        </w:rPr>
        <w:t xml:space="preserve">: </w:t>
      </w:r>
      <w:r w:rsidR="009E32FD" w:rsidRPr="00FF769D">
        <w:rPr>
          <w:rFonts w:cstheme="minorHAnsi"/>
          <w:sz w:val="18"/>
          <w:szCs w:val="18"/>
        </w:rPr>
        <w:t>immediate-release</w:t>
      </w:r>
      <w:r w:rsidR="00790C8A">
        <w:rPr>
          <w:rFonts w:cstheme="minorHAnsi"/>
          <w:sz w:val="18"/>
          <w:szCs w:val="18"/>
        </w:rPr>
        <w:t xml:space="preserve"> (IR)</w:t>
      </w:r>
      <w:r w:rsidR="009E32FD" w:rsidRPr="00FF769D">
        <w:rPr>
          <w:rFonts w:cstheme="minorHAnsi"/>
          <w:sz w:val="18"/>
          <w:szCs w:val="18"/>
        </w:rPr>
        <w:t>, extended-release</w:t>
      </w:r>
      <w:r w:rsidR="00790C8A">
        <w:rPr>
          <w:rFonts w:cstheme="minorHAnsi"/>
          <w:sz w:val="18"/>
          <w:szCs w:val="18"/>
        </w:rPr>
        <w:t xml:space="preserve"> (XR)</w:t>
      </w:r>
      <w:r w:rsidR="009E32FD" w:rsidRPr="00FF769D">
        <w:rPr>
          <w:rFonts w:cstheme="minorHAnsi"/>
          <w:sz w:val="18"/>
          <w:szCs w:val="18"/>
        </w:rPr>
        <w:t>, extended-release capsule</w:t>
      </w:r>
      <w:r w:rsidR="00790C8A">
        <w:rPr>
          <w:rFonts w:cstheme="minorHAnsi"/>
          <w:sz w:val="18"/>
          <w:szCs w:val="18"/>
        </w:rPr>
        <w:t xml:space="preserve"> (XR-C)</w:t>
      </w:r>
      <w:r w:rsidR="009E32FD" w:rsidRPr="00FF769D">
        <w:rPr>
          <w:rFonts w:cstheme="minorHAnsi"/>
          <w:sz w:val="18"/>
          <w:szCs w:val="18"/>
        </w:rPr>
        <w:t xml:space="preserve">, </w:t>
      </w:r>
      <w:r w:rsidR="009D3773" w:rsidRPr="00FF769D">
        <w:rPr>
          <w:rFonts w:cstheme="minorHAnsi"/>
          <w:sz w:val="18"/>
          <w:szCs w:val="18"/>
        </w:rPr>
        <w:t>extended-release orally disintegrating tablet</w:t>
      </w:r>
      <w:r w:rsidR="009D3773">
        <w:rPr>
          <w:rFonts w:cstheme="minorHAnsi"/>
          <w:sz w:val="18"/>
          <w:szCs w:val="18"/>
        </w:rPr>
        <w:t xml:space="preserve"> (XR-ODT),</w:t>
      </w:r>
      <w:r w:rsidR="009D3773" w:rsidRPr="009D3773">
        <w:rPr>
          <w:rFonts w:cstheme="minorHAnsi"/>
          <w:sz w:val="18"/>
          <w:szCs w:val="18"/>
        </w:rPr>
        <w:t xml:space="preserve"> </w:t>
      </w:r>
      <w:r w:rsidR="009E32FD" w:rsidRPr="00FF769D">
        <w:rPr>
          <w:rFonts w:cstheme="minorHAnsi"/>
          <w:sz w:val="18"/>
          <w:szCs w:val="18"/>
        </w:rPr>
        <w:t>extended-release suspension</w:t>
      </w:r>
      <w:r w:rsidR="00790C8A">
        <w:rPr>
          <w:rFonts w:cstheme="minorHAnsi"/>
          <w:sz w:val="18"/>
          <w:szCs w:val="18"/>
        </w:rPr>
        <w:t xml:space="preserve"> (XR-S)</w:t>
      </w:r>
      <w:r w:rsidR="009E32FD" w:rsidRPr="00FF769D">
        <w:rPr>
          <w:rFonts w:cstheme="minorHAnsi"/>
          <w:sz w:val="18"/>
          <w:szCs w:val="18"/>
        </w:rPr>
        <w:t xml:space="preserve">, </w:t>
      </w:r>
      <w:r w:rsidR="009D3773" w:rsidRPr="00FF769D">
        <w:rPr>
          <w:rFonts w:cstheme="minorHAnsi"/>
          <w:sz w:val="18"/>
          <w:szCs w:val="18"/>
        </w:rPr>
        <w:t>extended-release tablet</w:t>
      </w:r>
      <w:r w:rsidR="009D3773">
        <w:rPr>
          <w:rFonts w:cstheme="minorHAnsi"/>
          <w:sz w:val="18"/>
          <w:szCs w:val="18"/>
        </w:rPr>
        <w:t xml:space="preserve"> (XR-T)</w:t>
      </w:r>
      <w:r w:rsidR="009D3773" w:rsidRPr="00FF769D">
        <w:rPr>
          <w:rFonts w:cstheme="minorHAnsi"/>
          <w:sz w:val="18"/>
          <w:szCs w:val="18"/>
        </w:rPr>
        <w:t>,</w:t>
      </w:r>
      <w:r w:rsidR="009D3773">
        <w:rPr>
          <w:rFonts w:cstheme="minorHAnsi"/>
          <w:sz w:val="18"/>
          <w:szCs w:val="18"/>
        </w:rPr>
        <w:t xml:space="preserve"> </w:t>
      </w:r>
      <w:r w:rsidR="009D3773" w:rsidRPr="00FF769D">
        <w:rPr>
          <w:rFonts w:cstheme="minorHAnsi"/>
          <w:sz w:val="18"/>
          <w:szCs w:val="18"/>
        </w:rPr>
        <w:t>orally-disintegration tablet</w:t>
      </w:r>
      <w:r w:rsidR="009D3773">
        <w:rPr>
          <w:rFonts w:cstheme="minorHAnsi"/>
          <w:sz w:val="18"/>
          <w:szCs w:val="18"/>
        </w:rPr>
        <w:t xml:space="preserve"> (ODT)</w:t>
      </w:r>
    </w:p>
    <w:p w14:paraId="1FC70880" w14:textId="1AEC6FFF" w:rsidR="00EB5884" w:rsidRPr="00FF769D" w:rsidRDefault="0015175F" w:rsidP="00DF1E28">
      <w:pPr>
        <w:rPr>
          <w:rFonts w:cstheme="minorHAnsi"/>
          <w:bCs/>
          <w:sz w:val="18"/>
          <w:szCs w:val="18"/>
        </w:rPr>
      </w:pPr>
      <w:r w:rsidRPr="00FF769D">
        <w:rPr>
          <w:rFonts w:cstheme="minorHAnsi"/>
          <w:bCs/>
          <w:sz w:val="18"/>
          <w:szCs w:val="18"/>
          <w:highlight w:val="lightGray"/>
        </w:rPr>
        <w:t>Grey fill</w:t>
      </w:r>
      <w:r w:rsidRPr="00FF769D">
        <w:rPr>
          <w:rFonts w:cstheme="minorHAnsi"/>
          <w:bCs/>
          <w:sz w:val="18"/>
          <w:szCs w:val="18"/>
        </w:rPr>
        <w:t>: Not marketed in respective country</w:t>
      </w:r>
    </w:p>
    <w:p w14:paraId="11344123" w14:textId="77777777" w:rsidR="00EB5884" w:rsidRPr="00FF769D" w:rsidRDefault="00EB5884" w:rsidP="00DF1E28">
      <w:pPr>
        <w:rPr>
          <w:rFonts w:cstheme="minorHAnsi"/>
          <w:bCs/>
          <w:sz w:val="18"/>
          <w:szCs w:val="18"/>
        </w:rPr>
      </w:pPr>
    </w:p>
    <w:p w14:paraId="224B0F35" w14:textId="538C40F7" w:rsidR="005E574B" w:rsidRPr="00FF769D" w:rsidRDefault="00EB5884" w:rsidP="00DF1E28">
      <w:pPr>
        <w:rPr>
          <w:rFonts w:cstheme="minorHAnsi"/>
          <w:bCs/>
          <w:sz w:val="18"/>
          <w:szCs w:val="18"/>
        </w:rPr>
      </w:pPr>
      <w:r w:rsidRPr="00FF769D">
        <w:rPr>
          <w:rFonts w:cstheme="minorHAnsi"/>
          <w:bCs/>
          <w:sz w:val="18"/>
          <w:szCs w:val="18"/>
        </w:rPr>
        <w:fldChar w:fldCharType="begin"/>
      </w:r>
      <w:r w:rsidRPr="00FF769D">
        <w:rPr>
          <w:rFonts w:cstheme="minorHAnsi"/>
          <w:bCs/>
          <w:sz w:val="18"/>
          <w:szCs w:val="18"/>
        </w:rPr>
        <w:instrText xml:space="preserve"> ADDIN EN.REFLIST </w:instrText>
      </w:r>
      <w:r w:rsidR="00000000">
        <w:rPr>
          <w:rFonts w:cstheme="minorHAnsi"/>
          <w:bCs/>
          <w:sz w:val="18"/>
          <w:szCs w:val="18"/>
        </w:rPr>
        <w:fldChar w:fldCharType="separate"/>
      </w:r>
      <w:r w:rsidRPr="00FF769D">
        <w:rPr>
          <w:rFonts w:cstheme="minorHAnsi"/>
          <w:bCs/>
          <w:sz w:val="18"/>
          <w:szCs w:val="18"/>
        </w:rPr>
        <w:fldChar w:fldCharType="end"/>
      </w:r>
    </w:p>
    <w:sectPr w:rsidR="005E574B" w:rsidRPr="00FF769D" w:rsidSect="00842E9D">
      <w:footerReference w:type="default" r:id="rId76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4DF2A" w14:textId="77777777" w:rsidR="001A0463" w:rsidRDefault="001A0463" w:rsidP="00B9424A">
      <w:pPr>
        <w:spacing w:after="0" w:line="240" w:lineRule="auto"/>
      </w:pPr>
      <w:r>
        <w:separator/>
      </w:r>
    </w:p>
  </w:endnote>
  <w:endnote w:type="continuationSeparator" w:id="0">
    <w:p w14:paraId="01DBD345" w14:textId="77777777" w:rsidR="001A0463" w:rsidRDefault="001A0463" w:rsidP="00B94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7662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BD119" w14:textId="3A9BE951" w:rsidR="00FB06AA" w:rsidRDefault="00FB06A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09B06F" w14:textId="77777777" w:rsidR="00356F9E" w:rsidRDefault="00356F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23BAB" w14:textId="77777777" w:rsidR="001A0463" w:rsidRDefault="001A0463" w:rsidP="00B9424A">
      <w:pPr>
        <w:spacing w:after="0" w:line="240" w:lineRule="auto"/>
      </w:pPr>
      <w:r>
        <w:separator/>
      </w:r>
    </w:p>
  </w:footnote>
  <w:footnote w:type="continuationSeparator" w:id="0">
    <w:p w14:paraId="31F57BE2" w14:textId="77777777" w:rsidR="001A0463" w:rsidRDefault="001A0463" w:rsidP="00B942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D6B6A"/>
    <w:multiLevelType w:val="hybridMultilevel"/>
    <w:tmpl w:val="C118570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31863"/>
    <w:multiLevelType w:val="hybridMultilevel"/>
    <w:tmpl w:val="2E920056"/>
    <w:lvl w:ilvl="0" w:tplc="56929C5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82CD6"/>
    <w:multiLevelType w:val="hybridMultilevel"/>
    <w:tmpl w:val="05201742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47E8A"/>
    <w:multiLevelType w:val="hybridMultilevel"/>
    <w:tmpl w:val="253CC0D8"/>
    <w:lvl w:ilvl="0" w:tplc="4590129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080308"/>
    <w:multiLevelType w:val="hybridMultilevel"/>
    <w:tmpl w:val="3DEE52F2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2C4C1D"/>
    <w:multiLevelType w:val="hybridMultilevel"/>
    <w:tmpl w:val="A440A366"/>
    <w:lvl w:ilvl="0" w:tplc="18CA5D4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B44F2C"/>
    <w:multiLevelType w:val="hybridMultilevel"/>
    <w:tmpl w:val="786668C2"/>
    <w:lvl w:ilvl="0" w:tplc="AD28521C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231303"/>
    <w:multiLevelType w:val="hybridMultilevel"/>
    <w:tmpl w:val="F22E58C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ED27BF"/>
    <w:multiLevelType w:val="hybridMultilevel"/>
    <w:tmpl w:val="9F74B3F0"/>
    <w:lvl w:ilvl="0" w:tplc="18CA5D4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F56390"/>
    <w:multiLevelType w:val="hybridMultilevel"/>
    <w:tmpl w:val="9B744886"/>
    <w:lvl w:ilvl="0" w:tplc="18CA5D4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6846FD"/>
    <w:multiLevelType w:val="hybridMultilevel"/>
    <w:tmpl w:val="3B5EFF86"/>
    <w:lvl w:ilvl="0" w:tplc="FFFC2F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EC711D"/>
    <w:multiLevelType w:val="hybridMultilevel"/>
    <w:tmpl w:val="7B0A8C28"/>
    <w:lvl w:ilvl="0" w:tplc="18CA5D4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062CB5"/>
    <w:multiLevelType w:val="hybridMultilevel"/>
    <w:tmpl w:val="60642F8C"/>
    <w:lvl w:ilvl="0" w:tplc="2BAA98CC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F7631E"/>
    <w:multiLevelType w:val="hybridMultilevel"/>
    <w:tmpl w:val="8C946C6E"/>
    <w:lvl w:ilvl="0" w:tplc="18CA5D4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337993"/>
    <w:multiLevelType w:val="hybridMultilevel"/>
    <w:tmpl w:val="A422456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250F27"/>
    <w:multiLevelType w:val="hybridMultilevel"/>
    <w:tmpl w:val="767E1B56"/>
    <w:lvl w:ilvl="0" w:tplc="CDE8E43A">
      <w:start w:val="1"/>
      <w:numFmt w:val="bullet"/>
      <w:lvlText w:val=""/>
      <w:lvlJc w:val="left"/>
      <w:pPr>
        <w:ind w:left="1004" w:hanging="360"/>
      </w:pPr>
      <w:rPr>
        <w:rFonts w:ascii="Wingdings" w:hAnsi="Wingdings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4A5B3E74"/>
    <w:multiLevelType w:val="hybridMultilevel"/>
    <w:tmpl w:val="5568EA84"/>
    <w:lvl w:ilvl="0" w:tplc="BB38E308">
      <w:start w:val="1"/>
      <w:numFmt w:val="bullet"/>
      <w:lvlText w:val="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7C05C4"/>
    <w:multiLevelType w:val="hybridMultilevel"/>
    <w:tmpl w:val="ED4AAD4A"/>
    <w:lvl w:ilvl="0" w:tplc="7BF6F7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EF070D"/>
    <w:multiLevelType w:val="hybridMultilevel"/>
    <w:tmpl w:val="D7544CD4"/>
    <w:lvl w:ilvl="0" w:tplc="18CA5D4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F84914"/>
    <w:multiLevelType w:val="hybridMultilevel"/>
    <w:tmpl w:val="A0348EA4"/>
    <w:lvl w:ilvl="0" w:tplc="18CA5D46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2A1CAD"/>
    <w:multiLevelType w:val="hybridMultilevel"/>
    <w:tmpl w:val="C0B4659A"/>
    <w:lvl w:ilvl="0" w:tplc="7BF6F7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9D4C12"/>
    <w:multiLevelType w:val="hybridMultilevel"/>
    <w:tmpl w:val="3DB6B962"/>
    <w:lvl w:ilvl="0" w:tplc="18CA5D4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750E79"/>
    <w:multiLevelType w:val="hybridMultilevel"/>
    <w:tmpl w:val="4DF05066"/>
    <w:lvl w:ilvl="0" w:tplc="1D8CDCDA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3E3A81"/>
    <w:multiLevelType w:val="hybridMultilevel"/>
    <w:tmpl w:val="32903A3E"/>
    <w:lvl w:ilvl="0" w:tplc="691EFA3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0A35BB"/>
    <w:multiLevelType w:val="hybridMultilevel"/>
    <w:tmpl w:val="D93EDAF2"/>
    <w:lvl w:ilvl="0" w:tplc="691EFA3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1B09B5"/>
    <w:multiLevelType w:val="hybridMultilevel"/>
    <w:tmpl w:val="02F841B4"/>
    <w:lvl w:ilvl="0" w:tplc="18CA5D46">
      <w:start w:val="1"/>
      <w:numFmt w:val="bullet"/>
      <w:lvlText w:val=""/>
      <w:lvlJc w:val="left"/>
      <w:pPr>
        <w:ind w:left="644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E345E6"/>
    <w:multiLevelType w:val="hybridMultilevel"/>
    <w:tmpl w:val="B6CAE6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2A64A2"/>
    <w:multiLevelType w:val="hybridMultilevel"/>
    <w:tmpl w:val="03A07C4A"/>
    <w:lvl w:ilvl="0" w:tplc="21E6FE3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F45822"/>
    <w:multiLevelType w:val="hybridMultilevel"/>
    <w:tmpl w:val="CBE6CE08"/>
    <w:lvl w:ilvl="0" w:tplc="D3B45A6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963632"/>
    <w:multiLevelType w:val="hybridMultilevel"/>
    <w:tmpl w:val="DB748A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4C1CD8"/>
    <w:multiLevelType w:val="hybridMultilevel"/>
    <w:tmpl w:val="7D4E8ABE"/>
    <w:lvl w:ilvl="0" w:tplc="18CA5D4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CA5D46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A872DA"/>
    <w:multiLevelType w:val="hybridMultilevel"/>
    <w:tmpl w:val="F0F225E4"/>
    <w:lvl w:ilvl="0" w:tplc="18CA5D4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9349ED"/>
    <w:multiLevelType w:val="hybridMultilevel"/>
    <w:tmpl w:val="CD00FF16"/>
    <w:lvl w:ilvl="0" w:tplc="2A2AD354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E1416B"/>
    <w:multiLevelType w:val="hybridMultilevel"/>
    <w:tmpl w:val="BD3E6390"/>
    <w:lvl w:ilvl="0" w:tplc="56929C5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5B277C"/>
    <w:multiLevelType w:val="hybridMultilevel"/>
    <w:tmpl w:val="FBF2251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62D6EDF"/>
    <w:multiLevelType w:val="hybridMultilevel"/>
    <w:tmpl w:val="5BD461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FA4B16"/>
    <w:multiLevelType w:val="hybridMultilevel"/>
    <w:tmpl w:val="C0CE2B22"/>
    <w:lvl w:ilvl="0" w:tplc="1ADE0B82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48002A"/>
    <w:multiLevelType w:val="hybridMultilevel"/>
    <w:tmpl w:val="6E786BDA"/>
    <w:lvl w:ilvl="0" w:tplc="0C09000D">
      <w:start w:val="1"/>
      <w:numFmt w:val="bullet"/>
      <w:lvlText w:val=""/>
      <w:lvlJc w:val="left"/>
      <w:pPr>
        <w:ind w:left="833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38" w15:restartNumberingAfterBreak="0">
    <w:nsid w:val="7D4B738F"/>
    <w:multiLevelType w:val="hybridMultilevel"/>
    <w:tmpl w:val="04A6AE40"/>
    <w:lvl w:ilvl="0" w:tplc="18CA5D4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CA5D46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5581915">
    <w:abstractNumId w:val="9"/>
  </w:num>
  <w:num w:numId="2" w16cid:durableId="1676491743">
    <w:abstractNumId w:val="10"/>
  </w:num>
  <w:num w:numId="3" w16cid:durableId="448401724">
    <w:abstractNumId w:val="18"/>
  </w:num>
  <w:num w:numId="4" w16cid:durableId="1122574783">
    <w:abstractNumId w:val="11"/>
  </w:num>
  <w:num w:numId="5" w16cid:durableId="1220441776">
    <w:abstractNumId w:val="28"/>
  </w:num>
  <w:num w:numId="6" w16cid:durableId="1566184056">
    <w:abstractNumId w:val="21"/>
  </w:num>
  <w:num w:numId="7" w16cid:durableId="1015351527">
    <w:abstractNumId w:val="26"/>
  </w:num>
  <w:num w:numId="8" w16cid:durableId="822428049">
    <w:abstractNumId w:val="34"/>
  </w:num>
  <w:num w:numId="9" w16cid:durableId="1117603899">
    <w:abstractNumId w:val="25"/>
  </w:num>
  <w:num w:numId="10" w16cid:durableId="644090649">
    <w:abstractNumId w:val="31"/>
  </w:num>
  <w:num w:numId="11" w16cid:durableId="88158509">
    <w:abstractNumId w:val="13"/>
  </w:num>
  <w:num w:numId="12" w16cid:durableId="1838424059">
    <w:abstractNumId w:val="19"/>
  </w:num>
  <w:num w:numId="13" w16cid:durableId="429661679">
    <w:abstractNumId w:val="38"/>
  </w:num>
  <w:num w:numId="14" w16cid:durableId="794564748">
    <w:abstractNumId w:val="30"/>
  </w:num>
  <w:num w:numId="15" w16cid:durableId="1327787118">
    <w:abstractNumId w:val="8"/>
  </w:num>
  <w:num w:numId="16" w16cid:durableId="1833716618">
    <w:abstractNumId w:val="6"/>
  </w:num>
  <w:num w:numId="17" w16cid:durableId="525172241">
    <w:abstractNumId w:val="15"/>
  </w:num>
  <w:num w:numId="18" w16cid:durableId="1142575480">
    <w:abstractNumId w:val="5"/>
  </w:num>
  <w:num w:numId="19" w16cid:durableId="706180401">
    <w:abstractNumId w:val="0"/>
  </w:num>
  <w:num w:numId="20" w16cid:durableId="1813906686">
    <w:abstractNumId w:val="17"/>
  </w:num>
  <w:num w:numId="21" w16cid:durableId="585190912">
    <w:abstractNumId w:val="20"/>
  </w:num>
  <w:num w:numId="22" w16cid:durableId="1516110674">
    <w:abstractNumId w:val="2"/>
  </w:num>
  <w:num w:numId="23" w16cid:durableId="1989047824">
    <w:abstractNumId w:val="36"/>
  </w:num>
  <w:num w:numId="24" w16cid:durableId="1741292866">
    <w:abstractNumId w:val="22"/>
  </w:num>
  <w:num w:numId="25" w16cid:durableId="2104718219">
    <w:abstractNumId w:val="37"/>
  </w:num>
  <w:num w:numId="26" w16cid:durableId="775829287">
    <w:abstractNumId w:val="12"/>
  </w:num>
  <w:num w:numId="27" w16cid:durableId="1582984497">
    <w:abstractNumId w:val="1"/>
  </w:num>
  <w:num w:numId="28" w16cid:durableId="1943031028">
    <w:abstractNumId w:val="27"/>
  </w:num>
  <w:num w:numId="29" w16cid:durableId="541090424">
    <w:abstractNumId w:val="23"/>
  </w:num>
  <w:num w:numId="30" w16cid:durableId="934552321">
    <w:abstractNumId w:val="24"/>
  </w:num>
  <w:num w:numId="31" w16cid:durableId="1546524411">
    <w:abstractNumId w:val="33"/>
  </w:num>
  <w:num w:numId="32" w16cid:durableId="1845240765">
    <w:abstractNumId w:val="7"/>
  </w:num>
  <w:num w:numId="33" w16cid:durableId="1994680412">
    <w:abstractNumId w:val="14"/>
  </w:num>
  <w:num w:numId="34" w16cid:durableId="1742412512">
    <w:abstractNumId w:val="4"/>
  </w:num>
  <w:num w:numId="35" w16cid:durableId="644506877">
    <w:abstractNumId w:val="16"/>
  </w:num>
  <w:num w:numId="36" w16cid:durableId="146558032">
    <w:abstractNumId w:val="29"/>
  </w:num>
  <w:num w:numId="37" w16cid:durableId="567738490">
    <w:abstractNumId w:val="3"/>
  </w:num>
  <w:num w:numId="38" w16cid:durableId="1273974892">
    <w:abstractNumId w:val="35"/>
  </w:num>
  <w:num w:numId="39" w16cid:durableId="954209662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x0esaxa9zdare5fsvp5x9xp9szx095px2f&quot;&gt;My EndNote Library P1a safety and psych P-MD 20191101&lt;record-ids&gt;&lt;item&gt;1064&lt;/item&gt;&lt;/record-ids&gt;&lt;/item&gt;&lt;/Libraries&gt;"/>
  </w:docVars>
  <w:rsids>
    <w:rsidRoot w:val="00E729C7"/>
    <w:rsid w:val="00000675"/>
    <w:rsid w:val="00001BE1"/>
    <w:rsid w:val="000021E4"/>
    <w:rsid w:val="00006BBE"/>
    <w:rsid w:val="00010272"/>
    <w:rsid w:val="00014082"/>
    <w:rsid w:val="0001684B"/>
    <w:rsid w:val="000223E6"/>
    <w:rsid w:val="00023484"/>
    <w:rsid w:val="00026FFF"/>
    <w:rsid w:val="00027667"/>
    <w:rsid w:val="00027F41"/>
    <w:rsid w:val="000313B1"/>
    <w:rsid w:val="00031DD4"/>
    <w:rsid w:val="00037DE7"/>
    <w:rsid w:val="000448F8"/>
    <w:rsid w:val="000530CA"/>
    <w:rsid w:val="0005521D"/>
    <w:rsid w:val="00056E83"/>
    <w:rsid w:val="0005728C"/>
    <w:rsid w:val="00057C53"/>
    <w:rsid w:val="00060E42"/>
    <w:rsid w:val="000610E8"/>
    <w:rsid w:val="00062E75"/>
    <w:rsid w:val="00063B95"/>
    <w:rsid w:val="00064A8B"/>
    <w:rsid w:val="0006758A"/>
    <w:rsid w:val="000679DB"/>
    <w:rsid w:val="000712D2"/>
    <w:rsid w:val="000725A2"/>
    <w:rsid w:val="0007399B"/>
    <w:rsid w:val="00074C85"/>
    <w:rsid w:val="00076882"/>
    <w:rsid w:val="00076FBF"/>
    <w:rsid w:val="0008316A"/>
    <w:rsid w:val="000833C3"/>
    <w:rsid w:val="0008385E"/>
    <w:rsid w:val="00084003"/>
    <w:rsid w:val="000857C1"/>
    <w:rsid w:val="0008644A"/>
    <w:rsid w:val="00087865"/>
    <w:rsid w:val="00091EAF"/>
    <w:rsid w:val="00092F23"/>
    <w:rsid w:val="000941CE"/>
    <w:rsid w:val="000957D4"/>
    <w:rsid w:val="00095D79"/>
    <w:rsid w:val="00097803"/>
    <w:rsid w:val="000A00E0"/>
    <w:rsid w:val="000A1978"/>
    <w:rsid w:val="000A2392"/>
    <w:rsid w:val="000A2417"/>
    <w:rsid w:val="000A4B35"/>
    <w:rsid w:val="000B0695"/>
    <w:rsid w:val="000B09D7"/>
    <w:rsid w:val="000B0E2B"/>
    <w:rsid w:val="000B1844"/>
    <w:rsid w:val="000B24B7"/>
    <w:rsid w:val="000B506F"/>
    <w:rsid w:val="000B67BD"/>
    <w:rsid w:val="000B6835"/>
    <w:rsid w:val="000B6A9A"/>
    <w:rsid w:val="000B7552"/>
    <w:rsid w:val="000B7599"/>
    <w:rsid w:val="000B7C7D"/>
    <w:rsid w:val="000C1848"/>
    <w:rsid w:val="000C2269"/>
    <w:rsid w:val="000C3B24"/>
    <w:rsid w:val="000C4D05"/>
    <w:rsid w:val="000C5881"/>
    <w:rsid w:val="000C5C1E"/>
    <w:rsid w:val="000C69FD"/>
    <w:rsid w:val="000D09C4"/>
    <w:rsid w:val="000D1C13"/>
    <w:rsid w:val="000D2AD2"/>
    <w:rsid w:val="000D32B3"/>
    <w:rsid w:val="000D3CBA"/>
    <w:rsid w:val="000D55BC"/>
    <w:rsid w:val="000D659F"/>
    <w:rsid w:val="000D6F50"/>
    <w:rsid w:val="000D7C9D"/>
    <w:rsid w:val="000E2841"/>
    <w:rsid w:val="000E317A"/>
    <w:rsid w:val="000E3581"/>
    <w:rsid w:val="000E6FD9"/>
    <w:rsid w:val="000E76AE"/>
    <w:rsid w:val="000E7AE8"/>
    <w:rsid w:val="000F0101"/>
    <w:rsid w:val="000F2DFF"/>
    <w:rsid w:val="000F3299"/>
    <w:rsid w:val="000F5531"/>
    <w:rsid w:val="00103EEA"/>
    <w:rsid w:val="001067E3"/>
    <w:rsid w:val="00112B7E"/>
    <w:rsid w:val="00112DC3"/>
    <w:rsid w:val="00112E37"/>
    <w:rsid w:val="001132F9"/>
    <w:rsid w:val="00120172"/>
    <w:rsid w:val="001210BF"/>
    <w:rsid w:val="00123207"/>
    <w:rsid w:val="001234C6"/>
    <w:rsid w:val="0012384C"/>
    <w:rsid w:val="00124453"/>
    <w:rsid w:val="0012500C"/>
    <w:rsid w:val="00125233"/>
    <w:rsid w:val="0012694A"/>
    <w:rsid w:val="0013397D"/>
    <w:rsid w:val="00134108"/>
    <w:rsid w:val="0013465D"/>
    <w:rsid w:val="00141EC0"/>
    <w:rsid w:val="0014202C"/>
    <w:rsid w:val="00144DD5"/>
    <w:rsid w:val="00150AA7"/>
    <w:rsid w:val="00150CA5"/>
    <w:rsid w:val="0015175F"/>
    <w:rsid w:val="00151B24"/>
    <w:rsid w:val="001522AF"/>
    <w:rsid w:val="00153230"/>
    <w:rsid w:val="00155E5B"/>
    <w:rsid w:val="00156853"/>
    <w:rsid w:val="001579E8"/>
    <w:rsid w:val="00161339"/>
    <w:rsid w:val="00163A90"/>
    <w:rsid w:val="00163E84"/>
    <w:rsid w:val="00164855"/>
    <w:rsid w:val="0016750F"/>
    <w:rsid w:val="00167554"/>
    <w:rsid w:val="00170B64"/>
    <w:rsid w:val="00171B8B"/>
    <w:rsid w:val="00175BA1"/>
    <w:rsid w:val="00175D00"/>
    <w:rsid w:val="0017693D"/>
    <w:rsid w:val="00177667"/>
    <w:rsid w:val="00180AFB"/>
    <w:rsid w:val="00180D12"/>
    <w:rsid w:val="00184AA1"/>
    <w:rsid w:val="001857F9"/>
    <w:rsid w:val="001867E1"/>
    <w:rsid w:val="00186988"/>
    <w:rsid w:val="0019119D"/>
    <w:rsid w:val="00192CF1"/>
    <w:rsid w:val="0019315F"/>
    <w:rsid w:val="00193689"/>
    <w:rsid w:val="001940D6"/>
    <w:rsid w:val="001948DC"/>
    <w:rsid w:val="0019593A"/>
    <w:rsid w:val="001A0463"/>
    <w:rsid w:val="001A1A3B"/>
    <w:rsid w:val="001A3951"/>
    <w:rsid w:val="001A3EBD"/>
    <w:rsid w:val="001A4439"/>
    <w:rsid w:val="001A59BF"/>
    <w:rsid w:val="001B0216"/>
    <w:rsid w:val="001B37B6"/>
    <w:rsid w:val="001B414E"/>
    <w:rsid w:val="001B5244"/>
    <w:rsid w:val="001B5C73"/>
    <w:rsid w:val="001B700E"/>
    <w:rsid w:val="001B7616"/>
    <w:rsid w:val="001C0172"/>
    <w:rsid w:val="001C1FA2"/>
    <w:rsid w:val="001C4638"/>
    <w:rsid w:val="001C6089"/>
    <w:rsid w:val="001C6A1B"/>
    <w:rsid w:val="001D0749"/>
    <w:rsid w:val="001D441A"/>
    <w:rsid w:val="001D60B9"/>
    <w:rsid w:val="001D7A26"/>
    <w:rsid w:val="001E038A"/>
    <w:rsid w:val="001E03EF"/>
    <w:rsid w:val="001E2CB9"/>
    <w:rsid w:val="001E33ED"/>
    <w:rsid w:val="001E70BC"/>
    <w:rsid w:val="001E78F1"/>
    <w:rsid w:val="001F06BF"/>
    <w:rsid w:val="001F071A"/>
    <w:rsid w:val="001F11F7"/>
    <w:rsid w:val="001F1935"/>
    <w:rsid w:val="001F3F35"/>
    <w:rsid w:val="001F60D0"/>
    <w:rsid w:val="002002CF"/>
    <w:rsid w:val="002007A3"/>
    <w:rsid w:val="0020096A"/>
    <w:rsid w:val="002013E7"/>
    <w:rsid w:val="00201D2D"/>
    <w:rsid w:val="00202102"/>
    <w:rsid w:val="00202F7F"/>
    <w:rsid w:val="002047BD"/>
    <w:rsid w:val="0020769E"/>
    <w:rsid w:val="00207874"/>
    <w:rsid w:val="00207965"/>
    <w:rsid w:val="00210A34"/>
    <w:rsid w:val="00212CD5"/>
    <w:rsid w:val="00213739"/>
    <w:rsid w:val="002148B7"/>
    <w:rsid w:val="00215038"/>
    <w:rsid w:val="00215086"/>
    <w:rsid w:val="002161ED"/>
    <w:rsid w:val="0021699C"/>
    <w:rsid w:val="002174BB"/>
    <w:rsid w:val="00217A3B"/>
    <w:rsid w:val="002210FF"/>
    <w:rsid w:val="002231BC"/>
    <w:rsid w:val="0022477A"/>
    <w:rsid w:val="00231B90"/>
    <w:rsid w:val="002322BD"/>
    <w:rsid w:val="002333EC"/>
    <w:rsid w:val="00233401"/>
    <w:rsid w:val="0023722E"/>
    <w:rsid w:val="00241109"/>
    <w:rsid w:val="00244333"/>
    <w:rsid w:val="00244D91"/>
    <w:rsid w:val="00246173"/>
    <w:rsid w:val="002469D0"/>
    <w:rsid w:val="00246E9C"/>
    <w:rsid w:val="002472E6"/>
    <w:rsid w:val="00247BAA"/>
    <w:rsid w:val="00253986"/>
    <w:rsid w:val="00253A31"/>
    <w:rsid w:val="002555AF"/>
    <w:rsid w:val="00255D4D"/>
    <w:rsid w:val="00255F3C"/>
    <w:rsid w:val="00256D79"/>
    <w:rsid w:val="002572D1"/>
    <w:rsid w:val="00260693"/>
    <w:rsid w:val="00260A9C"/>
    <w:rsid w:val="00262A1D"/>
    <w:rsid w:val="00263F8C"/>
    <w:rsid w:val="00265D16"/>
    <w:rsid w:val="00271B82"/>
    <w:rsid w:val="00271E91"/>
    <w:rsid w:val="00272564"/>
    <w:rsid w:val="0027280B"/>
    <w:rsid w:val="00275619"/>
    <w:rsid w:val="00276636"/>
    <w:rsid w:val="00277740"/>
    <w:rsid w:val="00281896"/>
    <w:rsid w:val="00282E08"/>
    <w:rsid w:val="00283AE3"/>
    <w:rsid w:val="00283BE9"/>
    <w:rsid w:val="00283E11"/>
    <w:rsid w:val="00286169"/>
    <w:rsid w:val="002864AC"/>
    <w:rsid w:val="0029043B"/>
    <w:rsid w:val="00290986"/>
    <w:rsid w:val="0029209B"/>
    <w:rsid w:val="00293442"/>
    <w:rsid w:val="002A1DFB"/>
    <w:rsid w:val="002A3E7A"/>
    <w:rsid w:val="002A4831"/>
    <w:rsid w:val="002A4C4C"/>
    <w:rsid w:val="002A560E"/>
    <w:rsid w:val="002A5E7E"/>
    <w:rsid w:val="002A6495"/>
    <w:rsid w:val="002A6DBE"/>
    <w:rsid w:val="002A73F3"/>
    <w:rsid w:val="002C0469"/>
    <w:rsid w:val="002C074D"/>
    <w:rsid w:val="002C1C61"/>
    <w:rsid w:val="002C1C8B"/>
    <w:rsid w:val="002C3D54"/>
    <w:rsid w:val="002C5CDC"/>
    <w:rsid w:val="002D055E"/>
    <w:rsid w:val="002D1D11"/>
    <w:rsid w:val="002D690F"/>
    <w:rsid w:val="002E0F75"/>
    <w:rsid w:val="002E10EC"/>
    <w:rsid w:val="002E10F6"/>
    <w:rsid w:val="002E4A45"/>
    <w:rsid w:val="002E5F4C"/>
    <w:rsid w:val="002F0B6D"/>
    <w:rsid w:val="002F230F"/>
    <w:rsid w:val="002F3EE5"/>
    <w:rsid w:val="002F46C6"/>
    <w:rsid w:val="002F5733"/>
    <w:rsid w:val="003015F3"/>
    <w:rsid w:val="00302B4A"/>
    <w:rsid w:val="00303281"/>
    <w:rsid w:val="00303C62"/>
    <w:rsid w:val="00312BB5"/>
    <w:rsid w:val="0031499A"/>
    <w:rsid w:val="00315E30"/>
    <w:rsid w:val="00316026"/>
    <w:rsid w:val="0031693B"/>
    <w:rsid w:val="00317294"/>
    <w:rsid w:val="00321950"/>
    <w:rsid w:val="003228ED"/>
    <w:rsid w:val="00324193"/>
    <w:rsid w:val="00325064"/>
    <w:rsid w:val="00325083"/>
    <w:rsid w:val="00325F04"/>
    <w:rsid w:val="00325FA3"/>
    <w:rsid w:val="00326E21"/>
    <w:rsid w:val="003272EC"/>
    <w:rsid w:val="0032780E"/>
    <w:rsid w:val="00332874"/>
    <w:rsid w:val="00332BA9"/>
    <w:rsid w:val="00333AFE"/>
    <w:rsid w:val="003354CD"/>
    <w:rsid w:val="00335E4A"/>
    <w:rsid w:val="00336A2C"/>
    <w:rsid w:val="003370A2"/>
    <w:rsid w:val="00342D63"/>
    <w:rsid w:val="0034422A"/>
    <w:rsid w:val="00344DA2"/>
    <w:rsid w:val="00344F12"/>
    <w:rsid w:val="003520AD"/>
    <w:rsid w:val="00352501"/>
    <w:rsid w:val="0035295C"/>
    <w:rsid w:val="00353AB0"/>
    <w:rsid w:val="00355706"/>
    <w:rsid w:val="00356BEE"/>
    <w:rsid w:val="00356F9E"/>
    <w:rsid w:val="0036286C"/>
    <w:rsid w:val="00363721"/>
    <w:rsid w:val="00364F7E"/>
    <w:rsid w:val="00366417"/>
    <w:rsid w:val="00366716"/>
    <w:rsid w:val="003667C8"/>
    <w:rsid w:val="00367000"/>
    <w:rsid w:val="0037096F"/>
    <w:rsid w:val="00372CE2"/>
    <w:rsid w:val="003736D7"/>
    <w:rsid w:val="00377872"/>
    <w:rsid w:val="0038006E"/>
    <w:rsid w:val="00380ABD"/>
    <w:rsid w:val="00381856"/>
    <w:rsid w:val="003841F5"/>
    <w:rsid w:val="00390740"/>
    <w:rsid w:val="00390DBE"/>
    <w:rsid w:val="00391C5E"/>
    <w:rsid w:val="00391C7C"/>
    <w:rsid w:val="00391FAF"/>
    <w:rsid w:val="0039243C"/>
    <w:rsid w:val="00393568"/>
    <w:rsid w:val="0039366D"/>
    <w:rsid w:val="00394004"/>
    <w:rsid w:val="00394B1C"/>
    <w:rsid w:val="003952BD"/>
    <w:rsid w:val="003A2A8C"/>
    <w:rsid w:val="003A2D14"/>
    <w:rsid w:val="003A37CD"/>
    <w:rsid w:val="003A6880"/>
    <w:rsid w:val="003A7E1C"/>
    <w:rsid w:val="003B013D"/>
    <w:rsid w:val="003B3523"/>
    <w:rsid w:val="003B564F"/>
    <w:rsid w:val="003C0740"/>
    <w:rsid w:val="003C225E"/>
    <w:rsid w:val="003C3472"/>
    <w:rsid w:val="003C3D52"/>
    <w:rsid w:val="003C4EF8"/>
    <w:rsid w:val="003D15FB"/>
    <w:rsid w:val="003D2601"/>
    <w:rsid w:val="003D26B0"/>
    <w:rsid w:val="003D2D30"/>
    <w:rsid w:val="003D332C"/>
    <w:rsid w:val="003D3A07"/>
    <w:rsid w:val="003D5038"/>
    <w:rsid w:val="003D689C"/>
    <w:rsid w:val="003E02FE"/>
    <w:rsid w:val="003E2523"/>
    <w:rsid w:val="003E33AD"/>
    <w:rsid w:val="003E507C"/>
    <w:rsid w:val="003E5365"/>
    <w:rsid w:val="003E6BCE"/>
    <w:rsid w:val="003E7226"/>
    <w:rsid w:val="003F254E"/>
    <w:rsid w:val="003F4669"/>
    <w:rsid w:val="003F4970"/>
    <w:rsid w:val="003F4D97"/>
    <w:rsid w:val="003F6B68"/>
    <w:rsid w:val="003F747A"/>
    <w:rsid w:val="00400A4B"/>
    <w:rsid w:val="00402977"/>
    <w:rsid w:val="004039E4"/>
    <w:rsid w:val="00403B92"/>
    <w:rsid w:val="0040732B"/>
    <w:rsid w:val="0041169B"/>
    <w:rsid w:val="00411C71"/>
    <w:rsid w:val="00412D6F"/>
    <w:rsid w:val="00413642"/>
    <w:rsid w:val="00415237"/>
    <w:rsid w:val="00416FE1"/>
    <w:rsid w:val="00417479"/>
    <w:rsid w:val="00424327"/>
    <w:rsid w:val="00425C51"/>
    <w:rsid w:val="004274C7"/>
    <w:rsid w:val="00430774"/>
    <w:rsid w:val="00431F25"/>
    <w:rsid w:val="00434296"/>
    <w:rsid w:val="004356A6"/>
    <w:rsid w:val="00435FCA"/>
    <w:rsid w:val="00440B22"/>
    <w:rsid w:val="004414FA"/>
    <w:rsid w:val="00442985"/>
    <w:rsid w:val="00443316"/>
    <w:rsid w:val="00443878"/>
    <w:rsid w:val="00444B01"/>
    <w:rsid w:val="00447AFF"/>
    <w:rsid w:val="00450428"/>
    <w:rsid w:val="00451554"/>
    <w:rsid w:val="00451FFC"/>
    <w:rsid w:val="004532D5"/>
    <w:rsid w:val="004533E5"/>
    <w:rsid w:val="004542C0"/>
    <w:rsid w:val="00455048"/>
    <w:rsid w:val="004554FE"/>
    <w:rsid w:val="0045611C"/>
    <w:rsid w:val="00457839"/>
    <w:rsid w:val="004614E8"/>
    <w:rsid w:val="00461EE2"/>
    <w:rsid w:val="004621FC"/>
    <w:rsid w:val="00463E56"/>
    <w:rsid w:val="00464670"/>
    <w:rsid w:val="00464917"/>
    <w:rsid w:val="00464C8F"/>
    <w:rsid w:val="00470713"/>
    <w:rsid w:val="00476015"/>
    <w:rsid w:val="0047616F"/>
    <w:rsid w:val="004768EB"/>
    <w:rsid w:val="00476B3D"/>
    <w:rsid w:val="00480132"/>
    <w:rsid w:val="00486C42"/>
    <w:rsid w:val="00491720"/>
    <w:rsid w:val="004A0DE0"/>
    <w:rsid w:val="004A11E4"/>
    <w:rsid w:val="004A291E"/>
    <w:rsid w:val="004A5E8B"/>
    <w:rsid w:val="004A6E02"/>
    <w:rsid w:val="004A7897"/>
    <w:rsid w:val="004B0FBA"/>
    <w:rsid w:val="004B1BBD"/>
    <w:rsid w:val="004B44AF"/>
    <w:rsid w:val="004B7390"/>
    <w:rsid w:val="004C21E0"/>
    <w:rsid w:val="004C4185"/>
    <w:rsid w:val="004C59C1"/>
    <w:rsid w:val="004C6191"/>
    <w:rsid w:val="004C6E4A"/>
    <w:rsid w:val="004D142B"/>
    <w:rsid w:val="004D2B0C"/>
    <w:rsid w:val="004D31A9"/>
    <w:rsid w:val="004D381C"/>
    <w:rsid w:val="004D6993"/>
    <w:rsid w:val="004D6A9C"/>
    <w:rsid w:val="004E1B50"/>
    <w:rsid w:val="004E2C4B"/>
    <w:rsid w:val="004E5295"/>
    <w:rsid w:val="004E5A2C"/>
    <w:rsid w:val="004E7410"/>
    <w:rsid w:val="004F412A"/>
    <w:rsid w:val="004F6A5D"/>
    <w:rsid w:val="004F6BC6"/>
    <w:rsid w:val="00504D22"/>
    <w:rsid w:val="00505829"/>
    <w:rsid w:val="0050757B"/>
    <w:rsid w:val="00507D54"/>
    <w:rsid w:val="0051204C"/>
    <w:rsid w:val="005132CC"/>
    <w:rsid w:val="0051522C"/>
    <w:rsid w:val="005167B2"/>
    <w:rsid w:val="00520F57"/>
    <w:rsid w:val="00522A30"/>
    <w:rsid w:val="005270E6"/>
    <w:rsid w:val="00527B5C"/>
    <w:rsid w:val="005313C8"/>
    <w:rsid w:val="005355CA"/>
    <w:rsid w:val="00535726"/>
    <w:rsid w:val="00536F40"/>
    <w:rsid w:val="005371E4"/>
    <w:rsid w:val="005456AC"/>
    <w:rsid w:val="00545C91"/>
    <w:rsid w:val="00551980"/>
    <w:rsid w:val="00555722"/>
    <w:rsid w:val="005577D6"/>
    <w:rsid w:val="00560AEA"/>
    <w:rsid w:val="00561464"/>
    <w:rsid w:val="00561F1A"/>
    <w:rsid w:val="00563830"/>
    <w:rsid w:val="00566E22"/>
    <w:rsid w:val="00567DA4"/>
    <w:rsid w:val="00571E5B"/>
    <w:rsid w:val="0057378C"/>
    <w:rsid w:val="00580B2D"/>
    <w:rsid w:val="00582350"/>
    <w:rsid w:val="00582FB2"/>
    <w:rsid w:val="00585048"/>
    <w:rsid w:val="005855EF"/>
    <w:rsid w:val="00585D52"/>
    <w:rsid w:val="005873C0"/>
    <w:rsid w:val="00587C0B"/>
    <w:rsid w:val="00590FB7"/>
    <w:rsid w:val="00592C66"/>
    <w:rsid w:val="00592CCB"/>
    <w:rsid w:val="005938A6"/>
    <w:rsid w:val="00593986"/>
    <w:rsid w:val="00594CC8"/>
    <w:rsid w:val="00596561"/>
    <w:rsid w:val="00596E00"/>
    <w:rsid w:val="005970B3"/>
    <w:rsid w:val="00597F61"/>
    <w:rsid w:val="005A039E"/>
    <w:rsid w:val="005A1778"/>
    <w:rsid w:val="005A4B53"/>
    <w:rsid w:val="005A65F3"/>
    <w:rsid w:val="005A6F20"/>
    <w:rsid w:val="005A7493"/>
    <w:rsid w:val="005B1DA7"/>
    <w:rsid w:val="005B4A5F"/>
    <w:rsid w:val="005B6E0E"/>
    <w:rsid w:val="005B7B44"/>
    <w:rsid w:val="005C0BFA"/>
    <w:rsid w:val="005C25E8"/>
    <w:rsid w:val="005C306D"/>
    <w:rsid w:val="005C3233"/>
    <w:rsid w:val="005C4B8D"/>
    <w:rsid w:val="005C51F3"/>
    <w:rsid w:val="005C78FB"/>
    <w:rsid w:val="005D21BA"/>
    <w:rsid w:val="005D340A"/>
    <w:rsid w:val="005D516B"/>
    <w:rsid w:val="005D72B1"/>
    <w:rsid w:val="005D7A46"/>
    <w:rsid w:val="005E0D90"/>
    <w:rsid w:val="005E37C8"/>
    <w:rsid w:val="005E4DB4"/>
    <w:rsid w:val="005E574B"/>
    <w:rsid w:val="005E68E6"/>
    <w:rsid w:val="005F3363"/>
    <w:rsid w:val="005F3811"/>
    <w:rsid w:val="005F62FE"/>
    <w:rsid w:val="005F7F3F"/>
    <w:rsid w:val="00600BAF"/>
    <w:rsid w:val="00602A99"/>
    <w:rsid w:val="00613E87"/>
    <w:rsid w:val="00613F1C"/>
    <w:rsid w:val="00615818"/>
    <w:rsid w:val="0061750F"/>
    <w:rsid w:val="0061786E"/>
    <w:rsid w:val="00623196"/>
    <w:rsid w:val="00624A22"/>
    <w:rsid w:val="0062600F"/>
    <w:rsid w:val="00626B18"/>
    <w:rsid w:val="00626C0C"/>
    <w:rsid w:val="00626ED9"/>
    <w:rsid w:val="00626FE3"/>
    <w:rsid w:val="00632A5D"/>
    <w:rsid w:val="006331AE"/>
    <w:rsid w:val="00633D6C"/>
    <w:rsid w:val="00636219"/>
    <w:rsid w:val="006369D2"/>
    <w:rsid w:val="00636E28"/>
    <w:rsid w:val="0064404D"/>
    <w:rsid w:val="00646F52"/>
    <w:rsid w:val="00647055"/>
    <w:rsid w:val="0065575B"/>
    <w:rsid w:val="006565C4"/>
    <w:rsid w:val="00657033"/>
    <w:rsid w:val="00657FA9"/>
    <w:rsid w:val="0066213D"/>
    <w:rsid w:val="006652FC"/>
    <w:rsid w:val="00665CDC"/>
    <w:rsid w:val="00670373"/>
    <w:rsid w:val="00670EE4"/>
    <w:rsid w:val="0067101E"/>
    <w:rsid w:val="00674254"/>
    <w:rsid w:val="006756AC"/>
    <w:rsid w:val="00677739"/>
    <w:rsid w:val="006800A8"/>
    <w:rsid w:val="00680D97"/>
    <w:rsid w:val="0068137B"/>
    <w:rsid w:val="00682673"/>
    <w:rsid w:val="006828D1"/>
    <w:rsid w:val="0068783E"/>
    <w:rsid w:val="0069009B"/>
    <w:rsid w:val="006905A3"/>
    <w:rsid w:val="00692814"/>
    <w:rsid w:val="00693F47"/>
    <w:rsid w:val="006956FC"/>
    <w:rsid w:val="006A01EE"/>
    <w:rsid w:val="006A1A07"/>
    <w:rsid w:val="006A1A59"/>
    <w:rsid w:val="006A3C22"/>
    <w:rsid w:val="006A5AE7"/>
    <w:rsid w:val="006A77CA"/>
    <w:rsid w:val="006A7AB8"/>
    <w:rsid w:val="006A7D75"/>
    <w:rsid w:val="006B05AA"/>
    <w:rsid w:val="006B2A28"/>
    <w:rsid w:val="006B4DDE"/>
    <w:rsid w:val="006B5E77"/>
    <w:rsid w:val="006B7053"/>
    <w:rsid w:val="006C16B9"/>
    <w:rsid w:val="006C3EE0"/>
    <w:rsid w:val="006C71D5"/>
    <w:rsid w:val="006D1E05"/>
    <w:rsid w:val="006D2061"/>
    <w:rsid w:val="006D2320"/>
    <w:rsid w:val="006D277E"/>
    <w:rsid w:val="006D2BE2"/>
    <w:rsid w:val="006D2E07"/>
    <w:rsid w:val="006D552B"/>
    <w:rsid w:val="006D6A3D"/>
    <w:rsid w:val="006D6C7C"/>
    <w:rsid w:val="006E0C33"/>
    <w:rsid w:val="006E165E"/>
    <w:rsid w:val="006E200D"/>
    <w:rsid w:val="006E612B"/>
    <w:rsid w:val="006E69A1"/>
    <w:rsid w:val="006E6C06"/>
    <w:rsid w:val="006F00FE"/>
    <w:rsid w:val="006F0FCB"/>
    <w:rsid w:val="006F1ECA"/>
    <w:rsid w:val="006F240D"/>
    <w:rsid w:val="006F27D8"/>
    <w:rsid w:val="006F6A7B"/>
    <w:rsid w:val="006F72E2"/>
    <w:rsid w:val="007000B9"/>
    <w:rsid w:val="00705C95"/>
    <w:rsid w:val="00706758"/>
    <w:rsid w:val="007114C0"/>
    <w:rsid w:val="007122F8"/>
    <w:rsid w:val="00714412"/>
    <w:rsid w:val="00714889"/>
    <w:rsid w:val="00714D33"/>
    <w:rsid w:val="00716233"/>
    <w:rsid w:val="0071724B"/>
    <w:rsid w:val="00721198"/>
    <w:rsid w:val="007224DD"/>
    <w:rsid w:val="0072257D"/>
    <w:rsid w:val="00724259"/>
    <w:rsid w:val="007259CA"/>
    <w:rsid w:val="0072653D"/>
    <w:rsid w:val="00726E0A"/>
    <w:rsid w:val="007278D7"/>
    <w:rsid w:val="0073396D"/>
    <w:rsid w:val="00736752"/>
    <w:rsid w:val="00736781"/>
    <w:rsid w:val="00740010"/>
    <w:rsid w:val="00741CF2"/>
    <w:rsid w:val="00742039"/>
    <w:rsid w:val="00742632"/>
    <w:rsid w:val="00745CED"/>
    <w:rsid w:val="00747DEC"/>
    <w:rsid w:val="00750235"/>
    <w:rsid w:val="00750A45"/>
    <w:rsid w:val="00750ADB"/>
    <w:rsid w:val="00750E8E"/>
    <w:rsid w:val="00752D74"/>
    <w:rsid w:val="00756879"/>
    <w:rsid w:val="007569A5"/>
    <w:rsid w:val="00756D08"/>
    <w:rsid w:val="00760C69"/>
    <w:rsid w:val="00761831"/>
    <w:rsid w:val="00762E66"/>
    <w:rsid w:val="00764475"/>
    <w:rsid w:val="00764D2D"/>
    <w:rsid w:val="00766193"/>
    <w:rsid w:val="00767910"/>
    <w:rsid w:val="0077225E"/>
    <w:rsid w:val="0077255B"/>
    <w:rsid w:val="007744B4"/>
    <w:rsid w:val="0077494F"/>
    <w:rsid w:val="00783D00"/>
    <w:rsid w:val="007853B6"/>
    <w:rsid w:val="007901D0"/>
    <w:rsid w:val="00790C8A"/>
    <w:rsid w:val="00791367"/>
    <w:rsid w:val="00791598"/>
    <w:rsid w:val="00791612"/>
    <w:rsid w:val="007927AA"/>
    <w:rsid w:val="00793485"/>
    <w:rsid w:val="0079456E"/>
    <w:rsid w:val="00795690"/>
    <w:rsid w:val="007A0F7A"/>
    <w:rsid w:val="007A1E56"/>
    <w:rsid w:val="007A280C"/>
    <w:rsid w:val="007A41EF"/>
    <w:rsid w:val="007A4422"/>
    <w:rsid w:val="007A44FE"/>
    <w:rsid w:val="007A6A02"/>
    <w:rsid w:val="007A6E32"/>
    <w:rsid w:val="007B42FB"/>
    <w:rsid w:val="007B5238"/>
    <w:rsid w:val="007B60AC"/>
    <w:rsid w:val="007C00AA"/>
    <w:rsid w:val="007C24B7"/>
    <w:rsid w:val="007C26D5"/>
    <w:rsid w:val="007C3210"/>
    <w:rsid w:val="007C4968"/>
    <w:rsid w:val="007C605D"/>
    <w:rsid w:val="007C676A"/>
    <w:rsid w:val="007C70F0"/>
    <w:rsid w:val="007C72AB"/>
    <w:rsid w:val="007C72C7"/>
    <w:rsid w:val="007D1E1A"/>
    <w:rsid w:val="007D21CD"/>
    <w:rsid w:val="007D2C5E"/>
    <w:rsid w:val="007D3905"/>
    <w:rsid w:val="007D6CB0"/>
    <w:rsid w:val="007D6FE0"/>
    <w:rsid w:val="007D7ADA"/>
    <w:rsid w:val="007E18CA"/>
    <w:rsid w:val="007E1FF1"/>
    <w:rsid w:val="007E2D1A"/>
    <w:rsid w:val="007E2F76"/>
    <w:rsid w:val="007E5176"/>
    <w:rsid w:val="007E7E42"/>
    <w:rsid w:val="007F10F2"/>
    <w:rsid w:val="007F457F"/>
    <w:rsid w:val="008006A9"/>
    <w:rsid w:val="00800E77"/>
    <w:rsid w:val="0080268B"/>
    <w:rsid w:val="00803640"/>
    <w:rsid w:val="008054DE"/>
    <w:rsid w:val="008069C9"/>
    <w:rsid w:val="00812246"/>
    <w:rsid w:val="00812454"/>
    <w:rsid w:val="00812839"/>
    <w:rsid w:val="00812F2E"/>
    <w:rsid w:val="00812FC4"/>
    <w:rsid w:val="00813E9C"/>
    <w:rsid w:val="00814190"/>
    <w:rsid w:val="00814C6A"/>
    <w:rsid w:val="00815C42"/>
    <w:rsid w:val="00823662"/>
    <w:rsid w:val="00826035"/>
    <w:rsid w:val="00827573"/>
    <w:rsid w:val="008310E7"/>
    <w:rsid w:val="00831ACA"/>
    <w:rsid w:val="00831B1C"/>
    <w:rsid w:val="00833ABB"/>
    <w:rsid w:val="00833DB8"/>
    <w:rsid w:val="008340E7"/>
    <w:rsid w:val="0083436D"/>
    <w:rsid w:val="00834D85"/>
    <w:rsid w:val="00834EA0"/>
    <w:rsid w:val="008402B4"/>
    <w:rsid w:val="00840418"/>
    <w:rsid w:val="00840F3C"/>
    <w:rsid w:val="0084146D"/>
    <w:rsid w:val="008426A9"/>
    <w:rsid w:val="00842E9D"/>
    <w:rsid w:val="00843525"/>
    <w:rsid w:val="008465BE"/>
    <w:rsid w:val="00851FDA"/>
    <w:rsid w:val="00852983"/>
    <w:rsid w:val="00852B8F"/>
    <w:rsid w:val="00855DD2"/>
    <w:rsid w:val="00857B3C"/>
    <w:rsid w:val="00857E29"/>
    <w:rsid w:val="00860164"/>
    <w:rsid w:val="0086066A"/>
    <w:rsid w:val="00860ED7"/>
    <w:rsid w:val="0086266B"/>
    <w:rsid w:val="0086368D"/>
    <w:rsid w:val="00867F28"/>
    <w:rsid w:val="00871CE4"/>
    <w:rsid w:val="00873D52"/>
    <w:rsid w:val="00874512"/>
    <w:rsid w:val="00875048"/>
    <w:rsid w:val="0087658A"/>
    <w:rsid w:val="008766E0"/>
    <w:rsid w:val="00876702"/>
    <w:rsid w:val="008800CF"/>
    <w:rsid w:val="008815D4"/>
    <w:rsid w:val="00882C83"/>
    <w:rsid w:val="00883DFF"/>
    <w:rsid w:val="00885D5E"/>
    <w:rsid w:val="00885E1C"/>
    <w:rsid w:val="00886FC2"/>
    <w:rsid w:val="00887CA3"/>
    <w:rsid w:val="00890E38"/>
    <w:rsid w:val="00891C67"/>
    <w:rsid w:val="00891D8E"/>
    <w:rsid w:val="00893961"/>
    <w:rsid w:val="00894794"/>
    <w:rsid w:val="00894CCC"/>
    <w:rsid w:val="00895DBB"/>
    <w:rsid w:val="008A0DC0"/>
    <w:rsid w:val="008A1DA8"/>
    <w:rsid w:val="008A3610"/>
    <w:rsid w:val="008A3706"/>
    <w:rsid w:val="008A3CC1"/>
    <w:rsid w:val="008B478D"/>
    <w:rsid w:val="008B5610"/>
    <w:rsid w:val="008C17C9"/>
    <w:rsid w:val="008C3BE7"/>
    <w:rsid w:val="008C5D21"/>
    <w:rsid w:val="008C6C8F"/>
    <w:rsid w:val="008C7306"/>
    <w:rsid w:val="008C7810"/>
    <w:rsid w:val="008D022B"/>
    <w:rsid w:val="008D0B6D"/>
    <w:rsid w:val="008D1723"/>
    <w:rsid w:val="008D1F38"/>
    <w:rsid w:val="008D32CD"/>
    <w:rsid w:val="008D3F6A"/>
    <w:rsid w:val="008E0FCF"/>
    <w:rsid w:val="008E1CF8"/>
    <w:rsid w:val="008E46F8"/>
    <w:rsid w:val="008E4932"/>
    <w:rsid w:val="008E7481"/>
    <w:rsid w:val="008F14AB"/>
    <w:rsid w:val="008F1AA0"/>
    <w:rsid w:val="008F5E3F"/>
    <w:rsid w:val="00901B94"/>
    <w:rsid w:val="00903045"/>
    <w:rsid w:val="00903CEF"/>
    <w:rsid w:val="00905946"/>
    <w:rsid w:val="00910150"/>
    <w:rsid w:val="00910E47"/>
    <w:rsid w:val="00912406"/>
    <w:rsid w:val="00924253"/>
    <w:rsid w:val="00925FFA"/>
    <w:rsid w:val="009266BF"/>
    <w:rsid w:val="00926C9E"/>
    <w:rsid w:val="00927697"/>
    <w:rsid w:val="00927AFE"/>
    <w:rsid w:val="0093388F"/>
    <w:rsid w:val="00933B55"/>
    <w:rsid w:val="00934A9E"/>
    <w:rsid w:val="009360B0"/>
    <w:rsid w:val="00937767"/>
    <w:rsid w:val="00937952"/>
    <w:rsid w:val="00941866"/>
    <w:rsid w:val="009425B9"/>
    <w:rsid w:val="00944311"/>
    <w:rsid w:val="009465AB"/>
    <w:rsid w:val="00946A42"/>
    <w:rsid w:val="00946C63"/>
    <w:rsid w:val="009477F2"/>
    <w:rsid w:val="00950651"/>
    <w:rsid w:val="0095788F"/>
    <w:rsid w:val="00957FD1"/>
    <w:rsid w:val="009601AD"/>
    <w:rsid w:val="009657EA"/>
    <w:rsid w:val="00970868"/>
    <w:rsid w:val="009722F7"/>
    <w:rsid w:val="00977626"/>
    <w:rsid w:val="00977F2F"/>
    <w:rsid w:val="00981376"/>
    <w:rsid w:val="00982273"/>
    <w:rsid w:val="00982F0F"/>
    <w:rsid w:val="00984163"/>
    <w:rsid w:val="009846B0"/>
    <w:rsid w:val="00985092"/>
    <w:rsid w:val="009850ED"/>
    <w:rsid w:val="009858E9"/>
    <w:rsid w:val="00986063"/>
    <w:rsid w:val="0099045F"/>
    <w:rsid w:val="00990541"/>
    <w:rsid w:val="00990A95"/>
    <w:rsid w:val="00990AB9"/>
    <w:rsid w:val="00991AAE"/>
    <w:rsid w:val="00992278"/>
    <w:rsid w:val="00996CC7"/>
    <w:rsid w:val="009A0C0B"/>
    <w:rsid w:val="009A190D"/>
    <w:rsid w:val="009A2840"/>
    <w:rsid w:val="009A2C43"/>
    <w:rsid w:val="009A4548"/>
    <w:rsid w:val="009A614B"/>
    <w:rsid w:val="009A627D"/>
    <w:rsid w:val="009A6D77"/>
    <w:rsid w:val="009B153A"/>
    <w:rsid w:val="009B58D6"/>
    <w:rsid w:val="009B7AF7"/>
    <w:rsid w:val="009C1F6E"/>
    <w:rsid w:val="009C23DC"/>
    <w:rsid w:val="009C2B88"/>
    <w:rsid w:val="009C3E36"/>
    <w:rsid w:val="009C49E5"/>
    <w:rsid w:val="009C4F9C"/>
    <w:rsid w:val="009C5A84"/>
    <w:rsid w:val="009C7277"/>
    <w:rsid w:val="009C7BEF"/>
    <w:rsid w:val="009D04C4"/>
    <w:rsid w:val="009D3773"/>
    <w:rsid w:val="009D48B6"/>
    <w:rsid w:val="009D4928"/>
    <w:rsid w:val="009D5192"/>
    <w:rsid w:val="009E1569"/>
    <w:rsid w:val="009E32FD"/>
    <w:rsid w:val="009E331B"/>
    <w:rsid w:val="009E3D09"/>
    <w:rsid w:val="009E3E9F"/>
    <w:rsid w:val="009E4CA1"/>
    <w:rsid w:val="009E6822"/>
    <w:rsid w:val="009E6D76"/>
    <w:rsid w:val="009F0752"/>
    <w:rsid w:val="009F09A3"/>
    <w:rsid w:val="009F230F"/>
    <w:rsid w:val="009F581E"/>
    <w:rsid w:val="009F70E8"/>
    <w:rsid w:val="00A02376"/>
    <w:rsid w:val="00A02DC6"/>
    <w:rsid w:val="00A03671"/>
    <w:rsid w:val="00A06054"/>
    <w:rsid w:val="00A106A8"/>
    <w:rsid w:val="00A121F3"/>
    <w:rsid w:val="00A14F4E"/>
    <w:rsid w:val="00A15F20"/>
    <w:rsid w:val="00A175E6"/>
    <w:rsid w:val="00A204EF"/>
    <w:rsid w:val="00A20BDA"/>
    <w:rsid w:val="00A21FFF"/>
    <w:rsid w:val="00A22918"/>
    <w:rsid w:val="00A22DF9"/>
    <w:rsid w:val="00A327AD"/>
    <w:rsid w:val="00A36602"/>
    <w:rsid w:val="00A372FA"/>
    <w:rsid w:val="00A37A63"/>
    <w:rsid w:val="00A402CA"/>
    <w:rsid w:val="00A41711"/>
    <w:rsid w:val="00A42AA6"/>
    <w:rsid w:val="00A436DB"/>
    <w:rsid w:val="00A437AD"/>
    <w:rsid w:val="00A44514"/>
    <w:rsid w:val="00A44921"/>
    <w:rsid w:val="00A44992"/>
    <w:rsid w:val="00A45EB8"/>
    <w:rsid w:val="00A51ED5"/>
    <w:rsid w:val="00A529E9"/>
    <w:rsid w:val="00A54C56"/>
    <w:rsid w:val="00A55068"/>
    <w:rsid w:val="00A551CB"/>
    <w:rsid w:val="00A552C1"/>
    <w:rsid w:val="00A56584"/>
    <w:rsid w:val="00A56680"/>
    <w:rsid w:val="00A578C0"/>
    <w:rsid w:val="00A60C52"/>
    <w:rsid w:val="00A62DEF"/>
    <w:rsid w:val="00A64CD5"/>
    <w:rsid w:val="00A65E3B"/>
    <w:rsid w:val="00A668DF"/>
    <w:rsid w:val="00A67680"/>
    <w:rsid w:val="00A702E4"/>
    <w:rsid w:val="00A71DAF"/>
    <w:rsid w:val="00A72B21"/>
    <w:rsid w:val="00A732E9"/>
    <w:rsid w:val="00A740A9"/>
    <w:rsid w:val="00A75789"/>
    <w:rsid w:val="00A75DE4"/>
    <w:rsid w:val="00A768D5"/>
    <w:rsid w:val="00A76E8C"/>
    <w:rsid w:val="00A772C9"/>
    <w:rsid w:val="00A77C82"/>
    <w:rsid w:val="00A77F0B"/>
    <w:rsid w:val="00A801A4"/>
    <w:rsid w:val="00A8053A"/>
    <w:rsid w:val="00A823A1"/>
    <w:rsid w:val="00A83BDA"/>
    <w:rsid w:val="00A842CA"/>
    <w:rsid w:val="00A84B34"/>
    <w:rsid w:val="00A85430"/>
    <w:rsid w:val="00A86BEA"/>
    <w:rsid w:val="00A87825"/>
    <w:rsid w:val="00A87F1F"/>
    <w:rsid w:val="00A90D5A"/>
    <w:rsid w:val="00A92A4D"/>
    <w:rsid w:val="00A92CD1"/>
    <w:rsid w:val="00A94485"/>
    <w:rsid w:val="00A95129"/>
    <w:rsid w:val="00A96088"/>
    <w:rsid w:val="00A97762"/>
    <w:rsid w:val="00AA17FF"/>
    <w:rsid w:val="00AA5440"/>
    <w:rsid w:val="00AA67CD"/>
    <w:rsid w:val="00AB37E5"/>
    <w:rsid w:val="00AB53DD"/>
    <w:rsid w:val="00AC23AA"/>
    <w:rsid w:val="00AC50E1"/>
    <w:rsid w:val="00AC5224"/>
    <w:rsid w:val="00AC5600"/>
    <w:rsid w:val="00AC63A1"/>
    <w:rsid w:val="00AC71D3"/>
    <w:rsid w:val="00AD1357"/>
    <w:rsid w:val="00AD3D3F"/>
    <w:rsid w:val="00AD71FD"/>
    <w:rsid w:val="00AE0A6A"/>
    <w:rsid w:val="00AE4344"/>
    <w:rsid w:val="00AE7E63"/>
    <w:rsid w:val="00AF00F6"/>
    <w:rsid w:val="00AF2931"/>
    <w:rsid w:val="00AF2DEA"/>
    <w:rsid w:val="00AF43B8"/>
    <w:rsid w:val="00AF5AB8"/>
    <w:rsid w:val="00AF5DC5"/>
    <w:rsid w:val="00AF6A3F"/>
    <w:rsid w:val="00AF7158"/>
    <w:rsid w:val="00B01750"/>
    <w:rsid w:val="00B02D03"/>
    <w:rsid w:val="00B04C80"/>
    <w:rsid w:val="00B0582C"/>
    <w:rsid w:val="00B07231"/>
    <w:rsid w:val="00B07BDA"/>
    <w:rsid w:val="00B112BC"/>
    <w:rsid w:val="00B11EDC"/>
    <w:rsid w:val="00B12D0C"/>
    <w:rsid w:val="00B146CA"/>
    <w:rsid w:val="00B17B67"/>
    <w:rsid w:val="00B21942"/>
    <w:rsid w:val="00B240F2"/>
    <w:rsid w:val="00B26A5E"/>
    <w:rsid w:val="00B26B78"/>
    <w:rsid w:val="00B27371"/>
    <w:rsid w:val="00B30990"/>
    <w:rsid w:val="00B313AA"/>
    <w:rsid w:val="00B31869"/>
    <w:rsid w:val="00B31C7A"/>
    <w:rsid w:val="00B338D5"/>
    <w:rsid w:val="00B34881"/>
    <w:rsid w:val="00B36C5D"/>
    <w:rsid w:val="00B37653"/>
    <w:rsid w:val="00B4035C"/>
    <w:rsid w:val="00B41A63"/>
    <w:rsid w:val="00B42DB1"/>
    <w:rsid w:val="00B46D33"/>
    <w:rsid w:val="00B47362"/>
    <w:rsid w:val="00B505FF"/>
    <w:rsid w:val="00B508AA"/>
    <w:rsid w:val="00B52CA6"/>
    <w:rsid w:val="00B53492"/>
    <w:rsid w:val="00B54C95"/>
    <w:rsid w:val="00B554AB"/>
    <w:rsid w:val="00B57481"/>
    <w:rsid w:val="00B61088"/>
    <w:rsid w:val="00B62C11"/>
    <w:rsid w:val="00B651ED"/>
    <w:rsid w:val="00B65F29"/>
    <w:rsid w:val="00B664E3"/>
    <w:rsid w:val="00B70364"/>
    <w:rsid w:val="00B71BBC"/>
    <w:rsid w:val="00B72472"/>
    <w:rsid w:val="00B728CB"/>
    <w:rsid w:val="00B767E6"/>
    <w:rsid w:val="00B77E1E"/>
    <w:rsid w:val="00B81BAC"/>
    <w:rsid w:val="00B81CBF"/>
    <w:rsid w:val="00B839BC"/>
    <w:rsid w:val="00B877E6"/>
    <w:rsid w:val="00B8793A"/>
    <w:rsid w:val="00B87DD3"/>
    <w:rsid w:val="00B90794"/>
    <w:rsid w:val="00B9234A"/>
    <w:rsid w:val="00B92815"/>
    <w:rsid w:val="00B92BD3"/>
    <w:rsid w:val="00B941C8"/>
    <w:rsid w:val="00B9424A"/>
    <w:rsid w:val="00B9427C"/>
    <w:rsid w:val="00B94AF9"/>
    <w:rsid w:val="00B9587B"/>
    <w:rsid w:val="00B97B33"/>
    <w:rsid w:val="00BA19CF"/>
    <w:rsid w:val="00BA5B0A"/>
    <w:rsid w:val="00BB054A"/>
    <w:rsid w:val="00BB15A4"/>
    <w:rsid w:val="00BB3276"/>
    <w:rsid w:val="00BB37A6"/>
    <w:rsid w:val="00BB48A5"/>
    <w:rsid w:val="00BC07BF"/>
    <w:rsid w:val="00BC1A2E"/>
    <w:rsid w:val="00BC22CA"/>
    <w:rsid w:val="00BC53FA"/>
    <w:rsid w:val="00BC5828"/>
    <w:rsid w:val="00BC5B59"/>
    <w:rsid w:val="00BC7D9A"/>
    <w:rsid w:val="00BD1015"/>
    <w:rsid w:val="00BD20A6"/>
    <w:rsid w:val="00BD38E1"/>
    <w:rsid w:val="00BD4832"/>
    <w:rsid w:val="00BD6655"/>
    <w:rsid w:val="00BE0B8E"/>
    <w:rsid w:val="00BE1337"/>
    <w:rsid w:val="00BE1D41"/>
    <w:rsid w:val="00BE4C0B"/>
    <w:rsid w:val="00BF19D6"/>
    <w:rsid w:val="00BF1E6C"/>
    <w:rsid w:val="00BF319B"/>
    <w:rsid w:val="00C00B8B"/>
    <w:rsid w:val="00C00D7C"/>
    <w:rsid w:val="00C046B2"/>
    <w:rsid w:val="00C04861"/>
    <w:rsid w:val="00C06DF8"/>
    <w:rsid w:val="00C10371"/>
    <w:rsid w:val="00C11DBC"/>
    <w:rsid w:val="00C13FCA"/>
    <w:rsid w:val="00C144D7"/>
    <w:rsid w:val="00C14D7C"/>
    <w:rsid w:val="00C1506C"/>
    <w:rsid w:val="00C172BE"/>
    <w:rsid w:val="00C17D0C"/>
    <w:rsid w:val="00C22AB6"/>
    <w:rsid w:val="00C234DC"/>
    <w:rsid w:val="00C2645F"/>
    <w:rsid w:val="00C313AD"/>
    <w:rsid w:val="00C31941"/>
    <w:rsid w:val="00C33DB5"/>
    <w:rsid w:val="00C34AA3"/>
    <w:rsid w:val="00C36071"/>
    <w:rsid w:val="00C3731C"/>
    <w:rsid w:val="00C4106E"/>
    <w:rsid w:val="00C41457"/>
    <w:rsid w:val="00C41931"/>
    <w:rsid w:val="00C4331A"/>
    <w:rsid w:val="00C43F9A"/>
    <w:rsid w:val="00C44D04"/>
    <w:rsid w:val="00C4501D"/>
    <w:rsid w:val="00C45AC8"/>
    <w:rsid w:val="00C47DBC"/>
    <w:rsid w:val="00C528AF"/>
    <w:rsid w:val="00C53085"/>
    <w:rsid w:val="00C5403B"/>
    <w:rsid w:val="00C55534"/>
    <w:rsid w:val="00C5569D"/>
    <w:rsid w:val="00C558B5"/>
    <w:rsid w:val="00C5732A"/>
    <w:rsid w:val="00C577CD"/>
    <w:rsid w:val="00C60117"/>
    <w:rsid w:val="00C63D6B"/>
    <w:rsid w:val="00C65B8C"/>
    <w:rsid w:val="00C66B92"/>
    <w:rsid w:val="00C7071E"/>
    <w:rsid w:val="00C73409"/>
    <w:rsid w:val="00C744AA"/>
    <w:rsid w:val="00C76367"/>
    <w:rsid w:val="00C7710A"/>
    <w:rsid w:val="00C803D7"/>
    <w:rsid w:val="00C80C10"/>
    <w:rsid w:val="00C81917"/>
    <w:rsid w:val="00C84FC2"/>
    <w:rsid w:val="00C8609E"/>
    <w:rsid w:val="00C86A04"/>
    <w:rsid w:val="00C90C02"/>
    <w:rsid w:val="00CA0076"/>
    <w:rsid w:val="00CA0A04"/>
    <w:rsid w:val="00CA17C0"/>
    <w:rsid w:val="00CB0AB9"/>
    <w:rsid w:val="00CB0DE7"/>
    <w:rsid w:val="00CB232C"/>
    <w:rsid w:val="00CB3263"/>
    <w:rsid w:val="00CB4D14"/>
    <w:rsid w:val="00CC1D5D"/>
    <w:rsid w:val="00CC2661"/>
    <w:rsid w:val="00CC6C18"/>
    <w:rsid w:val="00CC7750"/>
    <w:rsid w:val="00CD1234"/>
    <w:rsid w:val="00CD1999"/>
    <w:rsid w:val="00CD5D9A"/>
    <w:rsid w:val="00CD6D9C"/>
    <w:rsid w:val="00CE1A47"/>
    <w:rsid w:val="00CE24CD"/>
    <w:rsid w:val="00CE2D36"/>
    <w:rsid w:val="00CE6A29"/>
    <w:rsid w:val="00CE6DDF"/>
    <w:rsid w:val="00CF0931"/>
    <w:rsid w:val="00CF2DDB"/>
    <w:rsid w:val="00CF40FC"/>
    <w:rsid w:val="00CF62B1"/>
    <w:rsid w:val="00CF68BE"/>
    <w:rsid w:val="00D00642"/>
    <w:rsid w:val="00D02DB7"/>
    <w:rsid w:val="00D036E1"/>
    <w:rsid w:val="00D03AA8"/>
    <w:rsid w:val="00D058ED"/>
    <w:rsid w:val="00D05DC3"/>
    <w:rsid w:val="00D16A3A"/>
    <w:rsid w:val="00D21C96"/>
    <w:rsid w:val="00D261D6"/>
    <w:rsid w:val="00D2786D"/>
    <w:rsid w:val="00D3367B"/>
    <w:rsid w:val="00D35061"/>
    <w:rsid w:val="00D358E5"/>
    <w:rsid w:val="00D37B34"/>
    <w:rsid w:val="00D40CE4"/>
    <w:rsid w:val="00D41474"/>
    <w:rsid w:val="00D41F0E"/>
    <w:rsid w:val="00D44111"/>
    <w:rsid w:val="00D4669F"/>
    <w:rsid w:val="00D46964"/>
    <w:rsid w:val="00D4701A"/>
    <w:rsid w:val="00D47B29"/>
    <w:rsid w:val="00D536F6"/>
    <w:rsid w:val="00D54ABF"/>
    <w:rsid w:val="00D563C8"/>
    <w:rsid w:val="00D61B3D"/>
    <w:rsid w:val="00D622D1"/>
    <w:rsid w:val="00D623D4"/>
    <w:rsid w:val="00D63882"/>
    <w:rsid w:val="00D672D4"/>
    <w:rsid w:val="00D67B71"/>
    <w:rsid w:val="00D72265"/>
    <w:rsid w:val="00D725A1"/>
    <w:rsid w:val="00D759CD"/>
    <w:rsid w:val="00D75FA4"/>
    <w:rsid w:val="00D7624A"/>
    <w:rsid w:val="00D82364"/>
    <w:rsid w:val="00D830BD"/>
    <w:rsid w:val="00D853B2"/>
    <w:rsid w:val="00D857D8"/>
    <w:rsid w:val="00D85A2A"/>
    <w:rsid w:val="00D87E24"/>
    <w:rsid w:val="00D87E6E"/>
    <w:rsid w:val="00D91C20"/>
    <w:rsid w:val="00D92352"/>
    <w:rsid w:val="00D94C8B"/>
    <w:rsid w:val="00D961AC"/>
    <w:rsid w:val="00DA201D"/>
    <w:rsid w:val="00DA31D2"/>
    <w:rsid w:val="00DA46EB"/>
    <w:rsid w:val="00DA4BD7"/>
    <w:rsid w:val="00DA5ED0"/>
    <w:rsid w:val="00DA703A"/>
    <w:rsid w:val="00DA7556"/>
    <w:rsid w:val="00DB0746"/>
    <w:rsid w:val="00DB0B5F"/>
    <w:rsid w:val="00DB12F1"/>
    <w:rsid w:val="00DB1D81"/>
    <w:rsid w:val="00DB4F03"/>
    <w:rsid w:val="00DB50F0"/>
    <w:rsid w:val="00DB602A"/>
    <w:rsid w:val="00DB608E"/>
    <w:rsid w:val="00DB7161"/>
    <w:rsid w:val="00DC7E0A"/>
    <w:rsid w:val="00DD22D4"/>
    <w:rsid w:val="00DD327F"/>
    <w:rsid w:val="00DD4EA3"/>
    <w:rsid w:val="00DE2161"/>
    <w:rsid w:val="00DE3D1C"/>
    <w:rsid w:val="00DE4863"/>
    <w:rsid w:val="00DE4999"/>
    <w:rsid w:val="00DE5190"/>
    <w:rsid w:val="00DE5CC7"/>
    <w:rsid w:val="00DE7313"/>
    <w:rsid w:val="00DE7F03"/>
    <w:rsid w:val="00DF10A7"/>
    <w:rsid w:val="00DF1767"/>
    <w:rsid w:val="00DF1E28"/>
    <w:rsid w:val="00DF59C3"/>
    <w:rsid w:val="00DF59F1"/>
    <w:rsid w:val="00DF6B76"/>
    <w:rsid w:val="00DF7BA2"/>
    <w:rsid w:val="00E028C9"/>
    <w:rsid w:val="00E036E6"/>
    <w:rsid w:val="00E07330"/>
    <w:rsid w:val="00E11AD3"/>
    <w:rsid w:val="00E12FC3"/>
    <w:rsid w:val="00E13265"/>
    <w:rsid w:val="00E15BF1"/>
    <w:rsid w:val="00E168C7"/>
    <w:rsid w:val="00E16E8F"/>
    <w:rsid w:val="00E1765D"/>
    <w:rsid w:val="00E20883"/>
    <w:rsid w:val="00E20DDC"/>
    <w:rsid w:val="00E230D8"/>
    <w:rsid w:val="00E233BA"/>
    <w:rsid w:val="00E26A74"/>
    <w:rsid w:val="00E31FA3"/>
    <w:rsid w:val="00E326A1"/>
    <w:rsid w:val="00E34271"/>
    <w:rsid w:val="00E3467B"/>
    <w:rsid w:val="00E41A80"/>
    <w:rsid w:val="00E43A76"/>
    <w:rsid w:val="00E454E2"/>
    <w:rsid w:val="00E46458"/>
    <w:rsid w:val="00E464A7"/>
    <w:rsid w:val="00E46726"/>
    <w:rsid w:val="00E46E1E"/>
    <w:rsid w:val="00E528EC"/>
    <w:rsid w:val="00E536BE"/>
    <w:rsid w:val="00E553D1"/>
    <w:rsid w:val="00E56953"/>
    <w:rsid w:val="00E56C2B"/>
    <w:rsid w:val="00E60279"/>
    <w:rsid w:val="00E61B1C"/>
    <w:rsid w:val="00E61EE5"/>
    <w:rsid w:val="00E62E54"/>
    <w:rsid w:val="00E64EA5"/>
    <w:rsid w:val="00E66F26"/>
    <w:rsid w:val="00E674DB"/>
    <w:rsid w:val="00E70382"/>
    <w:rsid w:val="00E709B8"/>
    <w:rsid w:val="00E70BB2"/>
    <w:rsid w:val="00E729C7"/>
    <w:rsid w:val="00E73026"/>
    <w:rsid w:val="00E73B8D"/>
    <w:rsid w:val="00E75EC1"/>
    <w:rsid w:val="00E77AF2"/>
    <w:rsid w:val="00E80B5B"/>
    <w:rsid w:val="00E83667"/>
    <w:rsid w:val="00E84CE6"/>
    <w:rsid w:val="00E8628A"/>
    <w:rsid w:val="00E91333"/>
    <w:rsid w:val="00E92A5A"/>
    <w:rsid w:val="00E9510C"/>
    <w:rsid w:val="00E95B92"/>
    <w:rsid w:val="00E95BF8"/>
    <w:rsid w:val="00EA021B"/>
    <w:rsid w:val="00EA164D"/>
    <w:rsid w:val="00EA2441"/>
    <w:rsid w:val="00EA2F2B"/>
    <w:rsid w:val="00EA3054"/>
    <w:rsid w:val="00EA388E"/>
    <w:rsid w:val="00EA43EC"/>
    <w:rsid w:val="00EA6724"/>
    <w:rsid w:val="00EA69C6"/>
    <w:rsid w:val="00EB39A6"/>
    <w:rsid w:val="00EB510C"/>
    <w:rsid w:val="00EB5544"/>
    <w:rsid w:val="00EB5884"/>
    <w:rsid w:val="00EB6FBA"/>
    <w:rsid w:val="00EC3E6D"/>
    <w:rsid w:val="00EC5A10"/>
    <w:rsid w:val="00EC7E0B"/>
    <w:rsid w:val="00EC7E86"/>
    <w:rsid w:val="00ED11FB"/>
    <w:rsid w:val="00ED3CC8"/>
    <w:rsid w:val="00ED4B85"/>
    <w:rsid w:val="00ED72D4"/>
    <w:rsid w:val="00EE060D"/>
    <w:rsid w:val="00EE0FAA"/>
    <w:rsid w:val="00EE1216"/>
    <w:rsid w:val="00EE3D0F"/>
    <w:rsid w:val="00EE5764"/>
    <w:rsid w:val="00EE7310"/>
    <w:rsid w:val="00EF3DD1"/>
    <w:rsid w:val="00F00120"/>
    <w:rsid w:val="00F00617"/>
    <w:rsid w:val="00F02557"/>
    <w:rsid w:val="00F05873"/>
    <w:rsid w:val="00F06A8A"/>
    <w:rsid w:val="00F11C4B"/>
    <w:rsid w:val="00F135DD"/>
    <w:rsid w:val="00F148FA"/>
    <w:rsid w:val="00F14AE9"/>
    <w:rsid w:val="00F152CB"/>
    <w:rsid w:val="00F16557"/>
    <w:rsid w:val="00F17297"/>
    <w:rsid w:val="00F244CE"/>
    <w:rsid w:val="00F269BD"/>
    <w:rsid w:val="00F272FB"/>
    <w:rsid w:val="00F275B1"/>
    <w:rsid w:val="00F300C1"/>
    <w:rsid w:val="00F337D4"/>
    <w:rsid w:val="00F40814"/>
    <w:rsid w:val="00F43501"/>
    <w:rsid w:val="00F462ED"/>
    <w:rsid w:val="00F47DD3"/>
    <w:rsid w:val="00F50270"/>
    <w:rsid w:val="00F50E52"/>
    <w:rsid w:val="00F51A6F"/>
    <w:rsid w:val="00F56479"/>
    <w:rsid w:val="00F56C64"/>
    <w:rsid w:val="00F576FB"/>
    <w:rsid w:val="00F610E4"/>
    <w:rsid w:val="00F64AFD"/>
    <w:rsid w:val="00F6507E"/>
    <w:rsid w:val="00F65B12"/>
    <w:rsid w:val="00F675AF"/>
    <w:rsid w:val="00F67845"/>
    <w:rsid w:val="00F7179D"/>
    <w:rsid w:val="00F71A8B"/>
    <w:rsid w:val="00F7374F"/>
    <w:rsid w:val="00F765C8"/>
    <w:rsid w:val="00F76C00"/>
    <w:rsid w:val="00F77D86"/>
    <w:rsid w:val="00F80FC3"/>
    <w:rsid w:val="00F8180D"/>
    <w:rsid w:val="00F8230A"/>
    <w:rsid w:val="00F8271E"/>
    <w:rsid w:val="00F82F51"/>
    <w:rsid w:val="00F82FDA"/>
    <w:rsid w:val="00F85015"/>
    <w:rsid w:val="00F86DAD"/>
    <w:rsid w:val="00F9024D"/>
    <w:rsid w:val="00F93DDA"/>
    <w:rsid w:val="00FA0334"/>
    <w:rsid w:val="00FA0994"/>
    <w:rsid w:val="00FA1166"/>
    <w:rsid w:val="00FA2705"/>
    <w:rsid w:val="00FA3C13"/>
    <w:rsid w:val="00FB06AA"/>
    <w:rsid w:val="00FB29D0"/>
    <w:rsid w:val="00FB50E6"/>
    <w:rsid w:val="00FB7160"/>
    <w:rsid w:val="00FB71BC"/>
    <w:rsid w:val="00FC0DD8"/>
    <w:rsid w:val="00FC1B13"/>
    <w:rsid w:val="00FC20AF"/>
    <w:rsid w:val="00FC2ACD"/>
    <w:rsid w:val="00FC3AAD"/>
    <w:rsid w:val="00FC50DE"/>
    <w:rsid w:val="00FC6D74"/>
    <w:rsid w:val="00FC6EA4"/>
    <w:rsid w:val="00FC7CD4"/>
    <w:rsid w:val="00FD18B5"/>
    <w:rsid w:val="00FD20BE"/>
    <w:rsid w:val="00FD4172"/>
    <w:rsid w:val="00FD5A7B"/>
    <w:rsid w:val="00FD76AF"/>
    <w:rsid w:val="00FD7C1F"/>
    <w:rsid w:val="00FE040C"/>
    <w:rsid w:val="00FE09E0"/>
    <w:rsid w:val="00FE592E"/>
    <w:rsid w:val="00FE76CC"/>
    <w:rsid w:val="00FF26D6"/>
    <w:rsid w:val="00FF336E"/>
    <w:rsid w:val="00FF4B86"/>
    <w:rsid w:val="00FF6266"/>
    <w:rsid w:val="00FF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AC3F8"/>
  <w15:chartTrackingRefBased/>
  <w15:docId w15:val="{07C4380A-7C26-4538-ACD4-CEEA87F3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3F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42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24A"/>
  </w:style>
  <w:style w:type="paragraph" w:styleId="Footer">
    <w:name w:val="footer"/>
    <w:basedOn w:val="Normal"/>
    <w:link w:val="FooterChar"/>
    <w:uiPriority w:val="99"/>
    <w:unhideWhenUsed/>
    <w:rsid w:val="00B942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24A"/>
  </w:style>
  <w:style w:type="table" w:customStyle="1" w:styleId="TableGrid1">
    <w:name w:val="Table Grid1"/>
    <w:basedOn w:val="TableNormal"/>
    <w:next w:val="TableGrid"/>
    <w:uiPriority w:val="39"/>
    <w:rsid w:val="001D4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0A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0A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0A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A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A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0A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A6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02D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2D0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B588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588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588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588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9F07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095034">
      <w:bodyDiv w:val="1"/>
      <w:marLeft w:val="450"/>
      <w:marRight w:val="450"/>
      <w:marTop w:val="45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health-products.canada.ca/dpd-bdpp/" TargetMode="External"/><Relationship Id="rId18" Type="http://schemas.openxmlformats.org/officeDocument/2006/relationships/hyperlink" Target="https://www.medsafe.govt.nz/Medicines/infoSearch.asp" TargetMode="External"/><Relationship Id="rId26" Type="http://schemas.openxmlformats.org/officeDocument/2006/relationships/hyperlink" Target="https://dailymed.nlm.nih.gov/dailymed/index.cfm" TargetMode="External"/><Relationship Id="rId39" Type="http://schemas.openxmlformats.org/officeDocument/2006/relationships/hyperlink" Target="https://dailymed.nlm.nih.gov/dailymed/index.cfm" TargetMode="External"/><Relationship Id="rId21" Type="http://schemas.openxmlformats.org/officeDocument/2006/relationships/hyperlink" Target="https://dailymed.nlm.nih.gov/dailymed/index.cfm" TargetMode="External"/><Relationship Id="rId34" Type="http://schemas.openxmlformats.org/officeDocument/2006/relationships/hyperlink" Target="https://dailymed.nlm.nih.gov/dailymed/index.cfm" TargetMode="External"/><Relationship Id="rId42" Type="http://schemas.openxmlformats.org/officeDocument/2006/relationships/hyperlink" Target="https://www.tga.gov.au/resources/artg" TargetMode="External"/><Relationship Id="rId47" Type="http://schemas.openxmlformats.org/officeDocument/2006/relationships/hyperlink" Target="https://dailymed.nlm.nih.gov/dailymed/index.cfm" TargetMode="External"/><Relationship Id="rId50" Type="http://schemas.openxmlformats.org/officeDocument/2006/relationships/hyperlink" Target="https://dailymed.nlm.nih.gov/dailymed/index.cfm" TargetMode="External"/><Relationship Id="rId55" Type="http://schemas.openxmlformats.org/officeDocument/2006/relationships/hyperlink" Target="https://www.medicines.org.uk/emc/" TargetMode="External"/><Relationship Id="rId63" Type="http://schemas.openxmlformats.org/officeDocument/2006/relationships/hyperlink" Target="https://dailymed.nlm.nih.gov/dailymed/index.cfm" TargetMode="External"/><Relationship Id="rId68" Type="http://schemas.openxmlformats.org/officeDocument/2006/relationships/hyperlink" Target="https://www.medicines.org.uk/emc/" TargetMode="External"/><Relationship Id="rId76" Type="http://schemas.openxmlformats.org/officeDocument/2006/relationships/footer" Target="footer1.xml"/><Relationship Id="rId7" Type="http://schemas.openxmlformats.org/officeDocument/2006/relationships/endnotes" Target="endnotes.xml"/><Relationship Id="rId71" Type="http://schemas.openxmlformats.org/officeDocument/2006/relationships/hyperlink" Target="https://dailymed.nlm.nih.gov/dailymed/index.cfm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tga.gov.au/resources/artg" TargetMode="External"/><Relationship Id="rId29" Type="http://schemas.openxmlformats.org/officeDocument/2006/relationships/hyperlink" Target="https://health-products.canada.ca/dpd-bdpp/" TargetMode="External"/><Relationship Id="rId11" Type="http://schemas.openxmlformats.org/officeDocument/2006/relationships/hyperlink" Target="https://dailymed.nlm.nih.gov/dailymed/index.cfm" TargetMode="External"/><Relationship Id="rId24" Type="http://schemas.openxmlformats.org/officeDocument/2006/relationships/hyperlink" Target="https://dailymed.nlm.nih.gov/dailymed/index.cfm" TargetMode="External"/><Relationship Id="rId32" Type="http://schemas.openxmlformats.org/officeDocument/2006/relationships/hyperlink" Target="https://dailymed.nlm.nih.gov/dailymed/index.cfm" TargetMode="External"/><Relationship Id="rId37" Type="http://schemas.openxmlformats.org/officeDocument/2006/relationships/hyperlink" Target="https://dailymed.nlm.nih.gov/dailymed/index.cfm" TargetMode="External"/><Relationship Id="rId40" Type="http://schemas.openxmlformats.org/officeDocument/2006/relationships/hyperlink" Target="https://health-products.canada.ca/dpd-bdpp/" TargetMode="External"/><Relationship Id="rId45" Type="http://schemas.openxmlformats.org/officeDocument/2006/relationships/hyperlink" Target="https://www.medicines.org.uk/emc/" TargetMode="External"/><Relationship Id="rId53" Type="http://schemas.openxmlformats.org/officeDocument/2006/relationships/hyperlink" Target="https://www.tga.gov.au/resources/artg" TargetMode="External"/><Relationship Id="rId58" Type="http://schemas.openxmlformats.org/officeDocument/2006/relationships/hyperlink" Target="https://health-products.canada.ca/dpd-bdpp/" TargetMode="External"/><Relationship Id="rId66" Type="http://schemas.openxmlformats.org/officeDocument/2006/relationships/hyperlink" Target="https://health-products.canada.ca/dpd-bdpp/" TargetMode="External"/><Relationship Id="rId74" Type="http://schemas.openxmlformats.org/officeDocument/2006/relationships/hyperlink" Target="https://www.medicines.org.uk/emc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ailymed.nlm.nih.gov/dailymed/index.cfm" TargetMode="External"/><Relationship Id="rId23" Type="http://schemas.openxmlformats.org/officeDocument/2006/relationships/hyperlink" Target="https://health-products.canada.ca/dpd-bdpp/" TargetMode="External"/><Relationship Id="rId28" Type="http://schemas.openxmlformats.org/officeDocument/2006/relationships/hyperlink" Target="https://www.tga.gov.au/resources/artg" TargetMode="External"/><Relationship Id="rId36" Type="http://schemas.openxmlformats.org/officeDocument/2006/relationships/hyperlink" Target="https://www.medsafe.govt.nz/Medicines/infoSearch.asp" TargetMode="External"/><Relationship Id="rId49" Type="http://schemas.openxmlformats.org/officeDocument/2006/relationships/hyperlink" Target="https://www.medicines.org.uk/emc/" TargetMode="External"/><Relationship Id="rId57" Type="http://schemas.openxmlformats.org/officeDocument/2006/relationships/hyperlink" Target="https://www.tga.gov.au/resources/artg" TargetMode="External"/><Relationship Id="rId61" Type="http://schemas.openxmlformats.org/officeDocument/2006/relationships/hyperlink" Target="https://www.medicines.org.uk/emc/" TargetMode="External"/><Relationship Id="rId10" Type="http://schemas.openxmlformats.org/officeDocument/2006/relationships/hyperlink" Target="https://dailymed.nlm.nih.gov/dailymed/index.cfm" TargetMode="External"/><Relationship Id="rId19" Type="http://schemas.openxmlformats.org/officeDocument/2006/relationships/hyperlink" Target="https://www.medicines.org.uk/emc/" TargetMode="External"/><Relationship Id="rId31" Type="http://schemas.openxmlformats.org/officeDocument/2006/relationships/hyperlink" Target="https://www.medicines.org.uk/emc/" TargetMode="External"/><Relationship Id="rId44" Type="http://schemas.openxmlformats.org/officeDocument/2006/relationships/hyperlink" Target="https://www.medsafe.govt.nz/Medicines/infoSearch.asp" TargetMode="External"/><Relationship Id="rId52" Type="http://schemas.openxmlformats.org/officeDocument/2006/relationships/hyperlink" Target="https://dailymed.nlm.nih.gov/dailymed/index.cfm" TargetMode="External"/><Relationship Id="rId60" Type="http://schemas.openxmlformats.org/officeDocument/2006/relationships/hyperlink" Target="https://www.medicines.org.uk/emc/" TargetMode="External"/><Relationship Id="rId65" Type="http://schemas.openxmlformats.org/officeDocument/2006/relationships/hyperlink" Target="https://www.tga.gov.au/resources/artg" TargetMode="External"/><Relationship Id="rId73" Type="http://schemas.openxmlformats.org/officeDocument/2006/relationships/hyperlink" Target="https://health-products.canada.ca/dpd-bdpp/" TargetMode="External"/><Relationship Id="rId78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dailymed.nlm.nih.gov/dailymed/index.cfm" TargetMode="External"/><Relationship Id="rId14" Type="http://schemas.openxmlformats.org/officeDocument/2006/relationships/hyperlink" Target="https://dailymed.nlm.nih.gov/dailymed/index.cfm" TargetMode="External"/><Relationship Id="rId22" Type="http://schemas.openxmlformats.org/officeDocument/2006/relationships/hyperlink" Target="https://dailymed.nlm.nih.gov/dailymed/index.cfm" TargetMode="External"/><Relationship Id="rId27" Type="http://schemas.openxmlformats.org/officeDocument/2006/relationships/hyperlink" Target="https://dailymed.nlm.nih.gov/dailymed/index.cfm" TargetMode="External"/><Relationship Id="rId30" Type="http://schemas.openxmlformats.org/officeDocument/2006/relationships/hyperlink" Target="https://www.medsafe.govt.nz/Medicines/infoSearch.asp" TargetMode="External"/><Relationship Id="rId35" Type="http://schemas.openxmlformats.org/officeDocument/2006/relationships/hyperlink" Target="https://health-products.canada.ca/dpd-bdpp/" TargetMode="External"/><Relationship Id="rId43" Type="http://schemas.openxmlformats.org/officeDocument/2006/relationships/hyperlink" Target="https://health-products.canada.ca/dpd-bdpp/" TargetMode="External"/><Relationship Id="rId48" Type="http://schemas.openxmlformats.org/officeDocument/2006/relationships/hyperlink" Target="https://dailymed.nlm.nih.gov/dailymed/index.cfm" TargetMode="External"/><Relationship Id="rId56" Type="http://schemas.openxmlformats.org/officeDocument/2006/relationships/hyperlink" Target="https://dailymed.nlm.nih.gov/dailymed/index.cfm" TargetMode="External"/><Relationship Id="rId64" Type="http://schemas.openxmlformats.org/officeDocument/2006/relationships/hyperlink" Target="https://dailymed.nlm.nih.gov/dailymed/index.cfm" TargetMode="External"/><Relationship Id="rId69" Type="http://schemas.openxmlformats.org/officeDocument/2006/relationships/hyperlink" Target="https://dailymed.nlm.nih.gov/dailymed/index.cfm" TargetMode="External"/><Relationship Id="rId77" Type="http://schemas.openxmlformats.org/officeDocument/2006/relationships/fontTable" Target="fontTable.xml"/><Relationship Id="rId8" Type="http://schemas.openxmlformats.org/officeDocument/2006/relationships/hyperlink" Target="https://dailymed.nlm.nih.gov/dailymed/index.cfm" TargetMode="External"/><Relationship Id="rId51" Type="http://schemas.openxmlformats.org/officeDocument/2006/relationships/hyperlink" Target="https://health-products.canada.ca/dpd-bdpp/" TargetMode="External"/><Relationship Id="rId72" Type="http://schemas.openxmlformats.org/officeDocument/2006/relationships/hyperlink" Target="https://www.tga.gov.au/resources/artg" TargetMode="External"/><Relationship Id="rId3" Type="http://schemas.openxmlformats.org/officeDocument/2006/relationships/styles" Target="styles.xml"/><Relationship Id="rId12" Type="http://schemas.openxmlformats.org/officeDocument/2006/relationships/hyperlink" Target="https://dailymed.nlm.nih.gov/dailymed/index.cfm" TargetMode="External"/><Relationship Id="rId17" Type="http://schemas.openxmlformats.org/officeDocument/2006/relationships/hyperlink" Target="https://health-products.canada.ca/dpd-bdpp/" TargetMode="External"/><Relationship Id="rId25" Type="http://schemas.openxmlformats.org/officeDocument/2006/relationships/hyperlink" Target="https://dailymed.nlm.nih.gov/dailymed/index.cfm" TargetMode="External"/><Relationship Id="rId33" Type="http://schemas.openxmlformats.org/officeDocument/2006/relationships/hyperlink" Target="https://dailymed.nlm.nih.gov/dailymed/index.cfm" TargetMode="External"/><Relationship Id="rId38" Type="http://schemas.openxmlformats.org/officeDocument/2006/relationships/hyperlink" Target="https://dailymed.nlm.nih.gov/dailymed/index.cfm" TargetMode="External"/><Relationship Id="rId46" Type="http://schemas.openxmlformats.org/officeDocument/2006/relationships/hyperlink" Target="https://dailymed.nlm.nih.gov/dailymed/index.cfm" TargetMode="External"/><Relationship Id="rId59" Type="http://schemas.openxmlformats.org/officeDocument/2006/relationships/hyperlink" Target="https://www.medsafe.govt.nz/Medicines/infoSearch.asp" TargetMode="External"/><Relationship Id="rId67" Type="http://schemas.openxmlformats.org/officeDocument/2006/relationships/hyperlink" Target="https://www.medsafe.govt.nz/Medicines/infoSearch.asp" TargetMode="External"/><Relationship Id="rId20" Type="http://schemas.openxmlformats.org/officeDocument/2006/relationships/hyperlink" Target="https://www.medicines.org.uk/emc/" TargetMode="External"/><Relationship Id="rId41" Type="http://schemas.openxmlformats.org/officeDocument/2006/relationships/hyperlink" Target="https://dailymed.nlm.nih.gov/dailymed/index.cfm" TargetMode="External"/><Relationship Id="rId54" Type="http://schemas.openxmlformats.org/officeDocument/2006/relationships/hyperlink" Target="https://www.medsafe.govt.nz/Medicines/infoSearch.asp" TargetMode="External"/><Relationship Id="rId62" Type="http://schemas.openxmlformats.org/officeDocument/2006/relationships/hyperlink" Target="https://dailymed.nlm.nih.gov/dailymed/index.cfm" TargetMode="External"/><Relationship Id="rId70" Type="http://schemas.openxmlformats.org/officeDocument/2006/relationships/hyperlink" Target="https://dailymed.nlm.nih.gov/dailymed/index.cfm" TargetMode="External"/><Relationship Id="rId75" Type="http://schemas.openxmlformats.org/officeDocument/2006/relationships/hyperlink" Target="https://dailymed.nlm.nih.gov/dailymed/index.cfm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0F2A5E-9B9C-4962-869D-C936B0138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2</TotalTime>
  <Pages>7</Pages>
  <Words>2527</Words>
  <Characters>14410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6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Tanana</dc:creator>
  <cp:keywords/>
  <dc:description/>
  <cp:lastModifiedBy>Laila Tanana</cp:lastModifiedBy>
  <cp:revision>42</cp:revision>
  <cp:lastPrinted>2021-03-19T06:40:00Z</cp:lastPrinted>
  <dcterms:created xsi:type="dcterms:W3CDTF">2021-03-19T02:00:00Z</dcterms:created>
  <dcterms:modified xsi:type="dcterms:W3CDTF">2023-12-15T01:52:00Z</dcterms:modified>
</cp:coreProperties>
</file>